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D9B1FA" w14:textId="77777777" w:rsidR="008C0A31" w:rsidRPr="000657F3" w:rsidRDefault="008C0A31" w:rsidP="000A1CA3">
      <w:pPr>
        <w:jc w:val="center"/>
        <w:rPr>
          <w:b/>
          <w:i/>
        </w:rPr>
      </w:pPr>
      <w:r w:rsidRPr="000657F3">
        <w:rPr>
          <w:b/>
          <w:i/>
        </w:rPr>
        <w:t>Priority-setting for novel drug regimens to treat tuberculosis:  An epidemiologic model</w:t>
      </w:r>
    </w:p>
    <w:p w14:paraId="1C430F9A" w14:textId="77777777" w:rsidR="008C0A31" w:rsidRPr="00284890" w:rsidRDefault="008C0A31" w:rsidP="008C0A31">
      <w:pPr>
        <w:tabs>
          <w:tab w:val="center" w:pos="5040"/>
          <w:tab w:val="left" w:pos="8085"/>
        </w:tabs>
        <w:rPr>
          <w:rFonts w:eastAsia="Times New Roman" w:cs="Times New Roman"/>
          <w:b/>
          <w:color w:val="000000"/>
        </w:rPr>
      </w:pPr>
      <w:r>
        <w:rPr>
          <w:b/>
        </w:rPr>
        <w:tab/>
      </w:r>
      <w:r w:rsidRPr="009D0EAE">
        <w:rPr>
          <w:b/>
        </w:rPr>
        <w:t xml:space="preserve">S1 </w:t>
      </w:r>
      <w:r w:rsidRPr="009D0EAE">
        <w:rPr>
          <w:rFonts w:eastAsia="Times New Roman" w:cs="Times New Roman"/>
          <w:b/>
          <w:color w:val="000000"/>
        </w:rPr>
        <w:t>Methods</w:t>
      </w:r>
      <w:r>
        <w:rPr>
          <w:rFonts w:eastAsia="Times New Roman" w:cs="Times New Roman"/>
          <w:b/>
          <w:color w:val="000000"/>
        </w:rPr>
        <w:t xml:space="preserve">: </w:t>
      </w:r>
      <w:r w:rsidRPr="00284890">
        <w:rPr>
          <w:b/>
        </w:rPr>
        <w:t>Modeling of novel regimen characteristics</w:t>
      </w:r>
      <w:r>
        <w:rPr>
          <w:b/>
        </w:rPr>
        <w:tab/>
      </w:r>
    </w:p>
    <w:p w14:paraId="3B46DBDC" w14:textId="77777777" w:rsidR="004A11A3" w:rsidRDefault="004A11A3" w:rsidP="004A11A3">
      <w:pPr>
        <w:jc w:val="center"/>
        <w:rPr>
          <w:b/>
          <w:u w:val="single"/>
        </w:rPr>
      </w:pPr>
    </w:p>
    <w:p w14:paraId="2E59FB89" w14:textId="6B7A09F7" w:rsidR="00E2494C" w:rsidRPr="00EB0FC0" w:rsidRDefault="00EB0FC0" w:rsidP="00E2494C">
      <w:pPr>
        <w:rPr>
          <w:b/>
          <w:u w:val="single"/>
        </w:rPr>
      </w:pPr>
      <w:r w:rsidRPr="00EB0FC0">
        <w:rPr>
          <w:b/>
          <w:u w:val="single"/>
        </w:rPr>
        <w:t xml:space="preserve">1.1 </w:t>
      </w:r>
      <w:r w:rsidR="00E2494C" w:rsidRPr="00EB0FC0">
        <w:rPr>
          <w:b/>
          <w:u w:val="single"/>
        </w:rPr>
        <w:t>Selection process for novel regimen characteristics</w:t>
      </w:r>
    </w:p>
    <w:p w14:paraId="4D1392A2" w14:textId="77777777" w:rsidR="00E2494C" w:rsidRPr="00EB0FC0" w:rsidRDefault="00E2494C" w:rsidP="00E2494C">
      <w:r w:rsidRPr="00EB0FC0">
        <w:t>The aim of this process was to generate a short list of key regimen characteristics that were of relevance to developers and policymakers but also could be represented sensibly in a simple mathematical model. We initiated this process by first holding a series of discussions between an academic modeling team and individual high-level representatives from the World Health Organization and the Bill and Melinda Gates Foundation. The academic team first generated a large list of potential regimen characteristics, including possible model representations of those characteristics (i.e., parameters in the model that could be linked to each characteristic) and high/intermediate/low values for each characteristic (based on a thorough review of the available literature). Through iterative discussions within the academic team, a proposal was generated that included: (a) a shorter list of characteristics (including proposed model representations of those characteristics, proposed high/intermediate/low values, and references/explanations for each choice), (b) a model structure, and (c) primary outcomes to be generated by the model. This proposal was refined first through discussion with representatives from the World Health Organization and Bill and Melinda Gates Foundation. Following this discussion, the refined proposal was delivered in-person to a high-level representation of approximately 12 high-level stakeholders, including the leaders of the task forces delegated to develop three target regimen profiles. By the time of this meeting, preliminary sham results were also developed, in order to illustrate the potential utility of the model to inform the decision-making process. Comments from that meeting were then incorporated into a full set of draft results that were made available to an even further expanded group of stakeholders, both in electronic format (as a PowerPoint presentation) and in-person at a follow-up meeting. These stakeholders were again given the opportunity to comment before performing the final model runs and generating the initial draft manuscript. In summary, the selection process was initiated by a small academic team with early high-level buy-in and increasing involvement of a body of stakeholders, many of whom were given at least three separate opportunities (including two in-person) to provide feedback and shape the direction of the model results and communication thereof.</w:t>
      </w:r>
    </w:p>
    <w:p w14:paraId="20F2F006" w14:textId="77777777" w:rsidR="00E2494C" w:rsidRPr="00EB0FC0" w:rsidRDefault="00E2494C" w:rsidP="00E2494C">
      <w:pPr>
        <w:rPr>
          <w:b/>
        </w:rPr>
      </w:pPr>
    </w:p>
    <w:p w14:paraId="4AC1328E" w14:textId="7A7D00E9" w:rsidR="00EB0FC0" w:rsidRPr="00EB0FC0" w:rsidRDefault="000657F3" w:rsidP="00E2494C">
      <w:pPr>
        <w:spacing w:after="0" w:line="240" w:lineRule="auto"/>
        <w:rPr>
          <w:b/>
          <w:u w:val="single"/>
        </w:rPr>
      </w:pPr>
      <w:r>
        <w:rPr>
          <w:b/>
          <w:u w:val="single"/>
        </w:rPr>
        <w:t>1.2 Determination</w:t>
      </w:r>
      <w:r w:rsidR="00EB0FC0" w:rsidRPr="00EB0FC0">
        <w:rPr>
          <w:b/>
          <w:u w:val="single"/>
        </w:rPr>
        <w:t xml:space="preserve"> of target levels for novel regimen characteristics</w:t>
      </w:r>
    </w:p>
    <w:p w14:paraId="273A5AD6" w14:textId="77777777" w:rsidR="00EB0FC0" w:rsidRPr="00EB0FC0" w:rsidRDefault="00EB0FC0" w:rsidP="00E2494C">
      <w:pPr>
        <w:spacing w:after="0" w:line="240" w:lineRule="auto"/>
        <w:rPr>
          <w:b/>
          <w:u w:val="single"/>
        </w:rPr>
      </w:pPr>
    </w:p>
    <w:p w14:paraId="092D4734" w14:textId="4D0BD1B7" w:rsidR="00E2494C" w:rsidRPr="000657F3" w:rsidRDefault="00EB0FC0" w:rsidP="00E2494C">
      <w:pPr>
        <w:spacing w:after="0" w:line="240" w:lineRule="auto"/>
        <w:rPr>
          <w:rFonts w:eastAsia="Times New Roman" w:cs="Times New Roman"/>
          <w:b/>
          <w:color w:val="000000"/>
        </w:rPr>
      </w:pPr>
      <w:r w:rsidRPr="000657F3">
        <w:rPr>
          <w:rFonts w:eastAsia="Times New Roman" w:cs="Times New Roman"/>
          <w:b/>
          <w:color w:val="000000"/>
        </w:rPr>
        <w:t xml:space="preserve">1.2.1 </w:t>
      </w:r>
      <w:r w:rsidR="00E2494C" w:rsidRPr="000657F3">
        <w:rPr>
          <w:rFonts w:eastAsia="Times New Roman" w:cs="Times New Roman"/>
          <w:b/>
          <w:color w:val="000000"/>
        </w:rPr>
        <w:t>Overall considerations</w:t>
      </w:r>
    </w:p>
    <w:p w14:paraId="185022DC" w14:textId="57B17A50" w:rsidR="00E2494C" w:rsidRPr="00EB0FC0" w:rsidRDefault="00E2494C" w:rsidP="00E2494C">
      <w:r w:rsidRPr="00EB0FC0">
        <w:t xml:space="preserve">Minimal, intermediate, and optimal levels for each characteristic were selected with the goal that the minimal target would represent the worst-case level that would allow regimen development to proceed, and the optimal target would represent the best that could be hoped for from regimens in the foreseeable future. The characteristics selected do not precisely match those expected to appear in a target regimen profile. In order to limit modeled analyses to a reasonable number of characteristics, multiple aspects of a regimen were in some cases grouped into a single modeled characteristic. For example, although multiple factors affecting eligibility of patients with other health conditions may be considered separately during drug development (for example, nephrotoxicity, teratogenicity, and cytochrome P450 interactions, to name a few), these exert epidemiologic impact through similar mechanisms by excluding a fraction of otherwise-eligible patients from receiving a novel regimen, and therefore we chose to group all medical contraindications into a single modeled novel regimen characteristic. In addition, although we recognized that some characteristics are inter-related (e.g. shortening the duration for which any particular combination of drugs is prescribed will reduce the proportion of patients </w:t>
      </w:r>
      <w:r w:rsidRPr="00EB0FC0">
        <w:lastRenderedPageBreak/>
        <w:t xml:space="preserve">cured, and sterilizing activity may be associated with both higher efficacy and lower risk of acquired drug resistance), but we model them individually in order to allow us to explore their relative impacts. </w:t>
      </w:r>
    </w:p>
    <w:p w14:paraId="5B42335C" w14:textId="77777777" w:rsidR="000657F3" w:rsidRDefault="00EB0FC0" w:rsidP="000657F3">
      <w:pPr>
        <w:spacing w:after="0" w:line="240" w:lineRule="auto"/>
        <w:rPr>
          <w:rFonts w:eastAsia="Times New Roman" w:cs="Times New Roman"/>
          <w:color w:val="000000"/>
        </w:rPr>
      </w:pPr>
      <w:r w:rsidRPr="000657F3">
        <w:rPr>
          <w:rFonts w:eastAsia="Times New Roman" w:cs="Times New Roman"/>
          <w:b/>
          <w:color w:val="000000"/>
        </w:rPr>
        <w:t>1.2.2</w:t>
      </w:r>
      <w:r w:rsidR="00E2494C" w:rsidRPr="000657F3">
        <w:rPr>
          <w:rFonts w:eastAsia="Times New Roman" w:cs="Times New Roman"/>
          <w:b/>
          <w:color w:val="000000"/>
        </w:rPr>
        <w:t xml:space="preserve"> Efficacy</w:t>
      </w:r>
    </w:p>
    <w:p w14:paraId="4D9D0344" w14:textId="132BB011" w:rsidR="00E2494C" w:rsidRPr="00EB0FC0" w:rsidRDefault="00E2494C" w:rsidP="000657F3">
      <w:pPr>
        <w:spacing w:after="0" w:line="240" w:lineRule="auto"/>
        <w:rPr>
          <w:rFonts w:eastAsia="Times New Roman" w:cs="Times New Roman"/>
          <w:color w:val="000000"/>
        </w:rPr>
      </w:pPr>
      <w:r w:rsidRPr="00EB0FC0">
        <w:t>Novel regimen efficacy targets are defined in relation to existing-regimen benchmarks</w:t>
      </w:r>
      <w:r w:rsidR="009450AA">
        <w:t xml:space="preserve"> (See S2</w:t>
      </w:r>
      <w:r w:rsidR="008D2961" w:rsidRPr="00EB0FC0">
        <w:t xml:space="preserve"> </w:t>
      </w:r>
      <w:r w:rsidR="009450AA">
        <w:t xml:space="preserve">Methods </w:t>
      </w:r>
      <w:r w:rsidR="008D2961" w:rsidRPr="00EB0FC0">
        <w:t>for details of the estimation of existing regimens’ efficacy)</w:t>
      </w:r>
      <w:r w:rsidRPr="00EB0FC0">
        <w:t xml:space="preserve">. Minimal targets for novel </w:t>
      </w:r>
      <w:r w:rsidR="006542DB" w:rsidRPr="00EB0FC0">
        <w:t xml:space="preserve">RS-TB </w:t>
      </w:r>
      <w:r w:rsidRPr="00EB0FC0">
        <w:t xml:space="preserve">and </w:t>
      </w:r>
      <w:r w:rsidR="006542DB" w:rsidRPr="00EB0FC0">
        <w:t xml:space="preserve">RR-TB </w:t>
      </w:r>
      <w:r w:rsidRPr="00EB0FC0">
        <w:t xml:space="preserve">regimens (94% and 76%, respectively) are the estimated efficacy of standard </w:t>
      </w:r>
      <w:r w:rsidR="006542DB" w:rsidRPr="00EB0FC0">
        <w:t xml:space="preserve">RS-TB </w:t>
      </w:r>
      <w:r w:rsidRPr="00EB0FC0">
        <w:t xml:space="preserve">and </w:t>
      </w:r>
      <w:r w:rsidR="006542DB" w:rsidRPr="00EB0FC0">
        <w:t xml:space="preserve">RR-TB </w:t>
      </w:r>
      <w:r w:rsidRPr="00EB0FC0">
        <w:t xml:space="preserve">regimens as defined above. For </w:t>
      </w:r>
      <w:r w:rsidR="006542DB" w:rsidRPr="00EB0FC0">
        <w:t xml:space="preserve">RS-TB </w:t>
      </w:r>
      <w:r w:rsidRPr="00EB0FC0">
        <w:t>regimens, intermediate (97%) and optimal (99%) targets represent consensus opinion on possible (albeit difficult to demonstrate) improvements</w:t>
      </w:r>
      <w:bookmarkStart w:id="0" w:name="_GoBack"/>
      <w:bookmarkEnd w:id="0"/>
      <w:r w:rsidRPr="00EB0FC0">
        <w:t xml:space="preserve">. For </w:t>
      </w:r>
      <w:r w:rsidR="006542DB" w:rsidRPr="00EB0FC0">
        <w:t xml:space="preserve">RR-TB </w:t>
      </w:r>
      <w:r w:rsidRPr="00EB0FC0">
        <w:t xml:space="preserve">regimens, intermediate (88%) and optimal (94%) targets reflect results of the “Bangladesh regimen” </w:t>
      </w:r>
      <w:r w:rsidRPr="00EB0FC0">
        <w:fldChar w:fldCharType="begin"/>
      </w:r>
      <w:r w:rsidR="000A1CA3">
        <w:instrText xml:space="preserve"> ADDIN ZOTERO_ITEM CSL_CITATION {"citationID":"12qov74o7m","properties":{"formattedCitation":"[1]","plainCitation":"[1]"},"citationItems":[{"id":64,"uris":["http://zotero.org/users/1018248/items/7XM67Z3X"],"uri":["http://zotero.org/users/1018248/items/7XM67Z3X"],"itemData":{"id":64,"type":"article-journal","title":"Successful '9-month Bangladesh regimen' for multidrug-resistant tuberculosis among over 500 consecutive patients","container-title":"The International Journal of Tuberculosis and Lung Disease: The Official Journal of the International Union Against Tuberculosis and Lung Disease","page":"1180-1187","volume":"18","issue":"10","source":"NCBI PubMed","abstract":"SETTING: Tuberculosis (TB) program, Damien Foundation Projects, Bangladesh.\nOBJECTIVE: To summarize the outcome and its determinants of the first treatment for multidrug-resistant TB using a standardized regimen consisting of a minimum 9 months.\nDESIGN: This was a prospective, observational study of a gatifloxacin (GFX) based directly observed regimen, mainly with initial hospitalization. The 4-month intensive phase was extended until sputum smear conversion. Patients were monitored using culture for up to 2 years after treatment completion.\nRESULTS: Of the 515 patients who met the study inclusion criteria and were successively enrolled from 2005 to 2011, 84.4% had a bacteriologically favorable outcome. Due to extensive disease with delayed sputum conversion, only half of the patients completed treatment within 9 months; however, 95% were able to complete treatment within 12 months. Eleven patients failed or relapsed, and 93.1% of the 435 patients who were successfully treated completed at least 12 months post-treatment follow-up. The strongest risk factor for a bacteriologically unfavorable outcome was high-level fluoroquinolone (FQ) resistance, particularly when compounded by initial pyrazinamide (PZA) resistance. Low-level FQ resistance had no unfavorable effect on treatment outcome. Amplification of drug resistance occurred only once, in a patient strain that was initially only susceptible to kanamycin and clofazimine.\nCONCLUSION: The excellent outcome of the Bangladesh regimen was largely maintained. Bacteriological treatment failures and relapses were rare, except among patients with high-level GFX resistance, notably in the presence of PZA resistance.","DOI":"10.5588/ijtld.14.0100","ISSN":"1815-7920","note":"PMID: 25216831","journalAbbreviation":"Int J Tuberc Lung Dis","language":"eng","author":[{"family":"Aung","given":"K. J. M."},{"family":"Van Deun","given":"A."},{"family":"Declercq","given":"E."},{"family":"Sarker","given":"M. R."},{"family":"Das","given":"P. K."},{"family":"Hossain","given":"M. A."},{"family":"Rieder","given":"H. L."}],"issued":{"date-parts":[["2014",10]]},"PMID":"25216831"}}],"schema":"https://github.com/citation-style-language/schema/raw/master/csl-citation.json"} </w:instrText>
      </w:r>
      <w:r w:rsidRPr="00EB0FC0">
        <w:fldChar w:fldCharType="separate"/>
      </w:r>
      <w:r w:rsidR="000A1CA3" w:rsidRPr="000A1CA3">
        <w:rPr>
          <w:rFonts w:ascii="Calibri" w:hAnsi="Calibri"/>
        </w:rPr>
        <w:t>[1]</w:t>
      </w:r>
      <w:r w:rsidRPr="00EB0FC0">
        <w:fldChar w:fldCharType="end"/>
      </w:r>
      <w:r w:rsidRPr="00EB0FC0">
        <w:t xml:space="preserve"> and </w:t>
      </w:r>
      <w:r w:rsidR="006542DB" w:rsidRPr="00EB0FC0">
        <w:t xml:space="preserve">RS-TB </w:t>
      </w:r>
      <w:r w:rsidRPr="00EB0FC0">
        <w:t xml:space="preserve">regimen, respectively. </w:t>
      </w:r>
    </w:p>
    <w:p w14:paraId="1B932990" w14:textId="77777777" w:rsidR="00E2494C" w:rsidRPr="00EB0FC0" w:rsidRDefault="00E2494C" w:rsidP="00E2494C">
      <w:pPr>
        <w:spacing w:before="120" w:after="0" w:line="240" w:lineRule="auto"/>
        <w:rPr>
          <w:rFonts w:eastAsia="Times New Roman" w:cs="Times New Roman"/>
          <w:color w:val="000000"/>
        </w:rPr>
      </w:pPr>
      <w:r w:rsidRPr="00EB0FC0">
        <w:rPr>
          <w:rFonts w:eastAsia="Times New Roman" w:cs="Times New Roman"/>
          <w:color w:val="000000"/>
        </w:rPr>
        <w:t xml:space="preserve">Note that this parameter reflects treatment outcomes for those patients who complete treatment and who are and remain susceptible to the treatment regimen. Outcomes for those who discontinue treatment and who have or acquire drug resistance are defined by other parameters below. </w:t>
      </w:r>
    </w:p>
    <w:p w14:paraId="77AE3554" w14:textId="77777777" w:rsidR="00E2494C" w:rsidRPr="00EB0FC0" w:rsidRDefault="00E2494C" w:rsidP="00E2494C">
      <w:pPr>
        <w:spacing w:after="0" w:line="240" w:lineRule="auto"/>
      </w:pPr>
    </w:p>
    <w:p w14:paraId="6032CDDD" w14:textId="77777777" w:rsidR="000657F3" w:rsidRDefault="00EB0FC0" w:rsidP="000657F3">
      <w:pPr>
        <w:spacing w:before="60" w:after="0" w:line="240" w:lineRule="auto"/>
        <w:rPr>
          <w:rFonts w:eastAsia="Times New Roman" w:cs="Times New Roman"/>
          <w:color w:val="000000"/>
        </w:rPr>
      </w:pPr>
      <w:r w:rsidRPr="000657F3">
        <w:rPr>
          <w:rFonts w:eastAsia="Times New Roman" w:cs="Times New Roman"/>
          <w:b/>
          <w:color w:val="000000"/>
        </w:rPr>
        <w:t>1.2.3</w:t>
      </w:r>
      <w:r w:rsidR="00E2494C" w:rsidRPr="000657F3">
        <w:rPr>
          <w:rFonts w:eastAsia="Times New Roman" w:cs="Times New Roman"/>
          <w:b/>
          <w:color w:val="000000"/>
        </w:rPr>
        <w:t xml:space="preserve"> Barrier to emergence of drug resistance</w:t>
      </w:r>
      <w:r w:rsidR="00E2494C" w:rsidRPr="000657F3">
        <w:rPr>
          <w:rFonts w:eastAsia="Times New Roman" w:cs="Times New Roman"/>
          <w:color w:val="000000"/>
        </w:rPr>
        <w:t xml:space="preserve">: </w:t>
      </w:r>
    </w:p>
    <w:p w14:paraId="5CB80102" w14:textId="18107240" w:rsidR="00E2494C" w:rsidRPr="00EB0FC0" w:rsidRDefault="00E2494C" w:rsidP="000657F3">
      <w:pPr>
        <w:spacing w:before="60" w:after="0" w:line="240" w:lineRule="auto"/>
        <w:rPr>
          <w:rFonts w:eastAsia="Times New Roman" w:cs="Times New Roman"/>
          <w:color w:val="000000"/>
        </w:rPr>
      </w:pPr>
      <w:r w:rsidRPr="00EB0FC0">
        <w:rPr>
          <w:rFonts w:eastAsia="Times New Roman" w:cs="Times New Roman"/>
          <w:color w:val="000000"/>
        </w:rPr>
        <w:t xml:space="preserve">As described in Methods, we represent novel regimens as consisting of (1) a novel drug component with no </w:t>
      </w:r>
      <w:proofErr w:type="gramStart"/>
      <w:r w:rsidRPr="00EB0FC0">
        <w:rPr>
          <w:rFonts w:eastAsia="Times New Roman" w:cs="Times New Roman"/>
          <w:color w:val="000000"/>
        </w:rPr>
        <w:t>resistance</w:t>
      </w:r>
      <w:proofErr w:type="gramEnd"/>
      <w:r w:rsidRPr="00EB0FC0">
        <w:rPr>
          <w:rFonts w:eastAsia="Times New Roman" w:cs="Times New Roman"/>
          <w:color w:val="000000"/>
        </w:rPr>
        <w:t xml:space="preserve"> in the population at baseline but to which resistance may be acquired, and (2) one or more “companion drugs” to which some resistance may already exist. </w:t>
      </w:r>
    </w:p>
    <w:p w14:paraId="1A0BA2BD" w14:textId="29015729" w:rsidR="00E2494C" w:rsidRPr="00EB0FC0" w:rsidRDefault="00E2494C" w:rsidP="00E2494C">
      <w:pPr>
        <w:spacing w:before="60" w:after="0" w:line="240" w:lineRule="auto"/>
        <w:rPr>
          <w:rFonts w:eastAsia="Times New Roman" w:cs="Times New Roman"/>
          <w:color w:val="000000"/>
        </w:rPr>
      </w:pPr>
      <w:r w:rsidRPr="00EB0FC0">
        <w:rPr>
          <w:rFonts w:eastAsia="Times New Roman" w:cs="Times New Roman"/>
          <w:color w:val="000000"/>
        </w:rPr>
        <w:t xml:space="preserve">For novel </w:t>
      </w:r>
      <w:r w:rsidR="006542DB" w:rsidRPr="00EB0FC0">
        <w:rPr>
          <w:rFonts w:eastAsia="Times New Roman" w:cs="Times New Roman"/>
          <w:color w:val="000000"/>
        </w:rPr>
        <w:t xml:space="preserve">RS-TB </w:t>
      </w:r>
      <w:r w:rsidRPr="00EB0FC0">
        <w:rPr>
          <w:rFonts w:eastAsia="Times New Roman" w:cs="Times New Roman"/>
          <w:color w:val="000000"/>
        </w:rPr>
        <w:t xml:space="preserve">regimens, the estimated rate at which additional drug resistance emerges in isoniazid mono-resistant patients during treatment with the standard </w:t>
      </w:r>
      <w:r w:rsidR="006542DB" w:rsidRPr="00EB0FC0">
        <w:rPr>
          <w:rFonts w:eastAsia="Times New Roman" w:cs="Times New Roman"/>
          <w:color w:val="000000"/>
        </w:rPr>
        <w:t xml:space="preserve">RS-TB </w:t>
      </w:r>
      <w:r w:rsidRPr="00EB0FC0">
        <w:rPr>
          <w:rFonts w:eastAsia="Times New Roman" w:cs="Times New Roman"/>
          <w:color w:val="000000"/>
        </w:rPr>
        <w:t xml:space="preserve">regimen </w:t>
      </w:r>
      <w:r w:rsidRPr="00EB0FC0">
        <w:rPr>
          <w:rFonts w:cs="Times New Roman"/>
        </w:rPr>
        <w:fldChar w:fldCharType="begin"/>
      </w:r>
      <w:r w:rsidR="000A1CA3">
        <w:rPr>
          <w:rFonts w:cs="Times New Roman"/>
        </w:rPr>
        <w:instrText xml:space="preserve"> ADDIN ZOTERO_ITEM CSL_CITATION {"citationID":"5DFxDmYe","properties":{"formattedCitation":"[2,3]","plainCitation":"[2,3]"},"citationItems":[{"id":1111,"uris":["http://zotero.org/users/1018248/items/WCKEUMBH"],"uri":["http://zotero.org/users/1018248/items/WCKEUMBH"],"itemData":{"id":1111,"type":"article-journal","title":"Initial drug resistance and tuberculosis treatment outcomes: systematic review and meta-analysis","container-title":"Annals of Internal Medicine","page":"123-134","volume":"149","issue":"2","source":"PubMed","abstract":"BACKGROUND: Despite the increasing prevalence of drug-resistant tuberculosis, most low- and middle-income countries use standardized regimens, without assessment of drug susceptibility.\nPURPOSE: To perform a systematic review and meta-analysis of the effect of initial drug resistance and treatment regimen on tuberculosis treatment outcomes.\nDATA SOURCES: PubMed, the Cochrane Central Database of Clinical Trials, and EMBASE were searched for studies published in English from 1965 to June 2007. Additional studies were identified from cited references.\nSTUDY SELECTION: Randomized, controlled trials and cohort studies of standardized treatment of previously untreated patients with culture-confirmed pulmonary tuberculosis. Drug-susceptibility testing was done on pretreatment isolates from all patients and from patients with treatment failure or relapse.\nDATA EXTRACTION: Two authors reviewed the studies for methods, initial drug resistance, treatment regimens, and outcomes.\nDATA SYNTHESIS: Pooled cumulative incidences were computed with random-effects meta-analyses. Association between risk factors and outcomes were determined by using stratified analyses. The cumulative incidence of acquired drug resistance with initially pan-sensitive strains was 0.8% (95% CI, 0.5% to 1.0%) compared with 6% (CI, 4% to 8%) with initially single drug-resistant strains and 14% (CI, 9% to 20%) with initially polydrug-resistant strains. Failure and relapse were most strongly associated with initial drug resistance. Failure was also associated with shorter duration of rifampin therapy and nonuse of streptomycin, whereas the rate of relapse was higher with shorter duration of rifampin therapy and nonuse of pyrazinamide.\nLIMITATIONS: Few studies included HIV-infected persons, and treatment outcomes were pooled despite considerable heterogeneity.\nCONCLUSION: Treatment outcomes were substantially worse in the presence of initial drug resistance, which has important implications in resource-limited settings in which drug resistance is prevalent.","ISSN":"1539-3704","note":"PMID: 18626051","shortTitle":"Initial drug resistance and tuberculosis treatment outcomes","journalAbbreviation":"Ann. Intern. Med.","language":"eng","author":[{"family":"Lew","given":"Woojin"},{"family":"Pai","given":"Madhukar"},{"family":"Oxlade","given":"Olivia"},{"family":"Martin","given":"Daniel"},{"family":"Menzies","given":"Dick"}],"issued":{"date-parts":[["2008",7,15]]},"PMID":"18626051"}},{"id":293,"uris":["http://zotero.org/users/1018248/items/WPMTWIH5"],"uri":["http://zotero.org/users/1018248/items/WPMTWIH5"],"itemData":{"id":293,"type":"article-journal","title":"Standardized treatment of active tuberculosis in patients with previous treatment and/or with mono-resistance to isoniazid: a systematic review and meta-analysis","container-title":"PLoS medicine","page":"e1000150","volume":"6","issue":"9","source":"NCBI PubMed","ISSN":"1549-1676","note":"PMID: 20101802 \nPMCID: PMC2736403","shortTitle":"Standardized treatment of active tuberculosis in patients with previous treatment and/or with mono-resistance to isoniazid","journalAbbreviation":"PLoS Med.","language":"eng","author":[{"family":"Menzies","given":"Dick"},{"family":"Benedetti","given":"Andrea"},{"family":"Paydar","given":"Anita"},{"family":"Royce","given":"Sarah"},{"family":"Madhukar","given":"Pai"},{"family":"Burman","given":"William"},{"family":"Vernon","given":"Andrew"},{"family":"Lienhardt","given":"Christian"}],"issued":{"date-parts":[["2009",9]]},"PMID":"20101802","PMCID":"PMC2736403"}}],"schema":"https://github.com/citation-style-language/schema/raw/master/csl-citation.json"} </w:instrText>
      </w:r>
      <w:r w:rsidRPr="00EB0FC0">
        <w:rPr>
          <w:rFonts w:cs="Times New Roman"/>
        </w:rPr>
        <w:fldChar w:fldCharType="separate"/>
      </w:r>
      <w:r w:rsidR="000A1CA3" w:rsidRPr="000A1CA3">
        <w:rPr>
          <w:rFonts w:ascii="Calibri" w:hAnsi="Calibri"/>
        </w:rPr>
        <w:t>[2,3]</w:t>
      </w:r>
      <w:r w:rsidRPr="00EB0FC0">
        <w:rPr>
          <w:rFonts w:cs="Times New Roman"/>
        </w:rPr>
        <w:fldChar w:fldCharType="end"/>
      </w:r>
      <w:r w:rsidRPr="00EB0FC0">
        <w:rPr>
          <w:rFonts w:cs="Times New Roman"/>
        </w:rPr>
        <w:t xml:space="preserve"> </w:t>
      </w:r>
      <w:r w:rsidRPr="00EB0FC0">
        <w:rPr>
          <w:rFonts w:eastAsia="Times New Roman" w:cs="Times New Roman"/>
          <w:color w:val="000000"/>
        </w:rPr>
        <w:t>is taken as the worst-case barrier to new novel-drug resistance. Estimates of acquired resistance, to rifamp</w:t>
      </w:r>
      <w:r w:rsidR="006542DB" w:rsidRPr="00EB0FC0">
        <w:rPr>
          <w:rFonts w:eastAsia="Times New Roman" w:cs="Times New Roman"/>
          <w:color w:val="000000"/>
        </w:rPr>
        <w:t>ic</w:t>
      </w:r>
      <w:r w:rsidRPr="00EB0FC0">
        <w:rPr>
          <w:rFonts w:eastAsia="Times New Roman" w:cs="Times New Roman"/>
          <w:color w:val="000000"/>
        </w:rPr>
        <w:t xml:space="preserve">in or any drug in the treatment regimen, for pan-susceptible patients treated with the standard </w:t>
      </w:r>
      <w:r w:rsidR="006542DB" w:rsidRPr="00EB0FC0">
        <w:rPr>
          <w:rFonts w:eastAsia="Times New Roman" w:cs="Times New Roman"/>
          <w:color w:val="000000"/>
        </w:rPr>
        <w:t xml:space="preserve">RS-TB </w:t>
      </w:r>
      <w:r w:rsidRPr="00EB0FC0">
        <w:rPr>
          <w:rFonts w:eastAsia="Times New Roman" w:cs="Times New Roman"/>
          <w:color w:val="000000"/>
        </w:rPr>
        <w:t xml:space="preserve">regimen </w:t>
      </w:r>
      <w:r w:rsidRPr="00EB0FC0">
        <w:rPr>
          <w:rFonts w:cs="Times New Roman"/>
        </w:rPr>
        <w:fldChar w:fldCharType="begin"/>
      </w:r>
      <w:r w:rsidR="000A1CA3">
        <w:rPr>
          <w:rFonts w:cs="Times New Roman"/>
        </w:rPr>
        <w:instrText xml:space="preserve"> ADDIN ZOTERO_ITEM CSL_CITATION {"citationID":"o8POquKw","properties":{"formattedCitation":"[2,4,5]","plainCitation":"[2,4,5]"},"citationItems":[{"id":1111,"uris":["http://zotero.org/users/1018248/items/WCKEUMBH"],"uri":["http://zotero.org/users/1018248/items/WCKEUMBH"],"itemData":{"id":1111,"type":"article-journal","title":"Initial drug resistance and tuberculosis treatment outcomes: systematic review and meta-analysis","container-title":"Annals of Internal Medicine","page":"123-134","volume":"149","issue":"2","source":"PubMed","abstract":"BACKGROUND: Despite the increasing prevalence of drug-resistant tuberculosis, most low- and middle-income countries use standardized regimens, without assessment of drug susceptibility.\nPURPOSE: To perform a systematic review and meta-analysis of the effect of initial drug resistance and treatment regimen on tuberculosis treatment outcomes.\nDATA SOURCES: PubMed, the Cochrane Central Database of Clinical Trials, and EMBASE were searched for studies published in English from 1965 to June 2007. Additional studies were identified from cited references.\nSTUDY SELECTION: Randomized, controlled trials and cohort studies of standardized treatment of previously untreated patients with culture-confirmed pulmonary tuberculosis. Drug-susceptibility testing was done on pretreatment isolates from all patients and from patients with treatment failure or relapse.\nDATA EXTRACTION: Two authors reviewed the studies for methods, initial drug resistance, treatment regimens, and outcomes.\nDATA SYNTHESIS: Pooled cumulative incidences were computed with random-effects meta-analyses. Association between risk factors and outcomes were determined by using stratified analyses. The cumulative incidence of acquired drug resistance with initially pan-sensitive strains was 0.8% (95% CI, 0.5% to 1.0%) compared with 6% (CI, 4% to 8%) with initially single drug-resistant strains and 14% (CI, 9% to 20%) with initially polydrug-resistant strains. Failure and relapse were most strongly associated with initial drug resistance. Failure was also associated with shorter duration of rifampin therapy and nonuse of streptomycin, whereas the rate of relapse was higher with shorter duration of rifampin therapy and nonuse of pyrazinamide.\nLIMITATIONS: Few studies included HIV-infected persons, and treatment outcomes were pooled despite considerable heterogeneity.\nCONCLUSION: Treatment outcomes were substantially worse in the presence of initial drug resistance, which has important implications in resource-limited settings in which drug resistance is prevalent.","ISSN":"1539-3704","note":"PMID: 18626051","shortTitle":"Initial drug resistance and tuberculosis treatment outcomes","journalAbbreviation":"Ann. Intern. Med.","language":"eng","author":[{"family":"Lew","given":"Woojin"},{"family":"Pai","given":"Madhukar"},{"family":"Oxlade","given":"Olivia"},{"family":"Martin","given":"Daniel"},{"family":"Menzies","given":"Dick"}],"issued":{"date-parts":[["2008",7,15]]},"PMID":"18626051"}},{"id":116,"uris":["http://zotero.org/users/1018248/items/C74Z8DMQ"],"uri":["http://zotero.org/users/1018248/items/C74Z8DMQ"],"itemData":{"id":116,"type":"article-journal","title":"Effect of duration and intermittency of rifampin on tuberculosis treatment outcomes: a systematic review and meta-analysis","container-title":"PLoS medicine","page":"e1000146","volume":"6","issue":"9","source":"NCBI PubMed","abstract":"BACKGROUND: Treatment regimens for active tuberculosis (TB) that are intermittent, or use rifampin during only the initial phase, offer practical advantages, but their efficacy has been questioned. We conducted a systematic review of treatment regimens for active TB, to assess the effect of duration and intermittency of rifampin use on TB treatment outcomes.\nMETHODS AND FINDINGS: PubMed, Embase, and the Cochrane CENTRAL database for clinical trials were searched for randomized controlled trials, published in English, French, or Spanish, between 1965 and June 2008. Selected studies utilized standardized treatment with rifampin-containing regimens. Studies reported bacteriologically confirmed failure and/or relapse in previously untreated patients with bacteriologically confirmed pulmonary TB. Pooled cumulative incidences of treatment outcomes and association with risk factors were computed with stratified random effects meta-analyses. Meta-regression was performed using a negative binomial regression model. A total of 57 trials with 312 arms and 21,472 participants were included in the analysis. Regimens utilizing rifampin only for the first 1-2 mo had significantly higher rates of failure, relapse, and acquired drug resistance, as compared to regimens that used rifampin for 6 mo. This was particularly evident when there was initial drug resistance to isoniazid, streptomycin, or both. On the other hand, there was little evidence of difference in failure or relapse with daily or intermittent schedules of treatment administration, although there was insufficient published evidence of the efficacy of twice-weekly rifampin administration throughout therapy.\nCONCLUSIONS: TB treatment outcomes were significantly worse with shorter duration of rifampin, or with initial drug resistance to isoniazid and/or streptomycin. Treatment outcomes were similar with all intermittent schedules evaluated, but there is insufficient evidence to support administration of treatment twice weekly throughout therapy.","DOI":"10.1371/journal.pmed.1000146","ISSN":"1549-1676","note":"PMID: 19753109 \nPMCID: PMC2736385","shortTitle":"Effect of duration and intermittency of rifampin on tuberculosis treatment outcomes","journalAbbreviation":"PLoS Med.","language":"eng","author":[{"family":"Menzies","given":"Dick"},{"family":"Benedetti","given":"Andrea"},{"family":"Paydar","given":"Anita"},{"family":"Martin","given":"Ian"},{"family":"Royce","given":"Sarah"},{"family":"Pai","given":"Madhukar"},{"family":"Vernon","given":"Andrew"},{"family":"Lienhardt","given":"Christian"},{"family":"Burman","given":"William"}],"issued":{"date-parts":[["2009",9]]},"PMID":"19753109","PMCID":"PMC2736385"}},{"id":1441,"uris":["http://zotero.org/users/1018248/items/H3QFDJEZ"],"uri":["http://zotero.org/users/1018248/items/H3QFDJEZ"],"itemData":{"id":1441,"type":"article-journal","title":"Relapse and Acquired Rifampin Resistance in HIV-Infected Patients with Tuberculosis Treated with Rifampin- or Rifabutin-Based Regimens in New York City, 1997–2000","container-title":"Clinical Infectious Diseases","page":"83-91","volume":"41","issue":"1","source":"cid.oxfordjournals.org","abstract":"Background. The relationship between rifamycin use and either relapse or treatment failure with acquired rifampin resistance (ARR) among human immunodeficiency virus (HIV)–infected patients with tuberculosis (TB) is not well understood.\nMethods. We conducted a retrospective cohort study of HIV-infected and HIV-uninfected persons with rifampin-susceptible TB, (1) to compare relapse rates, ARR, and treatment failure, according to HIV serostatus; and (2) to examine whether and how use of rifamycin was associated with clinical outcomes of interest among HIV-infected patients with TB.\nResults. HIV-infected patients were more likely to have ARR than were HIV-uninfected patients (0.9% vs. 0.1%; P = .007), and the association remained significant in multivariate analysis (adjusted odds ratio [OR], 5.5; 95% confidence interval [CI], 1.4–21.5). Among HIV-infected patients with TB, none of 57 patients treated with rifabutin-based regimens alone had ARR, and only 1 of 395 patients treated with rifabutin given in combination with a rifampin-based regimen had ARR, whereas 6 of 355 patients treated with a rifampin-based regimen alone had relapse and ARR. HIV-infected patients treated with rifampin-based regimens alone had a higher risk for relapse and development of rifampin resistance if intermittent dosing of rifampin was started during the intensive phase of treatment, compared with patients who did not receive intermittent dosing (hazard ratio [HR] for relapse, 6.7 [95% CI, 1.1–40.1]; HR for ARR, 6.4 [95% CI, 1.1–38.4]). This association remained when confined to patients with a CD4+ T lymphocyte count of &lt;100 lymphocytes/mm3. Intermittent dosing started only after the intensive phase of treatment did not increase the risks of relapse and ARR among HIV-infected patients with TB.\nConclusion. The risk for ARR among HIV-infected persons with TB did not depend on the rifamycin used but, rather, on the rifampin dosing schedule in the intensive phase of treatment.","DOI":"10.1086/430377","ISSN":"1058-4838, 1537-6591","note":"PMID: 15937767","journalAbbreviation":"Clin Infect Dis.","language":"en","author":[{"family":"Li","given":"Jiehui"},{"family":"Munsiff","given":"Sonal S."},{"family":"Driver","given":"Cynthia R."},{"family":"Sackoff","given":"Judith"}],"issued":{"date-parts":[["2005",7,1]]},"PMID":"15937767"}}],"schema":"https://github.com/citation-style-language/schema/raw/master/csl-citation.json"} </w:instrText>
      </w:r>
      <w:r w:rsidRPr="00EB0FC0">
        <w:rPr>
          <w:rFonts w:cs="Times New Roman"/>
        </w:rPr>
        <w:fldChar w:fldCharType="separate"/>
      </w:r>
      <w:r w:rsidR="000A1CA3" w:rsidRPr="000A1CA3">
        <w:rPr>
          <w:rFonts w:ascii="Calibri" w:hAnsi="Calibri"/>
        </w:rPr>
        <w:t>[2,4,5]</w:t>
      </w:r>
      <w:r w:rsidRPr="00EB0FC0">
        <w:rPr>
          <w:rFonts w:cs="Times New Roman"/>
        </w:rPr>
        <w:fldChar w:fldCharType="end"/>
      </w:r>
      <w:r w:rsidRPr="00EB0FC0">
        <w:rPr>
          <w:rFonts w:cs="Times New Roman"/>
        </w:rPr>
        <w:t xml:space="preserve"> are used to define an intermediate target. </w:t>
      </w:r>
      <w:r w:rsidRPr="00EB0FC0">
        <w:rPr>
          <w:rFonts w:eastAsia="Times New Roman" w:cs="Times New Roman"/>
          <w:color w:val="000000"/>
        </w:rPr>
        <w:t xml:space="preserve">The optimal target reflects no acquired resistance when baseline resistance is excluded and the regimen is correctly administered. </w:t>
      </w:r>
    </w:p>
    <w:p w14:paraId="4B6EED8C" w14:textId="49A470D7" w:rsidR="00E2494C" w:rsidRPr="00EB0FC0" w:rsidRDefault="00E2494C" w:rsidP="00E2494C">
      <w:pPr>
        <w:spacing w:before="60" w:after="0" w:line="240" w:lineRule="auto"/>
        <w:rPr>
          <w:rFonts w:eastAsia="Times New Roman" w:cs="Times New Roman"/>
          <w:color w:val="000000"/>
        </w:rPr>
      </w:pPr>
      <w:r w:rsidRPr="00EB0FC0">
        <w:rPr>
          <w:rFonts w:eastAsia="Times New Roman" w:cs="Times New Roman"/>
          <w:color w:val="000000"/>
        </w:rPr>
        <w:t xml:space="preserve">For novel </w:t>
      </w:r>
      <w:r w:rsidR="006542DB" w:rsidRPr="00EB0FC0">
        <w:rPr>
          <w:rFonts w:eastAsia="Times New Roman" w:cs="Times New Roman"/>
          <w:color w:val="000000"/>
        </w:rPr>
        <w:t xml:space="preserve">RR-TB </w:t>
      </w:r>
      <w:r w:rsidRPr="00EB0FC0">
        <w:rPr>
          <w:rFonts w:eastAsia="Times New Roman" w:cs="Times New Roman"/>
          <w:color w:val="000000"/>
        </w:rPr>
        <w:t xml:space="preserve">regimens, the minimal target (worst-case barrier to resistance that might allow a novel regimen to be considered) is benchmarked to reported acquired resistance to fluoroquinolones or aminoglycosides under current standard of care </w:t>
      </w:r>
      <w:r w:rsidRPr="00EB0FC0">
        <w:rPr>
          <w:rFonts w:eastAsia="Times New Roman" w:cs="Times New Roman"/>
          <w:color w:val="000000"/>
        </w:rPr>
        <w:fldChar w:fldCharType="begin"/>
      </w:r>
      <w:r w:rsidR="000A1CA3">
        <w:rPr>
          <w:rFonts w:eastAsia="Times New Roman" w:cs="Times New Roman"/>
          <w:color w:val="000000"/>
        </w:rPr>
        <w:instrText xml:space="preserve"> ADDIN ZOTERO_ITEM CSL_CITATION {"citationID":"2g02hnu9a0","properties":{"formattedCitation":"[6]","plainCitation":"[6]"},"citationItems":[{"id":171,"uris":["http://zotero.org/users/1018248/items/I7PQXGEA"],"uri":["http://zotero.org/users/1018248/items/I7PQXGEA"],"itemData":{"id":171,"type":"article-journal","title":"Extensive drug resistance acquired during treatment of multidrug-resistant tuberculosis","container-title":"Clinical Infectious Diseases: An Official Publication of the Infectious Diseases Society of America","page":"1049-1063","volume":"59","issue":"8","source":"NCBI PubMed","abstract":"BACKGROUND: Increasing access to drugs for the treatment of multidrug-resistant (MDR) tuberculosis is crucial but could lead to increasing resistance to these same drugs. In 2000, the international Green Light Committee (GLC) initiative began to increase access while attempting to prevent acquired resistance.\nMETHODS: To assess the GLC's impact, we followed adults with pulmonary MDR tuberculosis from the start to the end of treatment with monthly sputum cultures, drug susceptibility testing, and genotyping. We compared the frequency and predictors of acquired resistance to second-line drugs (SLDs) in 9 countries that volunteered to participate, 5 countries that met GLC criteria, and 4 countries that did not apply to the GLC.\nRESULTS: In total, 832 subjects were enrolled. Of those without baseline resistance to specific SLDs, 68 (8.9%) acquired extensively drug-resistant (XDR) tuberculosis, 79 (11.2%) acquired fluoroquinolone (FQ) resistance, and 56 (7.8%) acquired resistance to second-line injectable drugs (SLIs). The relative risk (95% confidence interval [CI]) of acquired resistance was lower at GLC-approved sites: 0.27 (.16-.47) for XDR tuberculosis, 0.28 (.17-.45) for FQ, and 0.15 (.06-.39) to 0.60 (.34-1.05) for 3 different SLIs. The risk increased as the number of potentially effective drugs decreased. Controlling for baseline drug resistance and differences between sites, the odds ratios (95% CIs) were 0.21 (.07-.62) for acquired XDR tuberculosis and 0.23 (.09-.59) for acquired FQ resistance.\nCONCLUSIONS: Treatment of MDR tuberculosis involves substantial risk of acquired resistance to SLDs, increasing as baseline drug resistance increases. The risk was significantly lower in programs documented by the GLC to meet specific standards.","DOI":"10.1093/cid/ciu572","ISSN":"1537-6591","note":"PMID: 25057101 \nPMCID: PMC4184341","journalAbbreviation":"Clin. Infect. Dis.","language":"eng","author":[{"family":"Cegielski","given":"J. Peter"},{"family":"Dalton","given":"Tracy"},{"family":"Yagui","given":"Martin"},{"family":"Wattanaamornkiet","given":"Wanpen"},{"family":"Volchenkov","given":"Grigory V."},{"family":"Via","given":"Laura E."},{"family":"Van Der Walt","given":"Martie"},{"family":"Tupasi","given":"Thelma"},{"family":"Smith","given":"Sarah E."},{"family":"Odendaal","given":"Ronel"},{"family":"Leimane","given":"Vaira"},{"family":"Kvasnovsky","given":"Charlotte"},{"family":"Kuznetsova","given":"Tatiana"},{"family":"Kurbatova","given":"Ekaterina"},{"family":"Kummik","given":"Tiina"},{"family":"Kuksa","given":"Liga"},{"family":"Kliiman","given":"Kai"},{"family":"Kiryanova","given":"Elena V."},{"family":"Kim","given":"HeeJin"},{"family":"Kim","given":"Chang-Ki"},{"family":"Kazennyy","given":"Boris Y."},{"family":"Jou","given":"Ruwen"},{"family":"Huang","given":"Wei-Lun"},{"family":"Ershova","given":"Julia"},{"family":"Erokhin","given":"Vladislav V."},{"family":"Diem","given":"Lois"},{"family":"Contreras","given":"Carmen"},{"family":"Cho","given":"Sang Nae"},{"family":"Chernousova","given":"Larisa N."},{"family":"Chen","given":"Michael P."},{"family":"Caoili","given":"Janice Campos"},{"family":"Bayona","given":"Jaime"},{"family":"Akksilp","given":"Somsak"},{"literal":"Global Preserving Effective TB Treatment Study (PETTS) Investigators"}],"issued":{"date-parts":[["2014",10,15]]},"PMID":"25057101","PMCID":"PMC4184341"}}],"schema":"https://github.com/citation-style-language/schema/raw/master/csl-citation.json"} </w:instrText>
      </w:r>
      <w:r w:rsidRPr="00EB0FC0">
        <w:rPr>
          <w:rFonts w:eastAsia="Times New Roman" w:cs="Times New Roman"/>
          <w:color w:val="000000"/>
        </w:rPr>
        <w:fldChar w:fldCharType="separate"/>
      </w:r>
      <w:r w:rsidR="000A1CA3" w:rsidRPr="000A1CA3">
        <w:rPr>
          <w:rFonts w:ascii="Calibri" w:hAnsi="Calibri"/>
        </w:rPr>
        <w:t>[6]</w:t>
      </w:r>
      <w:r w:rsidRPr="00EB0FC0">
        <w:rPr>
          <w:rFonts w:eastAsia="Times New Roman" w:cs="Times New Roman"/>
          <w:color w:val="000000"/>
        </w:rPr>
        <w:fldChar w:fldCharType="end"/>
      </w:r>
      <w:r w:rsidRPr="00EB0FC0">
        <w:rPr>
          <w:rFonts w:eastAsia="Times New Roman" w:cs="Times New Roman"/>
          <w:color w:val="000000"/>
        </w:rPr>
        <w:t xml:space="preserve">. The intermediate and optimal targets are set equal to the minimal and intermediate targets for an </w:t>
      </w:r>
      <w:r w:rsidR="006542DB" w:rsidRPr="00EB0FC0">
        <w:rPr>
          <w:rFonts w:eastAsia="Times New Roman" w:cs="Times New Roman"/>
          <w:color w:val="000000"/>
        </w:rPr>
        <w:t xml:space="preserve">RS-TB </w:t>
      </w:r>
      <w:r w:rsidRPr="00EB0FC0">
        <w:rPr>
          <w:rFonts w:eastAsia="Times New Roman" w:cs="Times New Roman"/>
          <w:color w:val="000000"/>
        </w:rPr>
        <w:t xml:space="preserve">regimen above, respectively. </w:t>
      </w:r>
    </w:p>
    <w:p w14:paraId="799BF93C" w14:textId="77777777" w:rsidR="00E2494C" w:rsidRPr="00EB0FC0" w:rsidRDefault="00E2494C" w:rsidP="00E2494C">
      <w:pPr>
        <w:spacing w:before="60" w:after="0" w:line="240" w:lineRule="auto"/>
        <w:rPr>
          <w:rFonts w:eastAsia="Times New Roman" w:cs="Times New Roman"/>
          <w:color w:val="000000"/>
        </w:rPr>
      </w:pPr>
      <w:r w:rsidRPr="00EB0FC0">
        <w:rPr>
          <w:rFonts w:eastAsia="Times New Roman" w:cs="Times New Roman"/>
          <w:color w:val="000000"/>
        </w:rPr>
        <w:t xml:space="preserve">Those who have preexisting or acquired resistance to one component of the novel regimen also have an increased probability of developing resistance to the other component, but under the DST assumptions of the present analysis this has minimal influence on outcomes. </w:t>
      </w:r>
    </w:p>
    <w:p w14:paraId="6FB569C8" w14:textId="77777777" w:rsidR="00E2494C" w:rsidRPr="00EB0FC0" w:rsidRDefault="00E2494C" w:rsidP="00E2494C">
      <w:pPr>
        <w:spacing w:before="60" w:after="0" w:line="240" w:lineRule="auto"/>
        <w:rPr>
          <w:rFonts w:eastAsia="Times New Roman" w:cs="Times New Roman"/>
          <w:b/>
          <w:i/>
          <w:color w:val="000000"/>
        </w:rPr>
      </w:pPr>
    </w:p>
    <w:p w14:paraId="79661B39" w14:textId="77777777" w:rsidR="000657F3" w:rsidRDefault="00EB0FC0" w:rsidP="000657F3">
      <w:pPr>
        <w:spacing w:before="60" w:after="0" w:line="240" w:lineRule="auto"/>
        <w:rPr>
          <w:rFonts w:eastAsia="Times New Roman" w:cs="Times New Roman"/>
          <w:color w:val="000000"/>
        </w:rPr>
      </w:pPr>
      <w:r w:rsidRPr="000657F3">
        <w:rPr>
          <w:rFonts w:eastAsia="Times New Roman" w:cs="Times New Roman"/>
          <w:b/>
          <w:color w:val="000000"/>
        </w:rPr>
        <w:t>1.2.4</w:t>
      </w:r>
      <w:r w:rsidR="00E2494C" w:rsidRPr="000657F3">
        <w:rPr>
          <w:rFonts w:eastAsia="Times New Roman" w:cs="Times New Roman"/>
          <w:b/>
          <w:color w:val="000000"/>
        </w:rPr>
        <w:t xml:space="preserve"> Prevalence of pre-existing novel-regimen (companion drug) resistance at time zero:</w:t>
      </w:r>
      <w:r w:rsidR="00E2494C" w:rsidRPr="000657F3">
        <w:rPr>
          <w:rFonts w:eastAsia="Times New Roman" w:cs="Times New Roman"/>
          <w:color w:val="000000"/>
        </w:rPr>
        <w:t xml:space="preserve"> </w:t>
      </w:r>
    </w:p>
    <w:p w14:paraId="79E8D187" w14:textId="5F33EF1B" w:rsidR="00E2494C" w:rsidRPr="00EB0FC0" w:rsidRDefault="00E2494C" w:rsidP="000657F3">
      <w:pPr>
        <w:spacing w:before="80" w:after="0" w:line="240" w:lineRule="auto"/>
        <w:rPr>
          <w:rFonts w:eastAsia="Times New Roman" w:cs="Times New Roman"/>
          <w:color w:val="000000"/>
        </w:rPr>
      </w:pPr>
      <w:r w:rsidRPr="00EB0FC0">
        <w:rPr>
          <w:rFonts w:eastAsia="Times New Roman" w:cs="Times New Roman"/>
          <w:color w:val="000000"/>
        </w:rPr>
        <w:t xml:space="preserve">For </w:t>
      </w:r>
      <w:r w:rsidR="006542DB" w:rsidRPr="00EB0FC0">
        <w:rPr>
          <w:rFonts w:eastAsia="Times New Roman" w:cs="Times New Roman"/>
          <w:color w:val="000000"/>
        </w:rPr>
        <w:t xml:space="preserve">RS-TB </w:t>
      </w:r>
      <w:r w:rsidRPr="00EB0FC0">
        <w:rPr>
          <w:rFonts w:eastAsia="Times New Roman" w:cs="Times New Roman"/>
          <w:color w:val="000000"/>
        </w:rPr>
        <w:t xml:space="preserve">regimens, minimal (10%) and intermediate (3%) targets for baseline resistance prevalence are benchmarked to the global prevalence of isoniazid resistance </w:t>
      </w:r>
      <w:r w:rsidRPr="00EB0FC0">
        <w:rPr>
          <w:rFonts w:eastAsia="Times New Roman" w:cs="Times New Roman"/>
          <w:color w:val="000000"/>
        </w:rPr>
        <w:fldChar w:fldCharType="begin"/>
      </w:r>
      <w:r w:rsidR="000A1CA3">
        <w:rPr>
          <w:rFonts w:eastAsia="Times New Roman" w:cs="Times New Roman"/>
          <w:color w:val="000000"/>
        </w:rPr>
        <w:instrText xml:space="preserve"> ADDIN ZOTERO_ITEM CSL_CITATION {"citationID":"170qmvrqce","properties":{"formattedCitation":"[7,8]","plainCitation":"[7,8]"},"citationItems":[{"id":1494,"uris":["http://zotero.org/users/1018248/items/3G7AZRPC"],"uri":["http://zotero.org/users/1018248/items/3G7AZRPC"],"itemData":{"id":1494,"type":"article-journal","title":"Quantifying the burden and trends of isoniazid resistant tuberculosis, 1994-2009","container-title":"PloS One","page":"e22927","volume":"6","issue":"7","source":"PubMed","abstract":"BACKGROUND: Quantifying isoniazid resistant (INH-R) tuberculosis (TB) is important because isoniazid resistance reduces the probability of treatment success, may facilitate the spread of multidrug resistance, and may reduce the effectiveness of isoniazid preventive therapy (IPT).\nMETHODOLOGY/PRINCIPAL FINDINGS: We used data reported to the World Health Organization between 1994-2009 to estimate the INH-R burden among new and retreatment TB cases. We assessed geographical and temporal variation in INH-R and reported levels in high HIV prevalence countries (≥2%) to understand implications for IPT. 131 settings reported INH-R data since 1994. A single global estimate of the percentage of incident TB cases with INH-R was deemed inappropriate due to particularly high levels in the Eastern European region where 44.9% (95% CI: 34.0%, 55.8%) of incident TB cases had INH-R. In all other regions combined, 13.9% (95% CI: 12.6%, 15.2%) of incident cases had INH-R with the lowest regional levels seen in West/Central Europe and Africa. Where trend data existed, we found examples of rising and falling burdens of INH-R. 40% of high HIV prevalence countries reported national data on INH-R and 7.3% (95% CI: 5.5%, 9.1%) of cases in these settings had INH-R.\nCONCLUSIONS/SIGNIFICANCE: Outside the Eastern European region, one in seven incident TB cases has INH-R, while this rises to nearly half within Eastern Europe. Many countries cannot assess trends in INH-R and the scarcity of data from high HIV prevalence areas limits insight into the implications for IPT. Further research is required to understand reasons for the observed time trends and to determine the effects of INH-R for control of TB.","DOI":"10.1371/journal.pone.0022927","ISSN":"1932-6203","note":"PMID: 21829557\nPMCID: PMC3146514","journalAbbreviation":"PLoS ONE","language":"eng","author":[{"family":"Jenkins","given":"Helen E."},{"family":"Zignol","given":"Matteo"},{"family":"Cohen","given":"Ted"}],"issued":{"date-parts":[["2011"]]},"PMID":"21829557","PMCID":"PMC3146514"}},{"id":1496,"uris":["http://zotero.org/users/1018248/items/UWUSNMUZ"],"uri":["http://zotero.org/users/1018248/items/UWUSNMUZ"],"itemData":{"id":1496,"type":"article-journal","title":"Drug-resistant tuberculosis: review of the worldwide situation and the WHO/IUATLD Global Surveillance Project. International Union Against Tuberculosis and Lung Disease","container-title":"Clinical Infectious Diseases: An Official Publication of the Infectious Diseases Society of America","page":"S121-130","volume":"24 Suppl 1","source":"PubMed","abstract":"The emergence of strains of Mycobacterium tuberculosis that are resistant to antimycobacterial agents is a worldwide problem whose global magnitude is not well described. We reviewed and tabulated 63 surveys of resistance to antituberculous drugs that were performed between 1985 and 1994. Rates of primary resistance to isoniazid, administered as a single agent, ranged from 0 to 16.9% (median rate, 4.1%); to streptomycin, 0.1%-23.5% (median, 3.5%); to rifampin, 0-3.0% (median, 0.2%); and to ethambutol, 0-4.2% (median, 0.1%). The rates of acquired resistance to these agents, which were higher than those of primary resistance, were as follows: isoniazid, 4.0%-53.7% (median rate, 10.6%); streptomycin, 0-19.4% (median, 4.9%); rifampin 0-14.5% (median, 2.4%); and ethambutol, 0-13.7% (median, 1.8%). The highest rates of multidrug-resistant tuberculosis have been reported in Nepal (48.0%), Gujarat, India (33.8%), New York City, (30.1%), Bolivia (15.3%), and Korea (14.5%). The WHO (World Health Organization) and the IUATLD (International Union Against Tuberculosis and Lung Disease) have established a global project of drug resistance surveillance that is based on standard epidemiological methods and quality control through an extensive network of reference laboratories. Accurate drug resistance surveillance data can be used to assess and improve national tuberculosis programs.","ISSN":"1058-4838","note":"PMID: 8994791","shortTitle":"Drug-resistant tuberculosis","journalAbbreviation":"Clin. Infect. Dis.","language":"eng","author":[{"family":"Cohn","given":"D. L."},{"family":"Bustreo","given":"F."},{"family":"Raviglione","given":"M. C."}],"issued":{"date-parts":[["1997",1]]},"PMID":"8994791"}}],"schema":"https://github.com/citation-style-language/schema/raw/master/csl-citation.json"} </w:instrText>
      </w:r>
      <w:r w:rsidRPr="00EB0FC0">
        <w:rPr>
          <w:rFonts w:eastAsia="Times New Roman" w:cs="Times New Roman"/>
          <w:color w:val="000000"/>
        </w:rPr>
        <w:fldChar w:fldCharType="separate"/>
      </w:r>
      <w:r w:rsidR="000A1CA3" w:rsidRPr="000A1CA3">
        <w:rPr>
          <w:rFonts w:ascii="Calibri" w:hAnsi="Calibri"/>
        </w:rPr>
        <w:t>[7,8]</w:t>
      </w:r>
      <w:r w:rsidRPr="00EB0FC0">
        <w:rPr>
          <w:rFonts w:eastAsia="Times New Roman" w:cs="Times New Roman"/>
          <w:color w:val="000000"/>
        </w:rPr>
        <w:fldChar w:fldCharType="end"/>
      </w:r>
      <w:r w:rsidRPr="00EB0FC0">
        <w:rPr>
          <w:rFonts w:eastAsia="Times New Roman" w:cs="Times New Roman"/>
          <w:color w:val="000000"/>
        </w:rPr>
        <w:t xml:space="preserve"> and rifampi</w:t>
      </w:r>
      <w:r w:rsidR="006542DB" w:rsidRPr="00EB0FC0">
        <w:rPr>
          <w:rFonts w:eastAsia="Times New Roman" w:cs="Times New Roman"/>
          <w:color w:val="000000"/>
        </w:rPr>
        <w:t>ci</w:t>
      </w:r>
      <w:r w:rsidRPr="00EB0FC0">
        <w:rPr>
          <w:rFonts w:eastAsia="Times New Roman" w:cs="Times New Roman"/>
          <w:color w:val="000000"/>
        </w:rPr>
        <w:t xml:space="preserve">n resistance </w:t>
      </w:r>
      <w:r w:rsidRPr="00EB0FC0">
        <w:rPr>
          <w:rFonts w:eastAsia="Times New Roman" w:cs="Times New Roman"/>
          <w:color w:val="000000"/>
        </w:rPr>
        <w:fldChar w:fldCharType="begin"/>
      </w:r>
      <w:r w:rsidR="000A1CA3">
        <w:rPr>
          <w:rFonts w:eastAsia="Times New Roman" w:cs="Times New Roman"/>
          <w:color w:val="000000"/>
        </w:rPr>
        <w:instrText xml:space="preserve"> ADDIN ZOTERO_ITEM CSL_CITATION {"citationID":"2poeq31smu","properties":{"formattedCitation":"[9]","plainCitation":"[9]"},"citationItems":[{"id":1278,"uris":["http://zotero.org/users/1018248/items/EWJGTSW2"],"uri":["http://zotero.org/users/1018248/items/EWJGTSW2"],"itemData":{"id":1278,"type":"report","title":"Global Tuberculosis Report 2015","publisher":"World Health Organization","publisher-place":"Geneva","event-place":"Geneva","URL":"http://www.who.int/tb/publications/global_report/en/","issued":{"date-parts":[["2015"]]},"accessed":{"date-parts":[["2015",12,26]]}}}],"schema":"https://github.com/citation-style-language/schema/raw/master/csl-citation.json"} </w:instrText>
      </w:r>
      <w:r w:rsidRPr="00EB0FC0">
        <w:rPr>
          <w:rFonts w:eastAsia="Times New Roman" w:cs="Times New Roman"/>
          <w:color w:val="000000"/>
        </w:rPr>
        <w:fldChar w:fldCharType="separate"/>
      </w:r>
      <w:r w:rsidR="000A1CA3" w:rsidRPr="000A1CA3">
        <w:rPr>
          <w:rFonts w:ascii="Calibri" w:hAnsi="Calibri"/>
        </w:rPr>
        <w:t>[9]</w:t>
      </w:r>
      <w:r w:rsidRPr="00EB0FC0">
        <w:rPr>
          <w:rFonts w:eastAsia="Times New Roman" w:cs="Times New Roman"/>
          <w:color w:val="000000"/>
        </w:rPr>
        <w:fldChar w:fldCharType="end"/>
      </w:r>
      <w:r w:rsidRPr="00EB0FC0">
        <w:rPr>
          <w:rFonts w:eastAsia="Times New Roman" w:cs="Times New Roman"/>
          <w:color w:val="000000"/>
        </w:rPr>
        <w:t xml:space="preserve">, while the optimal target is no pre-existing resistance. </w:t>
      </w:r>
    </w:p>
    <w:p w14:paraId="7FAFAA46" w14:textId="53BD9DFD" w:rsidR="000657F3" w:rsidRDefault="00E2494C" w:rsidP="000657F3">
      <w:pPr>
        <w:spacing w:before="80" w:after="0" w:line="240" w:lineRule="auto"/>
        <w:rPr>
          <w:rFonts w:eastAsia="Times New Roman" w:cs="Times New Roman"/>
          <w:color w:val="000000"/>
        </w:rPr>
      </w:pPr>
      <w:r w:rsidRPr="00EB0FC0">
        <w:rPr>
          <w:rFonts w:eastAsia="Times New Roman" w:cs="Times New Roman"/>
          <w:color w:val="000000"/>
        </w:rPr>
        <w:t xml:space="preserve">For </w:t>
      </w:r>
      <w:r w:rsidR="006542DB" w:rsidRPr="00EB0FC0">
        <w:rPr>
          <w:rFonts w:eastAsia="Times New Roman" w:cs="Times New Roman"/>
          <w:color w:val="000000"/>
        </w:rPr>
        <w:t xml:space="preserve">RR-TB </w:t>
      </w:r>
      <w:r w:rsidRPr="00EB0FC0">
        <w:rPr>
          <w:rFonts w:eastAsia="Times New Roman" w:cs="Times New Roman"/>
          <w:color w:val="000000"/>
        </w:rPr>
        <w:t>regimens, somewhat higher minimal and intermediate targets (15% and 5%) are used to reflect the prevalence of resistance of drugs such as fluoroquino</w:t>
      </w:r>
      <w:r w:rsidR="006542DB" w:rsidRPr="00EB0FC0">
        <w:rPr>
          <w:rFonts w:eastAsia="Times New Roman" w:cs="Times New Roman"/>
          <w:color w:val="000000"/>
        </w:rPr>
        <w:t>lones and pyrazinamide among RR-</w:t>
      </w:r>
      <w:r w:rsidRPr="00EB0FC0">
        <w:rPr>
          <w:rFonts w:eastAsia="Times New Roman" w:cs="Times New Roman"/>
          <w:color w:val="000000"/>
        </w:rPr>
        <w:t xml:space="preserve">TB patients in some settings </w:t>
      </w:r>
      <w:r w:rsidRPr="00EB0FC0">
        <w:rPr>
          <w:rFonts w:eastAsia="Times New Roman" w:cs="Times New Roman"/>
          <w:color w:val="000000"/>
        </w:rPr>
        <w:fldChar w:fldCharType="begin"/>
      </w:r>
      <w:r w:rsidR="000A1CA3">
        <w:rPr>
          <w:rFonts w:eastAsia="Times New Roman" w:cs="Times New Roman"/>
          <w:color w:val="000000"/>
        </w:rPr>
        <w:instrText xml:space="preserve"> ADDIN ZOTERO_ITEM CSL_CITATION {"citationID":"WTjHhBHv","properties":{"formattedCitation":"{\\rtf [10\\uc0\\u8211{}13]}","plainCitation":"[10–13]"},"citationItems":[{"id":1486,"uris":["http://zotero.org/users/1018248/items/4V3ZTZKC"],"uri":["http://zotero.org/users/1018248/items/4V3ZTZKC"],"itemData":{"id":1486,"type":"article-journal","title":"Epidemiology of pyrazinamide-resistant tuberculosis in the United States, 1999-2009","container-title":"Clinical Infectious Diseases: An Official Publication of the Infectious Diseases Society of America","page":"1081-1093","volume":"57","issue":"8","source":"PubMed","abstract":"BACKGROUND: Pyrazinamide (PZA) is essential in tuberculosis treatment. We describe the prevalence, trends, and predictors of PZA resistance in Mycobacterium tuberculosis complex (MTBC) in the United States.\nMETHODS: We analyzed culture-positive MTBC cases with reported drug susceptibility tests for PZA in 38 jurisdictions routinely testing for PZA susceptibility from 1999 to 2009. National Tuberculosis Genotyping Service data for 2004-2009 were used to distinguish M. tuberculosis from Mycobacterium bovis and determine phylogenetic lineage.\nRESULTS: Overall 2.7% (2167/79 321) of MTBC cases had PZA resistance, increasing annually from 2.0% to 3.3% during 1999-2009 (P &lt; .001), largely because of an increase in PZA monoresistance. PZA-monoresistant MTBC (vs drug-susceptible) was associated with an age of 0-24 years (adjusted prevalence ratio [aPR],1.50; 95% confidence interval [CI], 1.31-1.71), Hispanic ethnicity (aPR, 3.52; 95% CI, 2.96-4.18), human immunodeficiency virus infection (aPR, 1.43; 95% CI, 1.15-1.77), extrapulmonary disease (aPR, 3.02; 95% CI, 2.60-3.52), and normal chest radiograph (aPR, 1.88; 95% CI, 1.63-2.16) and was inversely associated with Asian (aPR, 0.59; 95% CI, .47-.73) and black (aPR, 0.37; 95% CI, .29-.49) race. Among multidrug-resistant (MDR) cases, 38.0% were PZA-resistant; PZA resistance in MDR MTBC was associated with female sex (aPR, 1.25; 95% CI, 1.08-1.46) and previous tuberculosis diagnosis (aPR, 1.37; 95% CI, 1.16-1.62). Of 28 080 cases with genotyping data, 925 (3.3%) had PZA resistance; 465 of 925 (50.3%) were M. bovis. In non-MDR M. tuberculosis cases, PZA resistance was higher in the Indo-Oceanic than the East Asian lineage (2.2% vs 0.9%, respectively; aPR, 2.26; 95% CI, 1.53-3.36), but in MDR cases it was lower in the Indo-Oceanic lineage (22.0% vs 43.4%, respectively; aPR, 0.54; 95% CI, .32-.90).\nCONCLUSIONS: Specific human and mycobacterial characteristics were associated with PZA-resistant MTBC, reflecting both specific subgroups of the population and phylogenetic lineages of the mycobacteria.","DOI":"10.1093/cid/cit452","ISSN":"1537-6591","note":"PMID: 23840002\nPMCID: PMC4578633","journalAbbreviation":"Clin. Infect. Dis.","language":"eng","author":[{"family":"Kurbatova","given":"Ekaterina V."},{"family":"Cavanaugh","given":"Joseph S."},{"family":"Dalton","given":"Tracy"},{"family":"Click","given":"Eleanor S."},{"family":"Cegielski","given":"J. Peter"}],"issued":{"date-parts":[["2013",10]]},"PMID":"23840002","PMCID":"PMC4578633"}},{"id":1488,"uris":["http://zotero.org/users/1018248/items/GHJJZBU8"],"uri":["http://zotero.org/users/1018248/items/GHJJZBU8"],"itemData":{"id":1488,"type":"article-journal","title":"A Global Perspective on Pyrazinamide Resistance: Systematic Review and Meta-Analysis","container-title":"PloS One","page":"e0133869","volume":"10","issue":"7","source":"PubMed","abstract":"BACKGROUND: Pyrazinamide (PZA) is crucial for tuberculosis (TB) treatment, given its unique ability to eradicate persister bacilli. The worldwide burden of PZA resistance remains poorly described.\nMETHODS: Systematic PubMed, Science Direct and Scopus searches for articles reporting phenotypic (liquid culture drug susceptibility testing or pyrazinamidase activity assays) and/or genotypic (polymerase chain reaction or DNA sequencing) PZA resistance. Global and regional summary estimates were obtained from random-effects meta-analysis, stratified by presence or risk of multidrug resistant TB (MDR-TB). Regional summary estimates were combined with regional WHO TB incidence estimates to determine the annual burden of PZA resistance. Information on single nucleotide polymorphisms (SNPs) in the pncA gene was aggregated to obtain a global summary.\nRESULTS: Pooled PZA resistance prevalence estimate was 16.2% (95% CI 11.2-21.2) among all TB cases, 41.3% (29.0-53.7) among patients at high MDR-TB risk, and 60.5% (52.3-68.6) among MDR-TB cases. The estimated global burden is 1.4 million new PZA resistant TB cases annually, about 270,000 in MDR-TB patients. Among 1,815 phenotypically resistant isolates, 608 unique SNPs occurred at 397 distinct positions throughout the pncA gene.\nINTERPRETATION: PZA resistance is ubiquitous, with an estimated one in six incident TB cases and more than half of all MDR-TB cases resistant to PZA globally. The diversity of SNPs across the pncA gene complicates the development of rapid molecular diagnostics. These findings caution against relying on PZA in current and future TB drug regimens, especially in MDR-TB patients.","DOI":"10.1371/journal.pone.0133869","ISSN":"1932-6203","note":"PMID: 26218737\nPMCID: PMC4517823","shortTitle":"A Global Perspective on Pyrazinamide Resistance","journalAbbreviation":"PLoS ONE","language":"eng","author":[{"family":"Whitfield","given":"Michael G."},{"family":"Soeters","given":"Heidi M."},{"family":"Warren","given":"Robin M."},{"family":"York","given":"Talita"},{"family":"Sampson","given":"Samantha L."},{"family":"Streicher","given":"Elizabeth M."},{"family":"Helden","given":"Paul D.","non-dropping-particle":"van"},{"family":"Rie","given":"Annelies","non-dropping-particle":"van"}],"issued":{"date-parts":[["2015"]]},"PMID":"26218737","PMCID":"PMC4517823"}},{"id":1490,"uris":["http://zotero.org/users/1018248/items/WRSBBBS5"],"uri":["http://zotero.org/users/1018248/items/WRSBBBS5"],"itemData":{"id":1490,"type":"article-journal","title":"Anti-tuberculosis drug resistance in Bangladesh: reflections from the first nationwide survey","container-title":"The International Journal of Tuberculosis and Lung Disease: The Official Journal of the International Union Against Tuberculosis and Lung Disease","page":"151-156","volume":"19","issue":"2","source":"PubMed","abstract":"OBJECTIVE: To determine the prevalence of tuberculosis (TB) drug resistance in Bangladesh.\nDESIGN: Weighted cluster sampling among smear-positive cases, and standard culture and drug susceptibility testing on solid medium were used.\nRESULTS: Of 1480 patients enrolled during 2011, 12 falsified multidrug-resistant TB (MDR-TB) patients were excluded. Analysis included 1340 cases (90.5% of those enrolled) with valid results and known treatment antecedents. Of 1049 new cases, 12.3% (95%CI 9.3-16.1) had strains resistant to any of the first-line drugs tested, and 1.4% (95%CI 0.7-2.5) were MDR-TB. Among the 291 previously treated cases, this was respectively 43.2% (95%CI 37.1-49.5) and 28.5% (95%CI 23.5-34.1). History of previous anti-tuberculosis treatment was the only predictive factor for first-line drug resistance (OR 34.9). Among the MDR-TB patients, 19.2% (95%CI 11.3-30.5; exclusively previously treated) also showed resistance to ofloxacin. Resistance to kanamycin was not detected.\nCONCLUSION: Although MDR-TB prevalence was relatively low, transmission of MDR-TB may be increasing in Bangladesh. MDR-TB with fluoroquinolone resistance is rapidly rising. Integrating the private sector should be made high priority given the excessive proportion of MDR-TB retreatment cases in large cities. TB control programmes and donors should avoid applying undue pressure towards meeting global targets, which can lead to corruption of data even in national surveys.","DOI":"10.5588/ijtld.14.0200","ISSN":"1815-7920","note":"PMID: 25574912","shortTitle":"Anti-tuberculosis drug resistance in Bangladesh","journalAbbreviation":"Int. J. Tuberc. Lung Dis.","language":"eng","author":[{"family":"Kamal","given":"S. M. M."},{"family":"Hossain","given":"A."},{"family":"Sultana","given":"S."},{"family":"Begum","given":"V."},{"family":"Haque","given":"N."},{"family":"Ahmed","given":"J."},{"family":"Rahman","given":"T. M. A."},{"family":"Hyder","given":"K. A."},{"family":"Hossain","given":"S."},{"family":"Rahman","given":"M."},{"family":"Ahsan","given":"Chowdhury R."},{"family":"Chowdhury","given":"R. A."},{"family":"Aung","given":"K. J. M."},{"family":"Islam","given":"A."},{"family":"Hasan","given":"R."},{"family":"Van Deun","given":"A."}],"issued":{"date-parts":[["2015",2]]},"PMID":"25574912"}},{"id":1492,"uris":["http://zotero.org/users/1018248/items/KPCVSSVU"],"uri":["http://zotero.org/users/1018248/items/KPCVSSVU"],"itemData":{"id":1492,"type":"article-journal","title":"Drug-resistant tuberculosis in the WHO Western Pacific Region","container-title":"Western Pacific surveillance and response journal: WPSAR","page":"34-46","volume":"5","issue":"4","source":"PubMed","abstract":"OBJECTIVE: To review the latest information about tuberculosis (TB) drug resistance and programmatic management of drug-resistant TB in the Western Pacific Region of the World Health Organization (WHO).\nMETHODS: We analysed routine data reported by countries to WHO from 2007 to 2013, focusing on data from the following: surveillance and surveys of drug resistance, management of drug-resistant TB and financing related to multidrug-resistant TB (MDR-TB) management.\nRESULTS: In the Western Pacific Region, 4% (95% confidence interval [CI]: 3-6) of new and 22% (95% CI: 18-26) of previously treated TB cases were estimated to have MDR-TB; this means that in 2013, there were an estimated 71,000 (95% CI: 47,000-94,000) MDR-TB cases among notified pulmonary TB cases in this Region. The coverage of drug susceptibility testing (DST) among new and previously treated TB cases was 3% and 20%, respectively. In 2013, 11,153 cases were notified--16% of the estimated MDR-TB cases. Among the notified cases, 6926 or 62% were enrolled in treatment. Among all enrolled MDR-TB cases, 34% had second-line DST and of these, 13% were resistant to fluoroquinolones (FQ) and/or second-line injectable agents. The 2011 cohort of MDR-TB showed a 52% treatment success. Over the last five years, case notification and enrolment have increased more than five times, but the gap between notification and enrolment widened.\nDISCUSSION: The increasing trend in detection and enrolment of MDR-TB cases demonstrates readiness to scale up programmatic management of drug-resistant TB at the country level. However, considerable challenges remain.","DOI":"10.5365/WPSAR.2014.5.4.007","ISSN":"2094-7313","note":"PMID: 25685604\nPMCID: PMC4318977","journalAbbreviation":"Western Pac Surveill Response J","language":"eng","author":[{"family":"Islam","given":"Tauhid"},{"family":"Hiatt","given":"Tom"},{"family":"Hennig","given":"Cornelia"},{"family":"Nishikiori","given":"Nobuyuki"}],"issued":{"date-parts":[["2014",12]]},"PMID":"25685604","PMCID":"PMC4318977"}}],"schema":"https://github.com/citation-style-language/schema/raw/master/csl-citation.json"} </w:instrText>
      </w:r>
      <w:r w:rsidRPr="00EB0FC0">
        <w:rPr>
          <w:rFonts w:eastAsia="Times New Roman" w:cs="Times New Roman"/>
          <w:color w:val="000000"/>
        </w:rPr>
        <w:fldChar w:fldCharType="separate"/>
      </w:r>
      <w:r w:rsidR="000A1CA3" w:rsidRPr="000A1CA3">
        <w:rPr>
          <w:rFonts w:ascii="Calibri" w:hAnsi="Calibri" w:cs="Times New Roman"/>
          <w:szCs w:val="24"/>
        </w:rPr>
        <w:t>[10–13]</w:t>
      </w:r>
      <w:r w:rsidRPr="00EB0FC0">
        <w:rPr>
          <w:rFonts w:eastAsia="Times New Roman" w:cs="Times New Roman"/>
          <w:color w:val="000000"/>
        </w:rPr>
        <w:fldChar w:fldCharType="end"/>
      </w:r>
      <w:r w:rsidRPr="00EB0FC0">
        <w:rPr>
          <w:rFonts w:eastAsia="Times New Roman" w:cs="Times New Roman"/>
          <w:color w:val="000000"/>
        </w:rPr>
        <w:t xml:space="preserve">. Again, the optimal target is set as no pre-existing resistance. </w:t>
      </w:r>
    </w:p>
    <w:p w14:paraId="24A6A790" w14:textId="11244687" w:rsidR="00E2494C" w:rsidRPr="00EB0FC0" w:rsidRDefault="00E2494C" w:rsidP="000657F3">
      <w:pPr>
        <w:spacing w:before="80" w:after="0" w:line="240" w:lineRule="auto"/>
        <w:rPr>
          <w:rFonts w:eastAsia="Times New Roman" w:cs="Times New Roman"/>
          <w:color w:val="000000"/>
        </w:rPr>
      </w:pPr>
      <w:r w:rsidRPr="00EB0FC0">
        <w:rPr>
          <w:rFonts w:eastAsia="Times New Roman" w:cs="Times New Roman"/>
          <w:color w:val="000000"/>
        </w:rPr>
        <w:t xml:space="preserve">Note that in the analyses presented here, we assume use of DST for novel and companion components of the novel regimen, so individuals with pre-existing resistance are excluded from treatment with the novel regimen. Without the DST assumption, individuals with novel-regimen resistance may be treated with the novel regimen, and in such patients the regimen has lower efficacy and higher risk of additional acquired resistance. </w:t>
      </w:r>
    </w:p>
    <w:p w14:paraId="2877139C" w14:textId="77777777" w:rsidR="00E2494C" w:rsidRPr="00EB0FC0" w:rsidRDefault="00E2494C" w:rsidP="00E2494C">
      <w:pPr>
        <w:spacing w:after="0" w:line="240" w:lineRule="auto"/>
      </w:pPr>
    </w:p>
    <w:p w14:paraId="2FA77B96" w14:textId="073A22D7" w:rsidR="00E2494C" w:rsidRPr="000657F3" w:rsidRDefault="00EB0FC0" w:rsidP="000657F3">
      <w:pPr>
        <w:spacing w:before="120" w:after="0" w:line="240" w:lineRule="auto"/>
        <w:rPr>
          <w:rFonts w:eastAsia="Times New Roman" w:cs="Times New Roman"/>
          <w:color w:val="000000"/>
        </w:rPr>
      </w:pPr>
      <w:r w:rsidRPr="000657F3">
        <w:rPr>
          <w:rFonts w:eastAsia="Times New Roman" w:cs="Times New Roman"/>
          <w:b/>
          <w:color w:val="000000"/>
        </w:rPr>
        <w:t>1.2.5</w:t>
      </w:r>
      <w:r w:rsidR="00E2494C" w:rsidRPr="000657F3">
        <w:rPr>
          <w:rFonts w:eastAsia="Times New Roman" w:cs="Times New Roman"/>
          <w:b/>
          <w:color w:val="000000"/>
        </w:rPr>
        <w:t xml:space="preserve"> Duration of regimen required to be completed before full efficacy (#1 above) is achieved</w:t>
      </w:r>
      <w:r w:rsidR="00E2494C" w:rsidRPr="000657F3">
        <w:rPr>
          <w:rFonts w:eastAsia="Times New Roman" w:cs="Times New Roman"/>
          <w:color w:val="000000"/>
        </w:rPr>
        <w:t>:</w:t>
      </w:r>
    </w:p>
    <w:p w14:paraId="473D026F" w14:textId="77777777" w:rsidR="00E2494C" w:rsidRPr="00EB0FC0" w:rsidRDefault="00E2494C" w:rsidP="000657F3">
      <w:pPr>
        <w:spacing w:before="80" w:after="0" w:line="240" w:lineRule="auto"/>
        <w:rPr>
          <w:rFonts w:eastAsia="Times New Roman" w:cs="Times New Roman"/>
          <w:color w:val="000000"/>
        </w:rPr>
      </w:pPr>
      <w:r w:rsidRPr="00EB0FC0">
        <w:rPr>
          <w:rFonts w:eastAsia="Times New Roman" w:cs="Times New Roman"/>
          <w:color w:val="000000"/>
        </w:rPr>
        <w:t xml:space="preserve">Although for any given combination of drugs there will be a tradeoff between efficacy (when defined as prevention of relapse) and duration, we model the impact of varying only one of these parameters at a time </w:t>
      </w:r>
      <w:r w:rsidRPr="00EB0FC0">
        <w:rPr>
          <w:rFonts w:eastAsia="Times New Roman" w:cs="Times New Roman"/>
          <w:color w:val="000000"/>
        </w:rPr>
        <w:lastRenderedPageBreak/>
        <w:t xml:space="preserve">(e.g. as might hypothetically be achieved by using different combinations or doses of drugs) in order to understand the relative importance of duration versus efficacy. </w:t>
      </w:r>
    </w:p>
    <w:p w14:paraId="0A93271B" w14:textId="29163F39" w:rsidR="00E2494C" w:rsidRPr="00EB0FC0" w:rsidRDefault="00E2494C" w:rsidP="000657F3">
      <w:pPr>
        <w:spacing w:before="80" w:after="0" w:line="240" w:lineRule="auto"/>
        <w:rPr>
          <w:rFonts w:eastAsia="Times New Roman" w:cs="Times New Roman"/>
          <w:color w:val="000000"/>
        </w:rPr>
      </w:pPr>
      <w:r w:rsidRPr="00EB0FC0">
        <w:rPr>
          <w:rFonts w:eastAsia="Times New Roman" w:cs="Times New Roman"/>
          <w:color w:val="000000"/>
        </w:rPr>
        <w:t xml:space="preserve">For </w:t>
      </w:r>
      <w:r w:rsidR="006542DB" w:rsidRPr="00EB0FC0">
        <w:rPr>
          <w:rFonts w:eastAsia="Times New Roman" w:cs="Times New Roman"/>
          <w:color w:val="000000"/>
        </w:rPr>
        <w:t xml:space="preserve">RS-TB </w:t>
      </w:r>
      <w:r w:rsidRPr="00EB0FC0">
        <w:rPr>
          <w:rFonts w:eastAsia="Times New Roman" w:cs="Times New Roman"/>
          <w:color w:val="000000"/>
        </w:rPr>
        <w:t xml:space="preserve">regimens, we use the current duration (6 months) as the minimal target, the 4 month duration evaluated in several recent and ongoing clinical trials as the intermediate target, and 2 months as the shortest duration being seriously considered for TB regimens in the near future and therefore the optimal target </w:t>
      </w:r>
      <w:r w:rsidRPr="00EB0FC0">
        <w:rPr>
          <w:rFonts w:eastAsia="Times New Roman" w:cs="Times New Roman"/>
          <w:color w:val="000000"/>
        </w:rPr>
        <w:fldChar w:fldCharType="begin"/>
      </w:r>
      <w:r w:rsidR="000A1CA3">
        <w:rPr>
          <w:rFonts w:eastAsia="Times New Roman" w:cs="Times New Roman"/>
          <w:color w:val="000000"/>
        </w:rPr>
        <w:instrText xml:space="preserve"> ADDIN ZOTERO_ITEM CSL_CITATION {"citationID":"2e5glsv8b3","properties":{"formattedCitation":"[14]","plainCitation":"[14]"},"citationItems":[{"id":1635,"uris":["http://zotero.org/users/1018248/items/DMV89TZ9"],"uri":["http://zotero.org/users/1018248/items/DMV89TZ9"],"itemData":{"id":1635,"type":"article-journal","title":"TRUNCATE-TB: an innovative trial design for drug-sensitive tuberculosis","container-title":"International Journal of Infectious Diseases","page":"404","volume":"45","source":"CrossRef","DOI":"10.1016/j.ijid.2016.02.863","ISSN":"12019712","shortTitle":"TRUNCATE-TB","language":"en","author":[{"family":"Papineni","given":"P."},{"family":"Phillips","given":"P."},{"family":"Lu","given":"Q."},{"family":"Cheung","given":"Y.B."},{"family":"Nunn","given":"A."},{"family":"Paton","given":"N."}],"issued":{"date-parts":[["2016",4]]}}}],"schema":"https://github.com/citation-style-language/schema/raw/master/csl-citation.json"} </w:instrText>
      </w:r>
      <w:r w:rsidRPr="00EB0FC0">
        <w:rPr>
          <w:rFonts w:eastAsia="Times New Roman" w:cs="Times New Roman"/>
          <w:color w:val="000000"/>
        </w:rPr>
        <w:fldChar w:fldCharType="separate"/>
      </w:r>
      <w:r w:rsidR="000A1CA3" w:rsidRPr="000A1CA3">
        <w:rPr>
          <w:rFonts w:ascii="Calibri" w:hAnsi="Calibri"/>
        </w:rPr>
        <w:t>[14]</w:t>
      </w:r>
      <w:r w:rsidRPr="00EB0FC0">
        <w:rPr>
          <w:rFonts w:eastAsia="Times New Roman" w:cs="Times New Roman"/>
          <w:color w:val="000000"/>
        </w:rPr>
        <w:fldChar w:fldCharType="end"/>
      </w:r>
      <w:r w:rsidRPr="00EB0FC0">
        <w:rPr>
          <w:rFonts w:eastAsia="Times New Roman" w:cs="Times New Roman"/>
          <w:color w:val="000000"/>
        </w:rPr>
        <w:t xml:space="preserve">. </w:t>
      </w:r>
    </w:p>
    <w:p w14:paraId="7873F1D3" w14:textId="42264B6F" w:rsidR="00E2494C" w:rsidRPr="00EB0FC0" w:rsidRDefault="00E2494C" w:rsidP="000657F3">
      <w:pPr>
        <w:spacing w:before="80" w:after="0" w:line="240" w:lineRule="auto"/>
      </w:pPr>
      <w:r w:rsidRPr="00EB0FC0">
        <w:rPr>
          <w:rFonts w:eastAsia="Times New Roman" w:cs="Times New Roman"/>
          <w:color w:val="000000"/>
        </w:rPr>
        <w:t xml:space="preserve">For </w:t>
      </w:r>
      <w:r w:rsidR="006542DB" w:rsidRPr="00EB0FC0">
        <w:rPr>
          <w:rFonts w:eastAsia="Times New Roman" w:cs="Times New Roman"/>
          <w:color w:val="000000"/>
        </w:rPr>
        <w:t xml:space="preserve">RR-TB </w:t>
      </w:r>
      <w:r w:rsidRPr="00EB0FC0">
        <w:rPr>
          <w:rFonts w:eastAsia="Times New Roman" w:cs="Times New Roman"/>
          <w:color w:val="000000"/>
        </w:rPr>
        <w:t xml:space="preserve">regimens, we use current duration as the minimal target (20 months), durations being evaluated for new multidrug-resistant TB regimens as the intermediate target of 9 months </w:t>
      </w:r>
      <w:r w:rsidRPr="00EB0FC0">
        <w:rPr>
          <w:rFonts w:eastAsia="Times New Roman" w:cs="Times New Roman"/>
          <w:color w:val="000000"/>
        </w:rPr>
        <w:fldChar w:fldCharType="begin"/>
      </w:r>
      <w:r w:rsidR="000A1CA3">
        <w:rPr>
          <w:rFonts w:eastAsia="Times New Roman" w:cs="Times New Roman"/>
          <w:color w:val="000000"/>
        </w:rPr>
        <w:instrText xml:space="preserve"> ADDIN ZOTERO_ITEM CSL_CITATION {"citationID":"f4q1i52ph","properties":{"formattedCitation":"[15]","plainCitation":"[15]"},"citationItems":[{"id":1466,"uris":["http://zotero.org/users/1018248/items/AS22N6TJ"],"uri":["http://zotero.org/users/1018248/items/AS22N6TJ"],"itemData":{"id":1466,"type":"article-journal","title":"Short-course treatment for multidrug-resistant tuberculosis: the STREAM trials","container-title":"European Respiratory Review: An Official Journal of the European Respiratory Society","page":"29-35","volume":"25","issue":"139","source":"PubMed","abstract":"Multidrug-resistant (MDR) tuberculosis (TB) is a threat to global TB control, as suboptimal and poorly tolerated treatment options have resulted in largely unfavourable outcomes for these patients. The last of six cohort studies conducted in Bangladesh which assessed a new shorter regimen using currently available TB drugs showed promising results and offered the possibility of a more acceptable and more effective regimen than the one recommended by the World Health Organization (WHO). The aims of stage 1 of the STREAM (Evaluation of a Standardised Treatment Regimen of Anti-tuberculosis Drugs for Patients with Multidrug-resistant Tuberculosis) trial are to evaluate the efficacy and safety of this regimen, compared to the current WHO-recommended standard of care. Stage 2 evaluates two new bedaquiline-containing regimens: one an all-oral regimen and the second a further shortened and simplified version of the stage 1 study regimen, comparing the efficacy and safety of each to that of the stage 1 study regimen and also to the WHO-recommended standard of care. Success of the stage 1 study regimen would in all probability provide a new standard of care for MDR-TB patients, while positive results from the bedaquiline-containing regimens in stage 2 may allow for even greater progress in the management of this difficult population.","DOI":"10.1183/16000617.0080-2015","ISSN":"1600-0617","note":"PMID: 26929418","shortTitle":"Short-course treatment for multidrug-resistant tuberculosis","journalAbbreviation":"Eur Respir Rev","language":"eng","author":[{"family":"Moodley","given":"Riya"},{"family":"Godec","given":"Thomas R."},{"literal":"STREAM Trial Team"}],"issued":{"date-parts":[["2016",3]]},"PMID":"26929418"}}],"schema":"https://github.com/citation-style-language/schema/raw/master/csl-citation.json"} </w:instrText>
      </w:r>
      <w:r w:rsidRPr="00EB0FC0">
        <w:rPr>
          <w:rFonts w:eastAsia="Times New Roman" w:cs="Times New Roman"/>
          <w:color w:val="000000"/>
        </w:rPr>
        <w:fldChar w:fldCharType="separate"/>
      </w:r>
      <w:r w:rsidR="000A1CA3" w:rsidRPr="000A1CA3">
        <w:rPr>
          <w:rFonts w:ascii="Calibri" w:hAnsi="Calibri"/>
        </w:rPr>
        <w:t>[15]</w:t>
      </w:r>
      <w:r w:rsidRPr="00EB0FC0">
        <w:rPr>
          <w:rFonts w:eastAsia="Times New Roman" w:cs="Times New Roman"/>
          <w:color w:val="000000"/>
        </w:rPr>
        <w:fldChar w:fldCharType="end"/>
      </w:r>
      <w:r w:rsidRPr="00EB0FC0">
        <w:rPr>
          <w:rFonts w:eastAsia="Times New Roman" w:cs="Times New Roman"/>
          <w:color w:val="000000"/>
        </w:rPr>
        <w:t xml:space="preserve">, and the duration of current standard </w:t>
      </w:r>
      <w:r w:rsidR="006542DB" w:rsidRPr="00EB0FC0">
        <w:rPr>
          <w:rFonts w:eastAsia="Times New Roman" w:cs="Times New Roman"/>
          <w:color w:val="000000"/>
        </w:rPr>
        <w:t xml:space="preserve">RS-TB </w:t>
      </w:r>
      <w:r w:rsidRPr="00EB0FC0">
        <w:rPr>
          <w:rFonts w:eastAsia="Times New Roman" w:cs="Times New Roman"/>
          <w:color w:val="000000"/>
        </w:rPr>
        <w:t xml:space="preserve">therapy as the optimal target. </w:t>
      </w:r>
    </w:p>
    <w:p w14:paraId="131121AB" w14:textId="77777777" w:rsidR="00E2494C" w:rsidRPr="00EB0FC0" w:rsidRDefault="00E2494C" w:rsidP="00E2494C">
      <w:pPr>
        <w:spacing w:after="0" w:line="240" w:lineRule="auto"/>
      </w:pPr>
    </w:p>
    <w:p w14:paraId="134553E6" w14:textId="5DE6DF30" w:rsidR="00E2494C" w:rsidRPr="000657F3" w:rsidRDefault="00EB0FC0" w:rsidP="000657F3">
      <w:pPr>
        <w:spacing w:before="120" w:after="0" w:line="240" w:lineRule="auto"/>
        <w:rPr>
          <w:rFonts w:eastAsia="Times New Roman" w:cs="Times New Roman"/>
          <w:b/>
          <w:color w:val="000000"/>
        </w:rPr>
      </w:pPr>
      <w:r w:rsidRPr="000657F3">
        <w:rPr>
          <w:rFonts w:eastAsia="Times New Roman" w:cs="Times New Roman"/>
          <w:b/>
          <w:color w:val="000000"/>
        </w:rPr>
        <w:t>1.2.6</w:t>
      </w:r>
      <w:r w:rsidR="00E2494C" w:rsidRPr="000657F3">
        <w:rPr>
          <w:rFonts w:eastAsia="Times New Roman" w:cs="Times New Roman"/>
          <w:b/>
          <w:color w:val="000000"/>
        </w:rPr>
        <w:t xml:space="preserve"> Proportion of population excluded from treatment due to medical/demographic</w:t>
      </w:r>
      <w:r w:rsidR="009D0EAE" w:rsidRPr="000657F3">
        <w:rPr>
          <w:rFonts w:eastAsia="Times New Roman" w:cs="Times New Roman"/>
          <w:b/>
          <w:color w:val="000000"/>
        </w:rPr>
        <w:t>/safety</w:t>
      </w:r>
      <w:r w:rsidR="00E2494C" w:rsidRPr="000657F3">
        <w:rPr>
          <w:rFonts w:eastAsia="Times New Roman" w:cs="Times New Roman"/>
          <w:b/>
          <w:color w:val="000000"/>
        </w:rPr>
        <w:t xml:space="preserve"> contraindications </w:t>
      </w:r>
    </w:p>
    <w:p w14:paraId="3702FD31" w14:textId="77777777" w:rsidR="00E2494C" w:rsidRPr="00EB0FC0" w:rsidRDefault="00E2494C" w:rsidP="000657F3">
      <w:pPr>
        <w:spacing w:before="120" w:after="0" w:line="240" w:lineRule="auto"/>
        <w:rPr>
          <w:rFonts w:eastAsia="Times New Roman" w:cs="Times New Roman"/>
          <w:color w:val="000000"/>
        </w:rPr>
      </w:pPr>
      <w:r w:rsidRPr="00EB0FC0">
        <w:rPr>
          <w:rFonts w:eastAsia="Times New Roman" w:cs="Times New Roman"/>
          <w:color w:val="000000"/>
        </w:rPr>
        <w:t xml:space="preserve">A variety of special populations could potentially be excluded from eligibility for a novel regimen, for example due to age, cardiac/liver/renal disease, pregnancy, interactions with essential medications such as </w:t>
      </w:r>
      <w:proofErr w:type="spellStart"/>
      <w:r w:rsidRPr="00EB0FC0">
        <w:rPr>
          <w:rFonts w:eastAsia="Times New Roman" w:cs="Times New Roman"/>
          <w:color w:val="000000"/>
        </w:rPr>
        <w:t>antiretrovirals</w:t>
      </w:r>
      <w:proofErr w:type="spellEnd"/>
      <w:r w:rsidRPr="00EB0FC0">
        <w:rPr>
          <w:rFonts w:eastAsia="Times New Roman" w:cs="Times New Roman"/>
          <w:color w:val="000000"/>
        </w:rPr>
        <w:t xml:space="preserve"> etc. Adverse reactions to the regimen could also force patients to switch to an alternative regimen shortly after starting treatment. All of these factors exert population-level impact via the same mechanism, and therefore, we modeled them collectively as a single characteristic, “Medical contraindications”. </w:t>
      </w:r>
    </w:p>
    <w:p w14:paraId="1A9DAED9" w14:textId="2990E50C" w:rsidR="00E2494C" w:rsidRPr="00EB0FC0" w:rsidRDefault="00E2494C" w:rsidP="000657F3">
      <w:pPr>
        <w:spacing w:before="120" w:after="0" w:line="240" w:lineRule="auto"/>
        <w:rPr>
          <w:rFonts w:eastAsia="Times New Roman" w:cs="Times New Roman"/>
          <w:color w:val="000000"/>
        </w:rPr>
      </w:pPr>
      <w:r w:rsidRPr="00EB0FC0">
        <w:rPr>
          <w:rFonts w:eastAsia="Times New Roman" w:cs="Times New Roman"/>
          <w:color w:val="000000"/>
        </w:rPr>
        <w:t>For both RS</w:t>
      </w:r>
      <w:r w:rsidR="006542DB" w:rsidRPr="00EB0FC0">
        <w:rPr>
          <w:rFonts w:eastAsia="Times New Roman" w:cs="Times New Roman"/>
          <w:color w:val="000000"/>
        </w:rPr>
        <w:t>-TB</w:t>
      </w:r>
      <w:r w:rsidRPr="00EB0FC0">
        <w:rPr>
          <w:rFonts w:eastAsia="Times New Roman" w:cs="Times New Roman"/>
          <w:color w:val="000000"/>
        </w:rPr>
        <w:t xml:space="preserve"> and </w:t>
      </w:r>
      <w:r w:rsidR="006542DB" w:rsidRPr="00EB0FC0">
        <w:rPr>
          <w:rFonts w:eastAsia="Times New Roman" w:cs="Times New Roman"/>
          <w:color w:val="000000"/>
        </w:rPr>
        <w:t xml:space="preserve">RR-TB </w:t>
      </w:r>
      <w:r w:rsidRPr="00EB0FC0">
        <w:rPr>
          <w:rFonts w:eastAsia="Times New Roman" w:cs="Times New Roman"/>
          <w:color w:val="000000"/>
        </w:rPr>
        <w:t xml:space="preserve">novel regimen, we consider the impact of such contraindications in 11% of TB patients (i.e., two of the larger and one of the smaller contraindications in the list below, although that list is not comprehensive of all possible contraindications) as a minimal breadth of eligibility, 5% as an intermediate target, and 0% (universal eligibility) as an optimal target. Examples of contraindications that could comprise these totals include: </w:t>
      </w:r>
    </w:p>
    <w:p w14:paraId="52223DFB" w14:textId="0EF66708" w:rsidR="00E2494C" w:rsidRPr="00EB0FC0" w:rsidRDefault="00E2494C" w:rsidP="000657F3">
      <w:pPr>
        <w:pStyle w:val="ListParagraph"/>
        <w:numPr>
          <w:ilvl w:val="0"/>
          <w:numId w:val="2"/>
        </w:numPr>
        <w:spacing w:before="120" w:after="0" w:line="240" w:lineRule="auto"/>
        <w:rPr>
          <w:rFonts w:eastAsia="Times New Roman" w:cs="Times New Roman"/>
          <w:color w:val="000000"/>
        </w:rPr>
      </w:pPr>
      <w:r w:rsidRPr="00EB0FC0">
        <w:rPr>
          <w:rFonts w:eastAsia="Times New Roman" w:cs="Times New Roman"/>
          <w:b/>
          <w:color w:val="000000"/>
        </w:rPr>
        <w:t xml:space="preserve">Renal disease: </w:t>
      </w:r>
      <w:r w:rsidRPr="00EB0FC0">
        <w:rPr>
          <w:rFonts w:eastAsia="Times New Roman" w:cs="Times New Roman"/>
          <w:color w:val="000000"/>
        </w:rPr>
        <w:t xml:space="preserve">~5% of patients excluded if contraindicated in chronic kidney disease stage &gt;= 3 </w:t>
      </w:r>
      <w:r w:rsidRPr="00EB0FC0">
        <w:rPr>
          <w:rFonts w:eastAsia="Times New Roman" w:cs="Times New Roman"/>
          <w:color w:val="000000"/>
        </w:rPr>
        <w:fldChar w:fldCharType="begin"/>
      </w:r>
      <w:r w:rsidR="000A1CA3">
        <w:rPr>
          <w:rFonts w:eastAsia="Times New Roman" w:cs="Times New Roman"/>
          <w:color w:val="000000"/>
        </w:rPr>
        <w:instrText xml:space="preserve"> ADDIN ZOTERO_ITEM CSL_CITATION {"citationID":"14littieo5","properties":{"formattedCitation":"[16]","plainCitation":"[16]"},"citationItems":[{"id":1199,"uris":["http://zotero.org/users/1018248/items/UB69TVI3"],"uri":["http://zotero.org/users/1018248/items/UB69TVI3"],"itemData":{"id":1199,"type":"article-journal","title":"Chronic kidney disease: global dimension and perspectives","container-title":"The Lancet","page":"260-272","volume":"382","issue":"9888","source":"ScienceDirect","abstract":"Summary\nChronic kidney disease is defined as a reduced glomerular filtration rate, increased urinary albumin excretion, or both, and is an increasing public health issue. Prevalence is estimated to be 8–16% worldwide. Complications include increased all-cause and cardiovascular mortality, kidney-disease progression, acute kidney injury, cognitive decline, anaemia, mineral and bone disorders, and fractures. Worldwide, diabetes mellitus is the most common cause of chronic kidney disease, but in some regions other causes, such as herbal and environmental toxins, are more common. The poorest populations are at the highest risk. Screening and intervention can prevent chronic kidney disease, and where management strategies have been implemented the incidence of end-stage kidney disease has been reduced. Awareness of the disorder, however, remains low in many communities and among many physicians. Strategies to reduce burden and costs related to chronic kidney disease need to be included in national programmes for non-communicable diseases.","DOI":"10.1016/S0140-6736(13)60687-X","ISSN":"0140-6736","shortTitle":"Chronic kidney disease","journalAbbreviation":"The Lancet","author":[{"family":"Jha","given":"Vivekanand"},{"family":"Garcia-Garcia","given":"Guillermo"},{"family":"Iseki","given":"Kunitoshi"},{"family":"Li","given":"Zuo"},{"family":"Naicker","given":"Saraladevi"},{"family":"Plattner","given":"Brett"},{"family":"Saran","given":"Rajiv"},{"family":"Wang","given":"Angela Yee-Moon"},{"family":"Yang","given":"Chih-Wei"}],"issued":{"date-parts":[["2013",7,26]]}}}],"schema":"https://github.com/citation-style-language/schema/raw/master/csl-citation.json"} </w:instrText>
      </w:r>
      <w:r w:rsidRPr="00EB0FC0">
        <w:rPr>
          <w:rFonts w:eastAsia="Times New Roman" w:cs="Times New Roman"/>
          <w:color w:val="000000"/>
        </w:rPr>
        <w:fldChar w:fldCharType="separate"/>
      </w:r>
      <w:r w:rsidR="000A1CA3" w:rsidRPr="000A1CA3">
        <w:rPr>
          <w:rFonts w:ascii="Calibri" w:hAnsi="Calibri"/>
        </w:rPr>
        <w:t>[16]</w:t>
      </w:r>
      <w:r w:rsidRPr="00EB0FC0">
        <w:rPr>
          <w:rFonts w:eastAsia="Times New Roman" w:cs="Times New Roman"/>
          <w:color w:val="000000"/>
        </w:rPr>
        <w:fldChar w:fldCharType="end"/>
      </w:r>
    </w:p>
    <w:p w14:paraId="06B0B994" w14:textId="1DAD9197" w:rsidR="00E2494C" w:rsidRPr="00EB0FC0" w:rsidRDefault="00E2494C" w:rsidP="000657F3">
      <w:pPr>
        <w:pStyle w:val="ListParagraph"/>
        <w:numPr>
          <w:ilvl w:val="0"/>
          <w:numId w:val="2"/>
        </w:numPr>
        <w:spacing w:before="120" w:after="0" w:line="240" w:lineRule="auto"/>
        <w:rPr>
          <w:rFonts w:eastAsia="Times New Roman" w:cs="Times New Roman"/>
          <w:b/>
          <w:color w:val="000000"/>
        </w:rPr>
      </w:pPr>
      <w:r w:rsidRPr="00EB0FC0">
        <w:rPr>
          <w:rFonts w:eastAsia="Times New Roman" w:cs="Times New Roman"/>
          <w:b/>
          <w:color w:val="000000"/>
        </w:rPr>
        <w:t xml:space="preserve">Cardiac conduction disease: </w:t>
      </w:r>
      <w:r w:rsidRPr="00EB0FC0">
        <w:rPr>
          <w:rFonts w:eastAsia="Times New Roman" w:cs="Times New Roman"/>
          <w:color w:val="000000"/>
        </w:rPr>
        <w:t xml:space="preserve">~5% of patients excluded if contraindicated for baseline </w:t>
      </w:r>
      <w:proofErr w:type="spellStart"/>
      <w:r w:rsidRPr="00EB0FC0">
        <w:rPr>
          <w:rFonts w:eastAsia="Times New Roman" w:cs="Times New Roman"/>
          <w:color w:val="000000"/>
        </w:rPr>
        <w:t>QTc</w:t>
      </w:r>
      <w:proofErr w:type="spellEnd"/>
      <w:r w:rsidRPr="00EB0FC0">
        <w:rPr>
          <w:rFonts w:eastAsia="Times New Roman" w:cs="Times New Roman"/>
          <w:color w:val="000000"/>
        </w:rPr>
        <w:t xml:space="preserve"> interval &gt;450 milliseconds </w:t>
      </w:r>
      <w:r w:rsidRPr="00EB0FC0">
        <w:rPr>
          <w:rFonts w:eastAsia="Times New Roman" w:cs="Times New Roman"/>
          <w:color w:val="000000"/>
        </w:rPr>
        <w:fldChar w:fldCharType="begin"/>
      </w:r>
      <w:r w:rsidR="000A1CA3">
        <w:rPr>
          <w:rFonts w:eastAsia="Times New Roman" w:cs="Times New Roman"/>
          <w:color w:val="000000"/>
        </w:rPr>
        <w:instrText xml:space="preserve"> ADDIN ZOTERO_ITEM CSL_CITATION {"citationID":"crk7hnct3","properties":{"formattedCitation":"[17,18]","plainCitation":"[17,18]"},"citationItems":[{"id":1205,"uris":["http://zotero.org/users/1018248/items/2D9UPQR9"],"uri":["http://zotero.org/users/1018248/items/2D9UPQR9"],"itemData":{"id":1205,"type":"article-journal","title":"The QT Interval Is Associated With Incident Cardiovascular Events: The MESA Study","container-title":"Journal of the American College of Cardiology","page":"2111-2119","volume":"64","issue":"20","source":"ScienceDirect","abstract":"Background\nProlonged heart rate–corrected QT interval on electrocardiograms (ECGs) is associated with increased risk of myocardial infarction and cardiovascular disease (CVD)–related deaths in patients with prevalent coronary heart disease.\nObjectives\nThis study sought to examine the prognostic association between the baseline QT interval and incident cardiovascular events in individuals without prior known CVD.\nMethods\nThe corrected baseline 12-lead ECG QT interval duration (QTcorr) was determined by adjustment for age, sex, race/ethnicity, and RR interval duration in 6,273 participants in MESA (Multi-Ethnic Study of Atherosclerosis). Cox proportional hazards models adjusting for demographic and clinical risk factors were used to examine the association of baseline QTcorr with incident cardiovascular events.\nResults\nThe mean age at enrollment was 61.7 ± 10 years, and 53.4% of participants were women. Cardiovascular events occurred in 291 participants over a mean follow-up of 8.0 ± 1.7 years. Each 10-ms increase in the baseline QTcorr was associated with incident heart failure (hazard ratio [HR]: 1.25; 95% CI: 1.14 to 1.37), CVD events (HR: 1.12; 95% CI: 1.05 to 1.20), and stroke (HR: 1.19; 95% CI: 1.07 to 1.32) after adjustment for CVD risk factors and potential confounders. There was no evidence of interaction with sex or ethnicity.\nConclusions\nThe QT interval was associated with incident cardiovascular events in middle-aged and older adults without prior CVD.","DOI":"10.1016/j.jacc.2014.08.039","ISSN":"0735-1097","shortTitle":"The QT Interval Is Associated With Incident Cardiovascular Events","journalAbbreviation":"Journal of the American College of Cardiology","author":[{"family":"Beinart","given":"Roy"},{"family":"Zhang","given":"Yiyi"},{"family":"Lima","given":"João A. C."},{"family":"Bluemke","given":"David A."},{"family":"Soliman","given":"Elsayed Z."},{"family":"Heckbert","given":"Susan R."},{"family":"Post","given":"Wendy S."},{"family":"Guallar","given":"Eliseo"},{"family":"Nazarian","given":"Saman"}],"issued":{"date-parts":[["2014",11,25]]}}},{"id":1208,"uris":["http://zotero.org/users/1018248/items/DN9HT3BW"],"uri":["http://zotero.org/users/1018248/items/DN9HT3BW"],"itemData":{"id":1208,"type":"article-journal","title":"Short QT in a Cohort of 1.7 Million Persons: Prevalence, Correlates, and Prognosis","container-title":"Annals of Noninvasive Electrocardiology","page":"490-500","volume":"19","issue":"5","source":"Wiley Online Library","abstract":"Background\n\nShort QT syndrome (QTc ≤ 300 ms) is a novel hereditary channelopathy linked to syncope, paroxysmal atrial fibrillation, and sudden cardiac death. However, its epidemiological features remain unsettled.\n\n\nObjectives\n\n(1) To assess the prevalence of short QT in a large population-based sample; (2) to evaluate its demographic and clinical correlates and; (3) to determine its prognosis.\n\n\nMethods\n\nA database of 6.4 million electrocardiograms (ECGs) obtained between 1995 and 2008 among 1.7 million persons was used. An internal, population-based method for heart rate correction (QTcreg) was used and all ECGs with QTcreg ≤300 ms were manually validated. Linked health plan databases were used for covariate and survival ascertainment.\n\n\nResults\n\nOf 6,387,070 ECGs, 1086 had an ECG with machine-read QTcreg ≤300 ms. Only 4% (45/1086) were validated yielding a prevalence of 0.7 per 100,000 or 1 of 141,935 ECGs. At the person level, the overall prevalence of QTcreg ≤300 ms was 2.7 per 100,000 or 1 of 37,335. The factors independently and significantly associated with validated QTcreg ≤300 ms were age over 65 years, Black race, prior history of ventricular dysrhythmias, chronic obstructive pulmonary disease, ST-T abnormalities, ischemia, bigeminy pattern, and digitalis effect. After 8.3 years of median follow-up and relative to normal QTcreg, validated QTcreg ≤300 ms was associated after multivariate adjustment with a 2.6-fold (95% confidence interval [CI] = 1.9–3.7) increased risk of death.\n\n\nConclusion\n\nQTcreg ≤300 ms was extraordinarily rare and was associated with significant ECG abnormalities and reduced survival.","DOI":"10.1111/anec.12157","ISSN":"1542-474X","shortTitle":"Short QT in a Cohort of 1.7 Million Persons","journalAbbreviation":"Ann Noninvasive Electrocardiol","language":"en","author":[{"family":"Iribarren","given":"Carlos"},{"family":"Round","given":"Alfred D."},{"family":"Peng","given":"Jonathan A."},{"family":"Lu","given":"Meng"},{"family":"Klatsky","given":"Arthur L."},{"family":"Zaroff","given":"Jonathan G."},{"family":"Holve","given":"Taylor J."},{"family":"Prasad","given":"Amit"},{"family":"Stang","given":"Paul"}],"issued":{"date-parts":[["2014",9,1]]}}}],"schema":"https://github.com/citation-style-language/schema/raw/master/csl-citation.json"} </w:instrText>
      </w:r>
      <w:r w:rsidRPr="00EB0FC0">
        <w:rPr>
          <w:rFonts w:eastAsia="Times New Roman" w:cs="Times New Roman"/>
          <w:color w:val="000000"/>
        </w:rPr>
        <w:fldChar w:fldCharType="separate"/>
      </w:r>
      <w:r w:rsidR="000A1CA3" w:rsidRPr="000A1CA3">
        <w:rPr>
          <w:rFonts w:ascii="Calibri" w:hAnsi="Calibri"/>
        </w:rPr>
        <w:t>[17,18]</w:t>
      </w:r>
      <w:r w:rsidRPr="00EB0FC0">
        <w:rPr>
          <w:rFonts w:eastAsia="Times New Roman" w:cs="Times New Roman"/>
          <w:color w:val="000000"/>
        </w:rPr>
        <w:fldChar w:fldCharType="end"/>
      </w:r>
    </w:p>
    <w:p w14:paraId="44CC0BC0" w14:textId="63656825" w:rsidR="00E2494C" w:rsidRPr="00EB0FC0" w:rsidRDefault="00E2494C" w:rsidP="000657F3">
      <w:pPr>
        <w:pStyle w:val="ListParagraph"/>
        <w:numPr>
          <w:ilvl w:val="0"/>
          <w:numId w:val="2"/>
        </w:numPr>
        <w:spacing w:before="120" w:after="0" w:line="240" w:lineRule="auto"/>
        <w:rPr>
          <w:rFonts w:eastAsia="Times New Roman" w:cs="Times New Roman"/>
          <w:b/>
          <w:color w:val="000000"/>
        </w:rPr>
      </w:pPr>
      <w:r w:rsidRPr="00EB0FC0">
        <w:rPr>
          <w:rFonts w:eastAsia="Times New Roman" w:cs="Times New Roman"/>
          <w:b/>
          <w:color w:val="000000"/>
        </w:rPr>
        <w:t xml:space="preserve">Liver disease: </w:t>
      </w:r>
      <w:r w:rsidRPr="00EB0FC0">
        <w:rPr>
          <w:rFonts w:eastAsia="Times New Roman" w:cs="Times New Roman"/>
          <w:color w:val="000000"/>
        </w:rPr>
        <w:t xml:space="preserve">~1-10% of patients excluded for abnormal liver function tests depending on stringency of cutoff </w:t>
      </w:r>
      <w:r w:rsidRPr="00EB0FC0">
        <w:rPr>
          <w:rFonts w:eastAsia="Times New Roman" w:cs="Times New Roman"/>
          <w:color w:val="000000"/>
        </w:rPr>
        <w:fldChar w:fldCharType="begin"/>
      </w:r>
      <w:r w:rsidR="000A1CA3">
        <w:rPr>
          <w:rFonts w:eastAsia="Times New Roman" w:cs="Times New Roman"/>
          <w:color w:val="000000"/>
        </w:rPr>
        <w:instrText xml:space="preserve"> ADDIN ZOTERO_ITEM CSL_CITATION {"citationID":"oah62l6l9","properties":{"formattedCitation":"[19,20]","plainCitation":"[19,20]"},"citationItems":[{"id":1511,"uris":["http://zotero.org/users/1018248/items/CS2DBM6K"],"uri":["http://zotero.org/users/1018248/items/CS2DBM6K"],"itemData":{"id":1511,"type":"article-journal","title":"A systematic review of the prevalence of mildly abnormal liver function tests and associated health outcomes","container-title":"European Journal of Gastroenterology &amp; Hepatology","page":"1-7","volume":"27","issue":"1","source":"PubMed","abstract":"Liver function tests (LFTs) are commonly performed to investigate asymptomatic individuals or those with nonspecific symptoms. Understanding the prevalence of mildly abnormal LFTs in the general population and the prevalence of liver disease following abnormal LFTs has important implications for the planning of care pathways and the provision of healthcare services. A systematic review of the literature on the prevalence of abnormal LFTs in the general population and their respective health outcomes was conducted. A total of 37 studies reporting data on the prevalence of abnormal LFTs (published between 2000 and 2014) were identified from online database searches or were manually selected from article bibliographies. The prevalence of mildly abnormal LFTs, with one or more abnormal constituents in the LFT, was high at 10-21.7%. The prevalence of severe liver disease within cohorts with abnormal LFTs is relatively low (&lt;5%), and a large proportion of abnormal LFTs remains unexplained. Among individuals with unexplained abnormal LFTs, risk factors include obesity and insulin resistance. Common aetiologies for abnormal LFTs were non-alcohol-related fatty liver disease (NAFLD), followed by alcohol use and viral infections. In addition, normal LFTs do not rule out liver disease. The prevalence of abnormal LFTs depends on the definition and population but is likely to be between 10 and 20% in the general population. Abnormal LFTs are associated with a range of health outcomes but are not necessarily strongly diagnostic of severe liver pathology. Important areas of future research include further studies on the prevalence and predictive ability of LFTs in large, population-representative samples.","DOI":"10.1097/MEG.0000000000000233","ISSN":"1473-5687","note":"PMID: 25380394","journalAbbreviation":"Eur J Gastroenterol Hepatol","language":"eng","author":[{"family":"Radcke","given":"Sven"},{"family":"Dillon","given":"John F."},{"family":"Murray","given":"Aja L."}],"issued":{"date-parts":[["2015",1]]},"PMID":"25380394"}},{"id":1507,"uris":["http://zotero.org/users/1018248/items/HA25JAR2"],"uri":["http://zotero.org/users/1018248/items/HA25JAR2"],"itemData":{"id":1507,"type":"article-journal","title":"Health outcomes following liver function testing in primary care: a retrospective cohort study","container-title":"Family Practice","page":"251-259","volume":"26","issue":"4","source":"fampra.oxfordjournals.org.proxy1.library.jhu.edu","abstract":"Background. patients who present with abnormal liver function tests (LFTs) in primary care and no obvious symptoms can be difficult to manage.\nObjective. The objective is to follow-up a cohort of liver function tested patients to determine their outcome.\nMethods. This population-based retrospective cohort study was conducted in Tayside, Scotland, from 1989 to 2003. Subjects were patients with no clinically obvious liver disease at initial liver function testing in primary care. Main outcomes were diagnosed liver disease and mortality. Record linkage of databases ascertained risk factors and outcomes. Measures of performance were calculated and Weibull regression analysis from initial LFT date was performed on all outcomes by level of abnormality.\nResults. In total, 95 977 patients had 364 194 incident initial LFTs, with median follow-up 3.7 years. A total of 21.7% had at least one abnormal LFT and 1108 (1.15%) developed liver disease. Elevated transaminase was strongly associated with diagnosed liver disease, hazard ratio (HR) = 4.23 (95% confidence interval 3.55, 5.04) for mild levels and HR = 12.67 (95% CI 9.74, 16.47) for severe levels versus normal. For gamma-glutamyl transferase, these hazards were 2.54 (95% CI 2.17, 2.96) and 13.44 (95% CI 10.71, 16.87), respectively. Low albumin was strongly associated with all-cause mortality, HR = 2.65 (95% CI 2.47, 2.85) for mild levels and HR = 4.99 (95% CI 4.26, 5.84) for severe levels. Sensitivity for predicting events over 5 years was low and specificity high.\nConclusions. All LFTs were predictive markers for liver disease as well as general ill health, although sensitivity was poor. Most patients with abnormal LFTs had no later formal diagnosis of liver disease within the study period. The time taken to develop liver disease in these patients provides opportunity to intervene.","DOI":"10.1093/fampra/cmp025","ISSN":"0263-2136, 1460-2229","note":"PMID: 19439435","shortTitle":"Health outcomes following liver function testing in primary care","journalAbbreviation":"Family Practice","language":"en","author":[{"family":"McLernon","given":"David J."},{"family":"Donnan","given":"Peter T."},{"family":"Ryder","given":"Stephen"},{"family":"Roderick","given":"Paul"},{"family":"Sullivan","given":"Frank M."},{"family":"Rosenberg","given":"William"},{"family":"Dillon","given":"John F."}],"issued":{"date-parts":[["2009",8,1]]},"PMID":"19439435"}}],"schema":"https://github.com/citation-style-language/schema/raw/master/csl-citation.json"} </w:instrText>
      </w:r>
      <w:r w:rsidRPr="00EB0FC0">
        <w:rPr>
          <w:rFonts w:eastAsia="Times New Roman" w:cs="Times New Roman"/>
          <w:color w:val="000000"/>
        </w:rPr>
        <w:fldChar w:fldCharType="separate"/>
      </w:r>
      <w:r w:rsidR="000A1CA3" w:rsidRPr="000A1CA3">
        <w:rPr>
          <w:rFonts w:ascii="Calibri" w:hAnsi="Calibri"/>
        </w:rPr>
        <w:t>[19,20]</w:t>
      </w:r>
      <w:r w:rsidRPr="00EB0FC0">
        <w:rPr>
          <w:rFonts w:eastAsia="Times New Roman" w:cs="Times New Roman"/>
          <w:color w:val="000000"/>
        </w:rPr>
        <w:fldChar w:fldCharType="end"/>
      </w:r>
    </w:p>
    <w:p w14:paraId="62EBAC4D" w14:textId="7985A88C" w:rsidR="00E2494C" w:rsidRPr="00EB0FC0" w:rsidRDefault="00E2494C" w:rsidP="000657F3">
      <w:pPr>
        <w:pStyle w:val="ListParagraph"/>
        <w:numPr>
          <w:ilvl w:val="0"/>
          <w:numId w:val="2"/>
        </w:numPr>
        <w:spacing w:before="120" w:after="0" w:line="240" w:lineRule="auto"/>
        <w:rPr>
          <w:rFonts w:eastAsia="Times New Roman" w:cs="Times New Roman"/>
          <w:color w:val="000000"/>
        </w:rPr>
      </w:pPr>
      <w:r w:rsidRPr="00EB0FC0">
        <w:rPr>
          <w:rFonts w:eastAsia="Times New Roman" w:cs="Times New Roman"/>
          <w:b/>
          <w:color w:val="000000"/>
        </w:rPr>
        <w:t xml:space="preserve">Pregnancy: </w:t>
      </w:r>
      <w:r w:rsidRPr="00EB0FC0">
        <w:rPr>
          <w:rFonts w:eastAsia="Times New Roman" w:cs="Times New Roman"/>
          <w:color w:val="000000"/>
        </w:rPr>
        <w:t>~1% of patients excluded due to pregnancy during a six-month treatment course (</w:t>
      </w:r>
      <w:r w:rsidRPr="00EB0FC0">
        <w:rPr>
          <w:rFonts w:cs="Times New Roman"/>
        </w:rPr>
        <w:t xml:space="preserve">Estimating </w:t>
      </w:r>
      <w:r w:rsidRPr="00EB0FC0">
        <w:rPr>
          <w:rFonts w:eastAsia="Times New Roman" w:cs="Times New Roman"/>
          <w:color w:val="000000"/>
        </w:rPr>
        <w:t xml:space="preserve">two 9-month pregnancies per woman, 37% of global TB cases occurring in women, 1/3 of those occurring during childbearing years </w:t>
      </w:r>
      <w:r w:rsidRPr="00EB0FC0">
        <w:rPr>
          <w:rFonts w:eastAsia="Times New Roman" w:cs="Times New Roman"/>
          <w:color w:val="000000"/>
        </w:rPr>
        <w:fldChar w:fldCharType="begin"/>
      </w:r>
      <w:r w:rsidR="000A1CA3">
        <w:rPr>
          <w:rFonts w:eastAsia="Times New Roman" w:cs="Times New Roman"/>
          <w:color w:val="000000"/>
        </w:rPr>
        <w:instrText xml:space="preserve"> ADDIN ZOTERO_ITEM CSL_CITATION {"citationID":"olhi2t2a2","properties":{"formattedCitation":"[9]","plainCitation":"[9]"},"citationItems":[{"id":1278,"uris":["http://zotero.org/users/1018248/items/EWJGTSW2"],"uri":["http://zotero.org/users/1018248/items/EWJGTSW2"],"itemData":{"id":1278,"type":"report","title":"Global Tuberculosis Report 2015","publisher":"World Health Organization","publisher-place":"Geneva","event-place":"Geneva","URL":"http://www.who.int/tb/publications/global_report/en/","issued":{"date-parts":[["2015"]]},"accessed":{"date-parts":[["2015",12,26]]}}}],"schema":"https://github.com/citation-style-language/schema/raw/master/csl-citation.json"} </w:instrText>
      </w:r>
      <w:r w:rsidRPr="00EB0FC0">
        <w:rPr>
          <w:rFonts w:eastAsia="Times New Roman" w:cs="Times New Roman"/>
          <w:color w:val="000000"/>
        </w:rPr>
        <w:fldChar w:fldCharType="separate"/>
      </w:r>
      <w:r w:rsidR="000A1CA3" w:rsidRPr="000A1CA3">
        <w:rPr>
          <w:rFonts w:ascii="Calibri" w:hAnsi="Calibri"/>
        </w:rPr>
        <w:t>[9]</w:t>
      </w:r>
      <w:r w:rsidRPr="00EB0FC0">
        <w:rPr>
          <w:rFonts w:eastAsia="Times New Roman" w:cs="Times New Roman"/>
          <w:color w:val="000000"/>
        </w:rPr>
        <w:fldChar w:fldCharType="end"/>
      </w:r>
      <w:r w:rsidRPr="00EB0FC0">
        <w:rPr>
          <w:rFonts w:eastAsia="Times New Roman" w:cs="Times New Roman"/>
          <w:color w:val="000000"/>
        </w:rPr>
        <w:t>, and a 6-month TB treatment duration)</w:t>
      </w:r>
    </w:p>
    <w:p w14:paraId="0EE83E6D" w14:textId="77777777" w:rsidR="00E2494C" w:rsidRPr="00EB0FC0" w:rsidRDefault="00E2494C" w:rsidP="000657F3">
      <w:pPr>
        <w:spacing w:before="120" w:after="0" w:line="240" w:lineRule="auto"/>
        <w:rPr>
          <w:rFonts w:eastAsia="Times New Roman" w:cs="Times New Roman"/>
          <w:color w:val="000000"/>
        </w:rPr>
      </w:pPr>
      <w:r w:rsidRPr="00EB0FC0">
        <w:rPr>
          <w:rFonts w:eastAsia="Times New Roman" w:cs="Times New Roman"/>
          <w:color w:val="000000"/>
        </w:rPr>
        <w:t xml:space="preserve">Side effects requiring change in treatment could also contribute to the total percentage modeled. </w:t>
      </w:r>
    </w:p>
    <w:p w14:paraId="32D97D81" w14:textId="77777777" w:rsidR="00E2494C" w:rsidRPr="00EB0FC0" w:rsidRDefault="00E2494C" w:rsidP="000657F3">
      <w:pPr>
        <w:spacing w:before="120" w:after="0" w:line="240" w:lineRule="auto"/>
        <w:rPr>
          <w:rFonts w:eastAsia="Times New Roman" w:cs="Times New Roman"/>
          <w:color w:val="000000"/>
        </w:rPr>
      </w:pPr>
      <w:r w:rsidRPr="00EB0FC0">
        <w:rPr>
          <w:rFonts w:eastAsia="Times New Roman" w:cs="Times New Roman"/>
          <w:color w:val="000000"/>
        </w:rPr>
        <w:t>In sensitivity analyses, we also consider the impact of HIV-specific exclusions, by comparing the impact of excluding 11% of all patients, independent of HIV status, to the impact of concentrating those exclusions among individuals with HIV; that is, in the primary setting, we modeled excluding all 4% of those patients with HIV plus 7% of others, and in the setting of high HIV co-prevalence (modeled after South Africa), we excluded 18% of HIV positive patients (=11% of the total number of TB patients).</w:t>
      </w:r>
    </w:p>
    <w:p w14:paraId="79FE50FF" w14:textId="57E35004" w:rsidR="00E2494C" w:rsidRPr="00EB0FC0" w:rsidRDefault="00E2494C" w:rsidP="000657F3">
      <w:pPr>
        <w:spacing w:before="120" w:after="0" w:line="240" w:lineRule="auto"/>
        <w:rPr>
          <w:rFonts w:eastAsia="Times New Roman" w:cs="Times New Roman"/>
          <w:color w:val="000000"/>
        </w:rPr>
      </w:pPr>
      <w:r w:rsidRPr="00EB0FC0">
        <w:rPr>
          <w:rFonts w:eastAsia="Times New Roman" w:cs="Times New Roman"/>
          <w:color w:val="000000"/>
        </w:rPr>
        <w:t xml:space="preserve">Finally, our model represents an adult population, but because pediatric TB is rarely infectious, excluding children impacts only those children’s outcomes (does not impact transmission) and can be secondarily estimated from the model. We estimate pediatric incidence from the adult force of infection </w:t>
      </w:r>
      <w:r w:rsidRPr="00EB0FC0">
        <w:rPr>
          <w:rFonts w:eastAsia="Times New Roman" w:cs="Times New Roman"/>
          <w:color w:val="000000"/>
        </w:rPr>
        <w:fldChar w:fldCharType="begin"/>
      </w:r>
      <w:r w:rsidR="000A1CA3">
        <w:rPr>
          <w:rFonts w:eastAsia="Times New Roman" w:cs="Times New Roman"/>
          <w:color w:val="000000"/>
        </w:rPr>
        <w:instrText xml:space="preserve"> ADDIN ZOTERO_ITEM CSL_CITATION {"citationID":"1jb7hdupr4","properties":{"formattedCitation":"[21]","plainCitation":"[21]"},"citationItems":[{"id":175,"uris":["http://zotero.org/users/1018248/items/IPIZIHKE"],"uri":["http://zotero.org/users/1018248/items/IPIZIHKE"],"itemData":{"id":175,"type":"article-journal","title":"Incidence of multidrug-resistant tuberculosis disease in children: systematic review and global estimates","container-title":"Lancet","page":"1572-1579","volume":"383","issue":"9928","source":"PubMed Central","abstract":"Background\nMultidrug-resistant tuberculosis (MDR-TB) threatens to reverse recent reductions in global tuberculosis (TB) incidence. Although children under 15 years of age constitute &gt;25% of the worldwide population, the global incidence of MDR-TB disease in children has never been quantified.\n\nMethods\nOur approach for estimating regional and global annual incidence of MDR-TB in children required development of two models: one to estimate the setting-specific risk of MDR-TB among child TB cases, and a second to estimate the setting-specific incidence of TB disease in children. The model for MDR-TB risk among children with TB required a systematic literature review. We multiplied the setting-specific estimates of MDR-TB risk and TB incidence to estimate regional and global incidence of MDR-TB disease in children in 2010.\n\nFindings\nWe identified 3,403 papers, of which 97 studies met inclusion criteria for the systematic review of MDR-TB risk. Thirty-one studies reported the risk of MDR-TB among both children and treatment-naïve adults with TB and were used for evaluating the linear association between MDR-TB risk in these two patient groups. We found that the setting-specific risk of MDR-TB was nearly identical in children and treatment-naïve adults with TB, consistent with the assertion that MDR-TB in both groups reflects the local risk of transmitted MDR-TB. Applying these calculated risks, we estimated that around 1,000,000 (95% Confidence Interval: 938,000 – 1,055,000) children developed TB disease in 2010, among whom 32,000 (95% Confidence Interval: 26,000 – 39,000) had MDR-TB.\n\nInterpretation\nOur estimates highlight a massive detection gap for children with TB and MDR-TB disease. Future estimates can be refined as more and better TB data and new diagnostic tools become available.","DOI":"10.1016/S0140-6736(14)60195-1","ISSN":"0140-6736","note":"PMID: 24671080\nPMCID: PMC4094366","shortTitle":"INCIDENCE OF MULTIDRUG-RESISTANT TUBERCULOSIS DISEASE IN CHILDREN","journalAbbreviation":"Lancet","author":[{"family":"Jenkins","given":"Helen E."},{"family":"Tolman","given":"Arielle W."},{"family":"Yuen","given":"Courtney M."},{"family":"Parr","given":"Jonathan B."},{"family":"Keshavjee","given":"Salmaan"},{"family":"Perez-Velez","given":"Carlos M."},{"family":"Pagano","given":"Marcello"},{"family":"Becerra","given":"Mercedes C."},{"family":"Cohen","given":"Ted"}],"issued":{"date-parts":[["2014",5,3]]},"PMID":"24671080","PMCID":"PMC4094366"}}],"schema":"https://github.com/citation-style-language/schema/raw/master/csl-citation.json"} </w:instrText>
      </w:r>
      <w:r w:rsidRPr="00EB0FC0">
        <w:rPr>
          <w:rFonts w:eastAsia="Times New Roman" w:cs="Times New Roman"/>
          <w:color w:val="000000"/>
        </w:rPr>
        <w:fldChar w:fldCharType="separate"/>
      </w:r>
      <w:r w:rsidR="000A1CA3" w:rsidRPr="000A1CA3">
        <w:rPr>
          <w:rFonts w:ascii="Calibri" w:hAnsi="Calibri"/>
        </w:rPr>
        <w:t>[21]</w:t>
      </w:r>
      <w:r w:rsidRPr="00EB0FC0">
        <w:rPr>
          <w:rFonts w:eastAsia="Times New Roman" w:cs="Times New Roman"/>
          <w:color w:val="000000"/>
        </w:rPr>
        <w:fldChar w:fldCharType="end"/>
      </w:r>
      <w:r w:rsidRPr="00EB0FC0">
        <w:rPr>
          <w:rFonts w:eastAsia="Times New Roman" w:cs="Times New Roman"/>
          <w:color w:val="000000"/>
        </w:rPr>
        <w:t xml:space="preserve">, and we use the difference in mortality after starting treatment between new and alternative regimens to estimate the impact on pediatric mortality. </w:t>
      </w:r>
    </w:p>
    <w:p w14:paraId="2C763981" w14:textId="77777777" w:rsidR="00E2494C" w:rsidRPr="00EB0FC0" w:rsidRDefault="00E2494C" w:rsidP="000657F3">
      <w:pPr>
        <w:spacing w:before="120" w:after="0" w:line="240" w:lineRule="auto"/>
        <w:rPr>
          <w:rFonts w:eastAsia="Times New Roman" w:cs="Times New Roman"/>
          <w:b/>
          <w:i/>
          <w:color w:val="000000"/>
        </w:rPr>
      </w:pPr>
    </w:p>
    <w:p w14:paraId="4E88CEDF" w14:textId="657C4618" w:rsidR="00E2494C" w:rsidRPr="000657F3" w:rsidRDefault="00EB0FC0" w:rsidP="000657F3">
      <w:pPr>
        <w:spacing w:before="120" w:after="0" w:line="240" w:lineRule="auto"/>
        <w:rPr>
          <w:rFonts w:eastAsia="Times New Roman" w:cs="Times New Roman"/>
          <w:b/>
          <w:color w:val="000000"/>
        </w:rPr>
      </w:pPr>
      <w:r w:rsidRPr="000657F3">
        <w:rPr>
          <w:rFonts w:eastAsia="Times New Roman" w:cs="Times New Roman"/>
          <w:b/>
          <w:color w:val="000000"/>
        </w:rPr>
        <w:t>1.2.7</w:t>
      </w:r>
      <w:r w:rsidR="00E2494C" w:rsidRPr="000657F3">
        <w:rPr>
          <w:rFonts w:eastAsia="Times New Roman" w:cs="Times New Roman"/>
          <w:b/>
          <w:color w:val="000000"/>
        </w:rPr>
        <w:t xml:space="preserve"> Tolerability / </w:t>
      </w:r>
      <w:r w:rsidR="009D0EAE" w:rsidRPr="000657F3">
        <w:rPr>
          <w:rFonts w:eastAsia="Times New Roman" w:cs="Times New Roman"/>
          <w:b/>
          <w:color w:val="000000"/>
        </w:rPr>
        <w:t xml:space="preserve">Ease of </w:t>
      </w:r>
      <w:r w:rsidR="00E2494C" w:rsidRPr="000657F3">
        <w:rPr>
          <w:rFonts w:eastAsia="Times New Roman" w:cs="Times New Roman"/>
          <w:b/>
          <w:color w:val="000000"/>
        </w:rPr>
        <w:t>adherence</w:t>
      </w:r>
    </w:p>
    <w:p w14:paraId="36403B99" w14:textId="77777777" w:rsidR="00E2494C" w:rsidRPr="00EB0FC0" w:rsidRDefault="00E2494C" w:rsidP="000657F3">
      <w:pPr>
        <w:spacing w:before="120" w:after="0" w:line="240" w:lineRule="auto"/>
        <w:rPr>
          <w:rFonts w:eastAsia="Times New Roman" w:cs="Times New Roman"/>
          <w:color w:val="000000"/>
        </w:rPr>
      </w:pPr>
      <w:r w:rsidRPr="00EB0FC0">
        <w:rPr>
          <w:rFonts w:eastAsia="Times New Roman" w:cs="Times New Roman"/>
          <w:color w:val="000000"/>
        </w:rPr>
        <w:t xml:space="preserve">Here, we include factors such as pill burden, dosing frequency, and inconvenient side effects that would reduce patient adherence or increase losses to follow up. (Note that duration of treatment is modeled separately and described above). Data are lacking for estimating what changes in regimens could prompt what degree of </w:t>
      </w:r>
      <w:r w:rsidRPr="00EB0FC0">
        <w:rPr>
          <w:rFonts w:eastAsia="Times New Roman" w:cs="Times New Roman"/>
          <w:color w:val="000000"/>
        </w:rPr>
        <w:lastRenderedPageBreak/>
        <w:t xml:space="preserve">improved adherence or reduced loss to follow up, so we do not model specific characteristics such as once vs twice daily, single-pill formulations, or long-acting </w:t>
      </w:r>
      <w:proofErr w:type="spellStart"/>
      <w:r w:rsidRPr="00EB0FC0">
        <w:rPr>
          <w:rFonts w:eastAsia="Times New Roman" w:cs="Times New Roman"/>
          <w:color w:val="000000"/>
        </w:rPr>
        <w:t>injectables</w:t>
      </w:r>
      <w:proofErr w:type="spellEnd"/>
      <w:r w:rsidRPr="00EB0FC0">
        <w:rPr>
          <w:rFonts w:eastAsia="Times New Roman" w:cs="Times New Roman"/>
          <w:color w:val="000000"/>
        </w:rPr>
        <w:t xml:space="preserve">. Instead, we make a generous estimate of the impact that a significant improvement in tolerability could have on adherence, and we model the impact of that improvement to generate a best-case estimate of the potential impact of improved adherence. </w:t>
      </w:r>
    </w:p>
    <w:p w14:paraId="4F8C9FF1" w14:textId="26A3FD33" w:rsidR="00E2494C" w:rsidRPr="00EB0FC0" w:rsidRDefault="00E2494C" w:rsidP="000657F3">
      <w:pPr>
        <w:tabs>
          <w:tab w:val="left" w:pos="6600"/>
        </w:tabs>
        <w:spacing w:before="120" w:after="0"/>
        <w:rPr>
          <w:rFonts w:eastAsia="Times New Roman" w:cs="Times New Roman"/>
        </w:rPr>
      </w:pPr>
      <w:r w:rsidRPr="00EB0FC0">
        <w:rPr>
          <w:rFonts w:eastAsia="Times New Roman" w:cs="Times New Roman"/>
        </w:rPr>
        <w:t xml:space="preserve">Chronic disease literature </w:t>
      </w:r>
      <w:r w:rsidRPr="00EB0FC0">
        <w:rPr>
          <w:rFonts w:eastAsia="Times New Roman" w:cs="Times New Roman"/>
          <w:color w:val="000000"/>
        </w:rPr>
        <w:t xml:space="preserve">ranging from cardiovascular disease to HIV to organ transplant </w:t>
      </w:r>
      <w:r w:rsidRPr="00EB0FC0">
        <w:rPr>
          <w:rFonts w:eastAsia="Times New Roman" w:cs="Times New Roman"/>
        </w:rPr>
        <w:t xml:space="preserve">suggests a potential to improve adherence by about 25% to 50% by reducing dosing frequency from multiple daily doses to once daily or using single-pill combinations (with measures of adherence that varied from study to study) </w:t>
      </w:r>
      <w:r w:rsidRPr="00EB0FC0">
        <w:rPr>
          <w:rFonts w:eastAsia="Times New Roman" w:cs="Times New Roman"/>
        </w:rPr>
        <w:fldChar w:fldCharType="begin"/>
      </w:r>
      <w:r w:rsidR="000A1CA3">
        <w:rPr>
          <w:rFonts w:eastAsia="Times New Roman" w:cs="Times New Roman"/>
        </w:rPr>
        <w:instrText xml:space="preserve"> ADDIN ZOTERO_ITEM CSL_CITATION {"citationID":"j2b0e4ra1","properties":{"formattedCitation":"{\\rtf [22\\uc0\\u8211{}25]}","plainCitation":"[22–25]"},"citationItems":[{"id":1217,"uris":["http://zotero.org/users/1018248/items/QBMUUE2X"],"uri":["http://zotero.org/users/1018248/items/QBMUUE2X"],"itemData":{"id":1217,"type":"article-journal","title":"Dosing frequency and medication adherence in chronic disease","container-title":"Journal of managed care pharmacy: JMCP","page":"527-539","volume":"18","issue":"7","source":"PubMed","abstract":"BACKGROUND: Prior research has shown a decrease in medication adherence as dosing frequency increases; however, meta-analyses have not been able to demonstrate a significant inverse relationship between dosing frequency and adherence when comparing twice-daily versus once-daily dosing.\nOBJECTIVE: To determine the effect of scheduled dosing frequency on medication adherence in patients with chronic diseases.\nMETHODS: A systematic literature search of Medline and Embase from January 1986 to December 2011 and a hand search of references were performed to identify eligible studies. Randomized and observational studies were included if they utilized a prospective design, assessed adult patients with chronic diseases, evaluated scheduled oral medications taken 1 to 4 times daily, and measured medication adherence for at least 1 month using an electronic monitoring device. Manual searches of reference sections of identified studies and systematic reviews were also performed to find other potentially relevant articles. Standard definitions for medication taking, regimen, and timing adherence were used and evaluated. Studies were pooled using a multivariate linear mixed-model method to conduct meta-regression accounting for both random and fixed effects, weighted by the inverse of the variance of medication adherence.\nRESULTS: Fifty-one studies, comprising 65, 76, and 47 dosing frequency arms for the taking, regimen, and timing adherence endpoints were included. Unadjusted adherence estimates were highest when the least stringent definition, taking adherence, was used (range for dosing frequencies: 80.1%-93.0%) and lowest when the most stringent definition, timing adherence, was used (range for dosing frequencies: 18.8%-76.9%). In multivariate meta-regression analyses, the adjusted weighted mean percentage adherence rates for all regimens dosed more frequently than once per day were significantly lower compared with once-daily regimens (for 2-times, 3-times, and 4-times daily regimens, respectively: differences for taking adherence: -6.7%, -13.5%, and -19.2%; regimen adherence: -13.1%, -24.9%, and -23.1%; and timing adherence: -26.7%, -39.0%, and -54.2%).\nCONCLUSION: Patients with chronic diseases appear to be more adherent with once-daily compared with more frequently scheduled medication regimens. The use of more stringent definitions of adherence magnified these findings.","ISSN":"1944-706X","note":"PMID: 22971206","journalAbbreviation":"J Manag Care Pharm","language":"eng","author":[{"family":"Coleman","given":"Craig I."},{"family":"Limone","given":"Brendan"},{"family":"Sobieraj","given":"Diana M."},{"family":"Lee","given":"Soyon"},{"family":"Roberts","given":"Matthew S."},{"family":"Kaur","given":"Rajbir"},{"family":"Alam","given":"Tawfikul"}],"issued":{"date-parts":[["2012",9]]},"PMID":"22971206"}},{"id":1221,"uris":["http://zotero.org/users/1018248/items/453KA6FU"],"uri":["http://zotero.org/users/1018248/items/453KA6FU"],"itemData":{"id":1221,"type":"article-journal","title":"Association between daily antiretroviral pill burden and treatment adherence, hospitalisation risk, and other healthcare utilisation and costs in a US medicaid population with HIV","container-title":"BMJ open","volume":"3","issue":"8","source":"PubMed","abstract":"OBJECTIVES: Lower pill burden leads to improved antiretroviral therapy (ART) adherence among HIV patients. Simpler dosing regimens have not been widely explored in real-world populations. We retrospectively assessed ART adherence, all-cause hospitalisation risk and costs, and other healthcare utilisation and costs in Medicaid enrollees with HIV treated with ART as a once-daily single-tablet regimen (STR) or two or more pills per day (2+PPD).\nDESIGN: Patients with an HIV diagnosis from 2005 to 2009 receiving complete ART (ie, two nucleoside/nucleotide reverse transcriptase inhibitors plus a third agent) for ≥60 days as STR or 2+PPD were selected and followed until the first of (1) discontinuation of the complete ART, (2) loss of enrolment or (3) end of database. Adherence was measured using the medication possession ratio. Monthly all-cause healthcare utilisation and costs were observed from regimen initiation until follow-up end.\nRESULTS: Of the 7381 patients who met inclusion criteria, 1797 were treated with STR and 5584 with 2+PPD. STR patients were significantly more likely to reach 95% adherence and had fewer hospitalisations than 2+PPD patients (both p&lt;0.01). STR patients had mean (SD) total monthly costs of $2959 ($4962); 2+PPD patients had $3544 ($5811; p&lt;0.001). Hospital costs accounted for 53.8% and pharmacy costs accounted for 32.5% of this difference. Multivariate analyses found that STR led to a 23% reduction in hospitalisations and a 17% reduction in overall healthcare costs. ART adherence appears to be a key mechanism mediating hospitalisation risk, as patients with ≥95% adherence (regardless of regimen type) had a lower hospitalisation rate compared with &lt;95% adherence.\nCONCLUSIONS: While it was expected that STR patients would have lower pharmacy costs, we also found that STR patients had fewer hospitalisations and lower hospital costs than 2+PPD patients, resulting in significantly lower total healthcare costs for STR patients.","DOI":"10.1136/bmjopen-2013-003028","ISSN":"2044-6055","note":"PMID: 23906955\nPMCID: PMC3733306","journalAbbreviation":"BMJ Open","language":"eng","author":[{"family":"Cohen","given":"Calvin J."},{"family":"Meyers","given":"Juliana L."},{"family":"Davis","given":"Keith L."}],"issued":{"date-parts":[["2013"]]},"PMID":"23906955","PMCID":"PMC3733306"}},{"id":1219,"uris":["http://zotero.org/users/1018248/items/QWGE6BEM"],"uri":["http://zotero.org/users/1018248/items/QWGE6BEM"],"itemData":{"id":1219,"type":"article-journal","title":"Efficacy of a reduced pill burden on therapeutic adherence to calcineurin inhibitors in renal transplant recipients: an observational study","container-title":"Patient Preference and Adherence","page":"73-81","volume":"8","source":"PubMed","abstract":"PURPOSE: The aim of this study was to determine the prevalence of nonadherence in a cohort of renal transplant recipients (RTRs) and to evaluate prospectively whether more intense clinical surveillance and reduced pill number enhanced adherence.\nPATIENTS AND METHODS: The study was carried out in 310 stable RTRs in whom adherence, life satisfaction, and transplant care were evaluated by specific questionnaires (time 0). The patients under tacrolimus (TAC; bis in die [BID]) were then shifted to once-daily TAC (D-TAC) to reduce their pill burden (Shift group) and were followed up for 6 months to reevaluate the same parameters. Patients on cyclosporin or still on BID-TAC constituted a time-control group.\nRESULTS: The prevalence of nonadherence was 23.5% and was associated with previous rejection episodes (P&lt;0.002), and was inversely related to Life Satisfaction Index, anxiety, and low glomerular filtration rate (minimum P&lt;0.03). Nonadherent patients were significantly less satisfied with their medical care and their relationships with the medical staff. A shift from BID-TAC to D-TAC was performed in 121 patients, and the questionnaires were repeated after 3 and 6 months. In the Shift group, a reduction in pill number was observed (P&lt;0.01), associated with improved adherence after 3 and 6 months (+36%, P&lt;0.05 versus basal), with no change in controls. Decreased TAC trough levels after 3 and 6 months (-9%), despite a slight increase in drug dosage (+6.5%), were observed in the Shift group, with no clinical side effects.\nCONCLUSION: The reduced pill burden improves patients' compliance to calcineurin-inhibitors, but major efforts in preventing nonadherence are needed.","DOI":"10.2147/PPA.S54922","ISSN":"1177-889X","note":"PMID: 24470756\nPMCID: PMC3891638","shortTitle":"Efficacy of a reduced pill burden on therapeutic adherence to calcineurin inhibitors in renal transplant recipients","journalAbbreviation":"Patient Prefer Adherence","language":"eng","author":[{"family":"Sabbatini","given":"Massimo"},{"family":"Garofalo","given":"Gianluca"},{"family":"Borrelli","given":"Silvio"},{"family":"Vitale","given":"Sossio"},{"family":"Torino","given":"Massimiliano"},{"family":"Capone","given":"Domenico"},{"family":"Russo","given":"Luigi"},{"family":"Pisani","given":"Antonio"},{"family":"Carrano","given":"Rosa"},{"family":"Gallo","given":"Riccardo"},{"family":"Federico","given":"Stefano"}],"issued":{"date-parts":[["2014"]]},"PMID":"24470756","PMCID":"PMC3891638"}},{"id":1226,"uris":["http://zotero.org/users/1018248/items/D5XVFN55"],"uri":["http://zotero.org/users/1018248/items/D5XVFN55"],"itemData":{"id":1226,"type":"article-journal","title":"Impact of fixed-dose and multi-pill combination dyslipidemia therapies on medication adherence and the economic burden of sub-optimal adherence","container-title":"Current Medical Research and Opinion","page":"2765-2775","volume":"25","issue":"11","source":"PubMed","abstract":"OBJECTIVE: To compare medication adherence between patients initiating fixed-dose combination versus multi-pill combination dyslipidemia therapies and assess the association between optimal adherence (MPR &gt; or = 80%) and cardiovascular disease (CVD)-associated total healthcare resource utilization (THR) and costs (THC).\nRESEARCH DESIGN AND METHODS: The HealthCore Integrated Research Database was used to identify patients &gt; or =18 years newly initiating fixed-dose combination [niacin extended-release (NER) and lovastatin (NERL)] or multi-pill combination therapies [NER and simvastatin (NER/S) or lovastatin (NER/L)] between 1/1/2000 and 6/30/2006 (index date), with minimum 18 months of follow-up. Adherence was measured using medication possession ratio (MPR). Three multivariate models were developed controlling for demographic and clinical characteristics. A logistic model evaluated the association between study cohorts and optimal adherence, while negative binomial and gamma models estimated the association between optimal adherence and CVD-associated THR and THC, respectively.\nRESULTS: In all, 6638 NERL, 1687 NER/S, and 663 NER/L patients were identified. Fixed-dose combination patients were younger [mean (SD) ages of 51.9 (10.5) vs. 56.0 (9.4) [NER/S] and 56.1 (10.6) [NER/L]; p &lt; 0.01], had lower comorbidity (Deyo-Charlson Index 0.50 +/- 0.9 vs. 0.7 +/- 1.1 and 0.6 +/- 1.1, p &lt; 0.01 and p &lt; 0.05) and comprised fewer males (73.1 vs. 83.0% and 77.7%; p &lt; 0.01 and p = 0.1). Fixed-dose combination patients had higher average 1-year MPR versus NER/S and NER/L patients (0.54 +/- 0.35 vs. 0.50 +/- 0.35 and 0.47 +/- 0.34, p &lt; 0.01). NER/S and NER/L patients were 31.3% (95% CI: 22.9-39.5%) and 39.1% (95% CI: 26.7-49.4%) less likely to be optimally adherent than fixed-dose combination patients (p &lt; 0.01). Additionally, optimally adherent patients had 8% and 40% decreases in annual CVD-attributable THR [0.920 (95% CI: 0.857-0.989); p = 0.023] and THC [0.601 (95% CI: 0.427-0.845); p = 0.003] versus sub-optimally adherent patients. Key limitations of the study include the limited ability of MPR to analyze the continuity of medication usage, inability to capture data on other key variables including race, income, and clinical characteristics such as smoking history, absence of laboratory values on all study patients, inability to capture over-the-counter fills of niacin, and inability to show causality of results obtained.\nCONCLUSIONS: Adherence was significantly higher among patients initiating fixed-dose combination versus multi-pill combination dyslipidemia therapies in this managed-care population. Additionally, patients with optimal adherence had a significantly lower CVD-associated THR and THC versus patients with sub-optimal adherence.","DOI":"10.1185/03007990903297741","ISSN":"1473-4877","note":"PMID: 19785511","journalAbbreviation":"Curr Med Res Opin","language":"eng","author":[{"family":"Balu","given":"Sanjeev"},{"family":"Simko","given":"Robert J."},{"family":"Quimbo","given":"Ralph M."},{"family":"Cziraky","given":"Mark J."}],"issued":{"date-parts":[["2009",11]]},"PMID":"19785511"}}],"schema":"https://github.com/citation-style-language/schema/raw/master/csl-citation.json"} </w:instrText>
      </w:r>
      <w:r w:rsidRPr="00EB0FC0">
        <w:rPr>
          <w:rFonts w:eastAsia="Times New Roman" w:cs="Times New Roman"/>
        </w:rPr>
        <w:fldChar w:fldCharType="separate"/>
      </w:r>
      <w:r w:rsidR="000A1CA3" w:rsidRPr="000A1CA3">
        <w:rPr>
          <w:rFonts w:ascii="Calibri" w:hAnsi="Calibri" w:cs="Times New Roman"/>
          <w:szCs w:val="24"/>
        </w:rPr>
        <w:t>[22–25]</w:t>
      </w:r>
      <w:r w:rsidRPr="00EB0FC0">
        <w:rPr>
          <w:rFonts w:eastAsia="Times New Roman" w:cs="Times New Roman"/>
        </w:rPr>
        <w:fldChar w:fldCharType="end"/>
      </w:r>
      <w:r w:rsidRPr="00EB0FC0">
        <w:rPr>
          <w:rFonts w:eastAsia="Times New Roman" w:cs="Times New Roman"/>
        </w:rPr>
        <w:t xml:space="preserve">. For tuberculosis, there is little evidence relating pill numbers or dosing schedules to adherence, but as an upper bound, we consider a trial of electronic reminders and adherence-focused medical management for TB patients in China, which resulted in about a 50% reduction in nonadherence </w:t>
      </w:r>
      <w:r w:rsidRPr="00EB0FC0">
        <w:rPr>
          <w:rFonts w:eastAsia="Times New Roman" w:cs="Times New Roman"/>
        </w:rPr>
        <w:fldChar w:fldCharType="begin"/>
      </w:r>
      <w:r w:rsidR="000A1CA3">
        <w:rPr>
          <w:rFonts w:eastAsia="Times New Roman" w:cs="Times New Roman"/>
        </w:rPr>
        <w:instrText xml:space="preserve"> ADDIN ZOTERO_ITEM CSL_CITATION {"citationID":"pscv2fc97","properties":{"formattedCitation":"[26]","plainCitation":"[26]"},"citationItems":[{"id":1482,"uris":["http://zotero.org/users/1018248/items/PV3S4WQK"],"uri":["http://zotero.org/users/1018248/items/PV3S4WQK"],"itemData":{"id":1482,"type":"article-journal","title":"Effectiveness of Electronic Reminders to Improve Medication Adherence in Tuberculosis Patients: A Cluster-Randomised Trial","container-title":"PLoS medicine","page":"e1001876","volume":"12","issue":"9","source":"PubMed","abstract":"BACKGROUND: Mobile text messaging and medication monitors (medication monitor boxes) have the potential to improve adherence to tuberculosis (TB) treatment and reduce the need for directly observed treatment (DOT), but to our knowledge they have not been properly evaluated in TB patients. We assessed the effectiveness of text messaging and medication monitors to improve medication adherence in TB patients.\nMETHODS AND FINDINGS: In a pragmatic cluster-randomised trial, 36 districts/counties (each with at least 300 active pulmonary TB patients registered in 2009) within the provinces of Heilongjiang, Jiangsu, Hunan, and Chongqing, China, were randomised using stratification and restriction to one of four case-management approaches in which patients received reminders via text messages, a medication monitor, combined, or neither (control). Patients in the intervention arms received reminders to take their drugs and reminders for monthly follow-up visits, and the managing doctor was recommended to switch patients with adherence problems to more intensive management or DOT. In all arms, patients took medications out of a medication monitor box, which recorded when the box was opened, but the box gave reminders only in the medication monitor and combined arms. Patients were followed up for 6 mo. The primary endpoint was the percentage of patient-months on TB treatment where at least 20% of doses were missed as measured by pill count and failure to open the medication monitor box. Secondary endpoints included additional adherence and standard treatment outcome measures. Interventions were not masked to study staff and patients. From 1 June 2011 to 7 March 2012, 4,292 new pulmonary TB patients were enrolled across the 36 clusters. A total of 119 patients (by arm: 33 control, 33 text messaging, 23 medication monitor, 30 combined) withdrew from the study in the first month because they were reassessed as not having TB by their managing doctor (61 patients) or were switched to a different treatment model because of hospitalisation or travel (58 patients), leaving 4,173 TB patients (by arm: 1,104 control, 1,008 text messaging, 997 medication monitor, 1,064 combined). The cluster geometric mean of the percentage of patient-months on TB treatment where at least 20% of doses were missed was 29.9% in the control arm; in comparison, this percentage was 27.3% in the text messaging arm (adjusted mean ratio [aMR] 0.94, 95% CI 0.71, 1.24), 17.0% in the medication monitor arm (aMR 0.58, 95% CI 0.42, 0.79), and 13.9% in the combined arm (aMR 0.49, 95% CI 0.27, 0.88). Patient loss to follow-up was lower in the text messaging arm than the control arm (aMR 0.42, 95% CI 0.18-0.98). Equipment malfunction or operation error was reported in all study arms. Analyses separating patients with and without medication monitor problems did not change the results. Initiation of intensive management was underutilised.\nCONCLUSIONS: This study is the first to our knowledge to utilise a randomised trial design to demonstrate the effectiveness of a medication monitor to improve medication adherence in TB patients. Reminders from medication monitors improved medication adherence in TB patients, but text messaging reminders did not. In a setting such as China where universal use of DOT is not feasible, innovative approaches to support patients in adhering to TB treatment, such as this, are needed.\nTRIAL REGISTRATION: Current Controlled Trials, ISRCTN46846388.","DOI":"10.1371/journal.pmed.1001876","ISSN":"1549-1676","note":"PMID: 26372470\nPMCID: PMC4570796","shortTitle":"Effectiveness of Electronic Reminders to Improve Medication Adherence in Tuberculosis Patients","journalAbbreviation":"PLoS Med.","language":"eng","author":[{"family":"Liu","given":"Xiaoqiu"},{"family":"Lewis","given":"James J."},{"family":"Zhang","given":"Hui"},{"family":"Lu","given":"Wei"},{"family":"Zhang","given":"Shun"},{"family":"Zheng","given":"Guilan"},{"family":"Bai","given":"Liqiong"},{"family":"Li","given":"Jun"},{"family":"Li","given":"Xue"},{"family":"Chen","given":"Hongguang"},{"family":"Liu","given":"Mingming"},{"family":"Chen","given":"Rong"},{"family":"Chi","given":"Junying"},{"family":"Lu","given":"Jian"},{"family":"Huan","given":"Shitong"},{"family":"Cheng","given":"Shiming"},{"family":"Wang","given":"Lixia"},{"family":"Jiang","given":"Shiwen"},{"family":"Chin","given":"Daniel P."},{"family":"Fielding","given":"Katherine L."}],"issued":{"date-parts":[["2015",9]]},"PMID":"26372470","PMCID":"PMC4570796"}}],"schema":"https://github.com/citation-style-language/schema/raw/master/csl-citation.json"} </w:instrText>
      </w:r>
      <w:r w:rsidRPr="00EB0FC0">
        <w:rPr>
          <w:rFonts w:eastAsia="Times New Roman" w:cs="Times New Roman"/>
        </w:rPr>
        <w:fldChar w:fldCharType="separate"/>
      </w:r>
      <w:r w:rsidR="000A1CA3" w:rsidRPr="000A1CA3">
        <w:rPr>
          <w:rFonts w:ascii="Calibri" w:hAnsi="Calibri"/>
        </w:rPr>
        <w:t>[26]</w:t>
      </w:r>
      <w:r w:rsidRPr="00EB0FC0">
        <w:rPr>
          <w:rFonts w:eastAsia="Times New Roman" w:cs="Times New Roman"/>
        </w:rPr>
        <w:fldChar w:fldCharType="end"/>
      </w:r>
      <w:r w:rsidRPr="00EB0FC0">
        <w:rPr>
          <w:rFonts w:eastAsia="Times New Roman" w:cs="Times New Roman"/>
        </w:rPr>
        <w:t xml:space="preserve">. </w:t>
      </w:r>
    </w:p>
    <w:p w14:paraId="60E0B48B" w14:textId="6CB8835A" w:rsidR="00E2494C" w:rsidRPr="00EB0FC0" w:rsidRDefault="00E2494C" w:rsidP="000657F3">
      <w:pPr>
        <w:spacing w:before="120" w:after="0" w:line="240" w:lineRule="auto"/>
        <w:rPr>
          <w:rFonts w:eastAsia="Times New Roman" w:cs="Times New Roman"/>
          <w:color w:val="000000"/>
        </w:rPr>
      </w:pPr>
      <w:r w:rsidRPr="00EB0FC0">
        <w:rPr>
          <w:rFonts w:eastAsia="Times New Roman" w:cs="Times New Roman"/>
          <w:color w:val="000000"/>
        </w:rPr>
        <w:t xml:space="preserve">We therefore use 0%, 25%, and 50% reductions in nonadherence/loss to follow up as our minimal, intermediate, and optimal targets for both </w:t>
      </w:r>
      <w:r w:rsidR="006542DB" w:rsidRPr="00EB0FC0">
        <w:rPr>
          <w:rFonts w:eastAsia="Times New Roman" w:cs="Times New Roman"/>
          <w:color w:val="000000"/>
        </w:rPr>
        <w:t>RS-TB</w:t>
      </w:r>
      <w:r w:rsidRPr="00EB0FC0">
        <w:rPr>
          <w:rFonts w:eastAsia="Times New Roman" w:cs="Times New Roman"/>
          <w:color w:val="000000"/>
        </w:rPr>
        <w:t xml:space="preserve"> and </w:t>
      </w:r>
      <w:r w:rsidR="006542DB" w:rsidRPr="00EB0FC0">
        <w:rPr>
          <w:rFonts w:eastAsia="Times New Roman" w:cs="Times New Roman"/>
          <w:color w:val="000000"/>
        </w:rPr>
        <w:t xml:space="preserve">RR-TB </w:t>
      </w:r>
      <w:r w:rsidRPr="00EB0FC0">
        <w:rPr>
          <w:rFonts w:eastAsia="Times New Roman" w:cs="Times New Roman"/>
          <w:color w:val="000000"/>
        </w:rPr>
        <w:t xml:space="preserve">novel regimens. </w:t>
      </w:r>
    </w:p>
    <w:p w14:paraId="656D27E2" w14:textId="779379C1" w:rsidR="000A1CA3" w:rsidRDefault="000A1CA3">
      <w:pPr>
        <w:rPr>
          <w:rFonts w:eastAsia="Times New Roman" w:cs="Times New Roman"/>
          <w:b/>
          <w:color w:val="000000"/>
          <w:u w:val="single"/>
        </w:rPr>
      </w:pPr>
      <w:r>
        <w:rPr>
          <w:rFonts w:eastAsia="Times New Roman" w:cs="Times New Roman"/>
          <w:b/>
          <w:color w:val="000000"/>
          <w:u w:val="single"/>
        </w:rPr>
        <w:br w:type="page"/>
      </w:r>
    </w:p>
    <w:p w14:paraId="6FB2DF37" w14:textId="495C4652" w:rsidR="008C0A31" w:rsidRDefault="000A1CA3" w:rsidP="008C0A31">
      <w:pPr>
        <w:spacing w:after="0" w:line="240" w:lineRule="auto"/>
        <w:rPr>
          <w:rFonts w:eastAsia="Times New Roman" w:cs="Times New Roman"/>
          <w:b/>
          <w:color w:val="000000"/>
          <w:u w:val="single"/>
        </w:rPr>
      </w:pPr>
      <w:r>
        <w:rPr>
          <w:rFonts w:eastAsia="Times New Roman" w:cs="Times New Roman"/>
          <w:b/>
          <w:color w:val="000000"/>
          <w:u w:val="single"/>
        </w:rPr>
        <w:lastRenderedPageBreak/>
        <w:t>References</w:t>
      </w:r>
    </w:p>
    <w:p w14:paraId="7C2E7767" w14:textId="77777777" w:rsidR="000A1CA3" w:rsidRPr="000A1CA3" w:rsidRDefault="000A1CA3" w:rsidP="000A1CA3">
      <w:pPr>
        <w:pStyle w:val="Bibliography"/>
        <w:rPr>
          <w:rFonts w:ascii="Calibri" w:hAnsi="Calibri"/>
        </w:rPr>
      </w:pPr>
      <w:r>
        <w:rPr>
          <w:rFonts w:eastAsia="Times New Roman"/>
          <w:color w:val="000000"/>
        </w:rPr>
        <w:fldChar w:fldCharType="begin"/>
      </w:r>
      <w:r>
        <w:rPr>
          <w:rFonts w:eastAsia="Times New Roman"/>
          <w:color w:val="000000"/>
        </w:rPr>
        <w:instrText xml:space="preserve"> ADDIN ZOTERO_BIBL {"custom":[]} CSL_BIBLIOGRAPHY </w:instrText>
      </w:r>
      <w:r>
        <w:rPr>
          <w:rFonts w:eastAsia="Times New Roman"/>
          <w:color w:val="000000"/>
        </w:rPr>
        <w:fldChar w:fldCharType="separate"/>
      </w:r>
      <w:r w:rsidRPr="000A1CA3">
        <w:rPr>
          <w:rFonts w:ascii="Calibri" w:hAnsi="Calibri"/>
        </w:rPr>
        <w:t xml:space="preserve">1. </w:t>
      </w:r>
      <w:r w:rsidRPr="000A1CA3">
        <w:rPr>
          <w:rFonts w:ascii="Calibri" w:hAnsi="Calibri"/>
        </w:rPr>
        <w:tab/>
        <w:t xml:space="preserve">Aung KJM, Van </w:t>
      </w:r>
      <w:proofErr w:type="spellStart"/>
      <w:r w:rsidRPr="000A1CA3">
        <w:rPr>
          <w:rFonts w:ascii="Calibri" w:hAnsi="Calibri"/>
        </w:rPr>
        <w:t>Deun</w:t>
      </w:r>
      <w:proofErr w:type="spellEnd"/>
      <w:r w:rsidRPr="000A1CA3">
        <w:rPr>
          <w:rFonts w:ascii="Calibri" w:hAnsi="Calibri"/>
        </w:rPr>
        <w:t xml:space="preserve"> A, </w:t>
      </w:r>
      <w:proofErr w:type="spellStart"/>
      <w:r w:rsidRPr="000A1CA3">
        <w:rPr>
          <w:rFonts w:ascii="Calibri" w:hAnsi="Calibri"/>
        </w:rPr>
        <w:t>Declercq</w:t>
      </w:r>
      <w:proofErr w:type="spellEnd"/>
      <w:r w:rsidRPr="000A1CA3">
        <w:rPr>
          <w:rFonts w:ascii="Calibri" w:hAnsi="Calibri"/>
        </w:rPr>
        <w:t xml:space="preserve"> E, </w:t>
      </w:r>
      <w:proofErr w:type="spellStart"/>
      <w:r w:rsidRPr="000A1CA3">
        <w:rPr>
          <w:rFonts w:ascii="Calibri" w:hAnsi="Calibri"/>
        </w:rPr>
        <w:t>Sarker</w:t>
      </w:r>
      <w:proofErr w:type="spellEnd"/>
      <w:r w:rsidRPr="000A1CA3">
        <w:rPr>
          <w:rFonts w:ascii="Calibri" w:hAnsi="Calibri"/>
        </w:rPr>
        <w:t xml:space="preserve"> MR, Das PK, Hossain MA, et al. Successful “9-month Bangladesh </w:t>
      </w:r>
      <w:proofErr w:type="gramStart"/>
      <w:r w:rsidRPr="000A1CA3">
        <w:rPr>
          <w:rFonts w:ascii="Calibri" w:hAnsi="Calibri"/>
        </w:rPr>
        <w:t>regimen</w:t>
      </w:r>
      <w:proofErr w:type="gramEnd"/>
      <w:r w:rsidRPr="000A1CA3">
        <w:rPr>
          <w:rFonts w:ascii="Calibri" w:hAnsi="Calibri"/>
        </w:rPr>
        <w:t xml:space="preserve">” for multidrug-resistant tuberculosis among over 500 consecutive patients. </w:t>
      </w:r>
      <w:proofErr w:type="spellStart"/>
      <w:r w:rsidRPr="000A1CA3">
        <w:rPr>
          <w:rFonts w:ascii="Calibri" w:hAnsi="Calibri"/>
        </w:rPr>
        <w:t>Int</w:t>
      </w:r>
      <w:proofErr w:type="spellEnd"/>
      <w:r w:rsidRPr="000A1CA3">
        <w:rPr>
          <w:rFonts w:ascii="Calibri" w:hAnsi="Calibri"/>
        </w:rPr>
        <w:t xml:space="preserve"> J </w:t>
      </w:r>
      <w:proofErr w:type="spellStart"/>
      <w:r w:rsidRPr="000A1CA3">
        <w:rPr>
          <w:rFonts w:ascii="Calibri" w:hAnsi="Calibri"/>
        </w:rPr>
        <w:t>Tuberc</w:t>
      </w:r>
      <w:proofErr w:type="spellEnd"/>
      <w:r w:rsidRPr="000A1CA3">
        <w:rPr>
          <w:rFonts w:ascii="Calibri" w:hAnsi="Calibri"/>
        </w:rPr>
        <w:t xml:space="preserve"> Lung Dis Off J </w:t>
      </w:r>
      <w:proofErr w:type="spellStart"/>
      <w:r w:rsidRPr="000A1CA3">
        <w:rPr>
          <w:rFonts w:ascii="Calibri" w:hAnsi="Calibri"/>
        </w:rPr>
        <w:t>Int</w:t>
      </w:r>
      <w:proofErr w:type="spellEnd"/>
      <w:r w:rsidRPr="000A1CA3">
        <w:rPr>
          <w:rFonts w:ascii="Calibri" w:hAnsi="Calibri"/>
        </w:rPr>
        <w:t xml:space="preserve"> Union </w:t>
      </w:r>
      <w:proofErr w:type="spellStart"/>
      <w:r w:rsidRPr="000A1CA3">
        <w:rPr>
          <w:rFonts w:ascii="Calibri" w:hAnsi="Calibri"/>
        </w:rPr>
        <w:t>Tuberc</w:t>
      </w:r>
      <w:proofErr w:type="spellEnd"/>
      <w:r w:rsidRPr="000A1CA3">
        <w:rPr>
          <w:rFonts w:ascii="Calibri" w:hAnsi="Calibri"/>
        </w:rPr>
        <w:t xml:space="preserve"> Lung Dis. 2014</w:t>
      </w:r>
      <w:proofErr w:type="gramStart"/>
      <w:r w:rsidRPr="000A1CA3">
        <w:rPr>
          <w:rFonts w:ascii="Calibri" w:hAnsi="Calibri"/>
        </w:rPr>
        <w:t>;18</w:t>
      </w:r>
      <w:proofErr w:type="gramEnd"/>
      <w:r w:rsidRPr="000A1CA3">
        <w:rPr>
          <w:rFonts w:ascii="Calibri" w:hAnsi="Calibri"/>
        </w:rPr>
        <w:t>: 1180–1187. doi:10.5588/ijtld.14.0100</w:t>
      </w:r>
    </w:p>
    <w:p w14:paraId="1DA7A96D" w14:textId="77777777" w:rsidR="000A1CA3" w:rsidRPr="000A1CA3" w:rsidRDefault="000A1CA3" w:rsidP="000A1CA3">
      <w:pPr>
        <w:pStyle w:val="Bibliography"/>
        <w:rPr>
          <w:rFonts w:ascii="Calibri" w:hAnsi="Calibri"/>
        </w:rPr>
      </w:pPr>
      <w:r w:rsidRPr="000A1CA3">
        <w:rPr>
          <w:rFonts w:ascii="Calibri" w:hAnsi="Calibri"/>
        </w:rPr>
        <w:t xml:space="preserve">2. </w:t>
      </w:r>
      <w:r w:rsidRPr="000A1CA3">
        <w:rPr>
          <w:rFonts w:ascii="Calibri" w:hAnsi="Calibri"/>
        </w:rPr>
        <w:tab/>
        <w:t xml:space="preserve">Lew W, </w:t>
      </w:r>
      <w:proofErr w:type="spellStart"/>
      <w:r w:rsidRPr="000A1CA3">
        <w:rPr>
          <w:rFonts w:ascii="Calibri" w:hAnsi="Calibri"/>
        </w:rPr>
        <w:t>Pai</w:t>
      </w:r>
      <w:proofErr w:type="spellEnd"/>
      <w:r w:rsidRPr="000A1CA3">
        <w:rPr>
          <w:rFonts w:ascii="Calibri" w:hAnsi="Calibri"/>
        </w:rPr>
        <w:t xml:space="preserve"> M, Oxlade O, Martin D, Menzies D. Initial drug resistance and tuberculosis treatment outcomes: systematic review and meta-analysis. Ann Intern Med. 2008</w:t>
      </w:r>
      <w:proofErr w:type="gramStart"/>
      <w:r w:rsidRPr="000A1CA3">
        <w:rPr>
          <w:rFonts w:ascii="Calibri" w:hAnsi="Calibri"/>
        </w:rPr>
        <w:t>;149</w:t>
      </w:r>
      <w:proofErr w:type="gramEnd"/>
      <w:r w:rsidRPr="000A1CA3">
        <w:rPr>
          <w:rFonts w:ascii="Calibri" w:hAnsi="Calibri"/>
        </w:rPr>
        <w:t xml:space="preserve">: 123–134. </w:t>
      </w:r>
    </w:p>
    <w:p w14:paraId="441B6994" w14:textId="77777777" w:rsidR="000A1CA3" w:rsidRPr="000A1CA3" w:rsidRDefault="000A1CA3" w:rsidP="000A1CA3">
      <w:pPr>
        <w:pStyle w:val="Bibliography"/>
        <w:rPr>
          <w:rFonts w:ascii="Calibri" w:hAnsi="Calibri"/>
        </w:rPr>
      </w:pPr>
      <w:r w:rsidRPr="000A1CA3">
        <w:rPr>
          <w:rFonts w:ascii="Calibri" w:hAnsi="Calibri"/>
        </w:rPr>
        <w:t xml:space="preserve">3. </w:t>
      </w:r>
      <w:r w:rsidRPr="000A1CA3">
        <w:rPr>
          <w:rFonts w:ascii="Calibri" w:hAnsi="Calibri"/>
        </w:rPr>
        <w:tab/>
        <w:t xml:space="preserve">Menzies D, Benedetti A, </w:t>
      </w:r>
      <w:proofErr w:type="spellStart"/>
      <w:r w:rsidRPr="000A1CA3">
        <w:rPr>
          <w:rFonts w:ascii="Calibri" w:hAnsi="Calibri"/>
        </w:rPr>
        <w:t>Paydar</w:t>
      </w:r>
      <w:proofErr w:type="spellEnd"/>
      <w:r w:rsidRPr="000A1CA3">
        <w:rPr>
          <w:rFonts w:ascii="Calibri" w:hAnsi="Calibri"/>
        </w:rPr>
        <w:t xml:space="preserve"> A, Royce S, </w:t>
      </w:r>
      <w:proofErr w:type="spellStart"/>
      <w:r w:rsidRPr="000A1CA3">
        <w:rPr>
          <w:rFonts w:ascii="Calibri" w:hAnsi="Calibri"/>
        </w:rPr>
        <w:t>Madhukar</w:t>
      </w:r>
      <w:proofErr w:type="spellEnd"/>
      <w:r w:rsidRPr="000A1CA3">
        <w:rPr>
          <w:rFonts w:ascii="Calibri" w:hAnsi="Calibri"/>
        </w:rPr>
        <w:t xml:space="preserve"> P, Burman W, et al. Standardized treatment of active tuberculosis in patients with previous treatment and/or with mono-resistance to isoniazid: a systematic review and meta-analysis. </w:t>
      </w:r>
      <w:proofErr w:type="spellStart"/>
      <w:r w:rsidRPr="000A1CA3">
        <w:rPr>
          <w:rFonts w:ascii="Calibri" w:hAnsi="Calibri"/>
        </w:rPr>
        <w:t>PLoS</w:t>
      </w:r>
      <w:proofErr w:type="spellEnd"/>
      <w:r w:rsidRPr="000A1CA3">
        <w:rPr>
          <w:rFonts w:ascii="Calibri" w:hAnsi="Calibri"/>
        </w:rPr>
        <w:t xml:space="preserve"> Med. 2009</w:t>
      </w:r>
      <w:proofErr w:type="gramStart"/>
      <w:r w:rsidRPr="000A1CA3">
        <w:rPr>
          <w:rFonts w:ascii="Calibri" w:hAnsi="Calibri"/>
        </w:rPr>
        <w:t>;6</w:t>
      </w:r>
      <w:proofErr w:type="gramEnd"/>
      <w:r w:rsidRPr="000A1CA3">
        <w:rPr>
          <w:rFonts w:ascii="Calibri" w:hAnsi="Calibri"/>
        </w:rPr>
        <w:t xml:space="preserve">: e1000150. </w:t>
      </w:r>
    </w:p>
    <w:p w14:paraId="6AAE2855" w14:textId="77777777" w:rsidR="000A1CA3" w:rsidRPr="000A1CA3" w:rsidRDefault="000A1CA3" w:rsidP="000A1CA3">
      <w:pPr>
        <w:pStyle w:val="Bibliography"/>
        <w:rPr>
          <w:rFonts w:ascii="Calibri" w:hAnsi="Calibri"/>
        </w:rPr>
      </w:pPr>
      <w:r w:rsidRPr="000A1CA3">
        <w:rPr>
          <w:rFonts w:ascii="Calibri" w:hAnsi="Calibri"/>
        </w:rPr>
        <w:t xml:space="preserve">4. </w:t>
      </w:r>
      <w:r w:rsidRPr="000A1CA3">
        <w:rPr>
          <w:rFonts w:ascii="Calibri" w:hAnsi="Calibri"/>
        </w:rPr>
        <w:tab/>
        <w:t xml:space="preserve">Menzies D, Benedetti A, </w:t>
      </w:r>
      <w:proofErr w:type="spellStart"/>
      <w:r w:rsidRPr="000A1CA3">
        <w:rPr>
          <w:rFonts w:ascii="Calibri" w:hAnsi="Calibri"/>
        </w:rPr>
        <w:t>Paydar</w:t>
      </w:r>
      <w:proofErr w:type="spellEnd"/>
      <w:r w:rsidRPr="000A1CA3">
        <w:rPr>
          <w:rFonts w:ascii="Calibri" w:hAnsi="Calibri"/>
        </w:rPr>
        <w:t xml:space="preserve"> A, Martin I, Royce S, </w:t>
      </w:r>
      <w:proofErr w:type="spellStart"/>
      <w:r w:rsidRPr="000A1CA3">
        <w:rPr>
          <w:rFonts w:ascii="Calibri" w:hAnsi="Calibri"/>
        </w:rPr>
        <w:t>Pai</w:t>
      </w:r>
      <w:proofErr w:type="spellEnd"/>
      <w:r w:rsidRPr="000A1CA3">
        <w:rPr>
          <w:rFonts w:ascii="Calibri" w:hAnsi="Calibri"/>
        </w:rPr>
        <w:t xml:space="preserve"> M, et al. Effect of duration and intermittency of rifampin on tuberculosis treatment outcomes: a systematic review and meta-analysis. </w:t>
      </w:r>
      <w:proofErr w:type="spellStart"/>
      <w:r w:rsidRPr="000A1CA3">
        <w:rPr>
          <w:rFonts w:ascii="Calibri" w:hAnsi="Calibri"/>
        </w:rPr>
        <w:t>PLoS</w:t>
      </w:r>
      <w:proofErr w:type="spellEnd"/>
      <w:r w:rsidRPr="000A1CA3">
        <w:rPr>
          <w:rFonts w:ascii="Calibri" w:hAnsi="Calibri"/>
        </w:rPr>
        <w:t xml:space="preserve"> Med. 2009</w:t>
      </w:r>
      <w:proofErr w:type="gramStart"/>
      <w:r w:rsidRPr="000A1CA3">
        <w:rPr>
          <w:rFonts w:ascii="Calibri" w:hAnsi="Calibri"/>
        </w:rPr>
        <w:t>;6</w:t>
      </w:r>
      <w:proofErr w:type="gramEnd"/>
      <w:r w:rsidRPr="000A1CA3">
        <w:rPr>
          <w:rFonts w:ascii="Calibri" w:hAnsi="Calibri"/>
        </w:rPr>
        <w:t>: e1000146. doi:10.1371/journal.pmed.1000146</w:t>
      </w:r>
    </w:p>
    <w:p w14:paraId="364E2F5A" w14:textId="77777777" w:rsidR="000A1CA3" w:rsidRPr="000A1CA3" w:rsidRDefault="000A1CA3" w:rsidP="000A1CA3">
      <w:pPr>
        <w:pStyle w:val="Bibliography"/>
        <w:rPr>
          <w:rFonts w:ascii="Calibri" w:hAnsi="Calibri"/>
        </w:rPr>
      </w:pPr>
      <w:r w:rsidRPr="000A1CA3">
        <w:rPr>
          <w:rFonts w:ascii="Calibri" w:hAnsi="Calibri"/>
        </w:rPr>
        <w:t xml:space="preserve">5. </w:t>
      </w:r>
      <w:r w:rsidRPr="000A1CA3">
        <w:rPr>
          <w:rFonts w:ascii="Calibri" w:hAnsi="Calibri"/>
        </w:rPr>
        <w:tab/>
        <w:t xml:space="preserve">Li J, </w:t>
      </w:r>
      <w:proofErr w:type="spellStart"/>
      <w:r w:rsidRPr="000A1CA3">
        <w:rPr>
          <w:rFonts w:ascii="Calibri" w:hAnsi="Calibri"/>
        </w:rPr>
        <w:t>Munsiff</w:t>
      </w:r>
      <w:proofErr w:type="spellEnd"/>
      <w:r w:rsidRPr="000A1CA3">
        <w:rPr>
          <w:rFonts w:ascii="Calibri" w:hAnsi="Calibri"/>
        </w:rPr>
        <w:t xml:space="preserve"> SS, Driver CR, </w:t>
      </w:r>
      <w:proofErr w:type="spellStart"/>
      <w:r w:rsidRPr="000A1CA3">
        <w:rPr>
          <w:rFonts w:ascii="Calibri" w:hAnsi="Calibri"/>
        </w:rPr>
        <w:t>Sackoff</w:t>
      </w:r>
      <w:proofErr w:type="spellEnd"/>
      <w:r w:rsidRPr="000A1CA3">
        <w:rPr>
          <w:rFonts w:ascii="Calibri" w:hAnsi="Calibri"/>
        </w:rPr>
        <w:t xml:space="preserve"> J. Relapse and Acquired Rifampin Resistance in HIV-Infected Patients with Tuberculosis Treated with Rifampin- or </w:t>
      </w:r>
      <w:proofErr w:type="spellStart"/>
      <w:r w:rsidRPr="000A1CA3">
        <w:rPr>
          <w:rFonts w:ascii="Calibri" w:hAnsi="Calibri"/>
        </w:rPr>
        <w:t>Rifabutin</w:t>
      </w:r>
      <w:proofErr w:type="spellEnd"/>
      <w:r w:rsidRPr="000A1CA3">
        <w:rPr>
          <w:rFonts w:ascii="Calibri" w:hAnsi="Calibri"/>
        </w:rPr>
        <w:t xml:space="preserve">-Based Regimens in New York City, 1997–2000. </w:t>
      </w:r>
      <w:proofErr w:type="spellStart"/>
      <w:r w:rsidRPr="000A1CA3">
        <w:rPr>
          <w:rFonts w:ascii="Calibri" w:hAnsi="Calibri"/>
        </w:rPr>
        <w:t>Clin</w:t>
      </w:r>
      <w:proofErr w:type="spellEnd"/>
      <w:r w:rsidRPr="000A1CA3">
        <w:rPr>
          <w:rFonts w:ascii="Calibri" w:hAnsi="Calibri"/>
        </w:rPr>
        <w:t xml:space="preserve"> Infect Dis. 2005</w:t>
      </w:r>
      <w:proofErr w:type="gramStart"/>
      <w:r w:rsidRPr="000A1CA3">
        <w:rPr>
          <w:rFonts w:ascii="Calibri" w:hAnsi="Calibri"/>
        </w:rPr>
        <w:t>;41</w:t>
      </w:r>
      <w:proofErr w:type="gramEnd"/>
      <w:r w:rsidRPr="000A1CA3">
        <w:rPr>
          <w:rFonts w:ascii="Calibri" w:hAnsi="Calibri"/>
        </w:rPr>
        <w:t xml:space="preserve">: 83–91. </w:t>
      </w:r>
      <w:proofErr w:type="gramStart"/>
      <w:r w:rsidRPr="000A1CA3">
        <w:rPr>
          <w:rFonts w:ascii="Calibri" w:hAnsi="Calibri"/>
        </w:rPr>
        <w:t>doi:</w:t>
      </w:r>
      <w:proofErr w:type="gramEnd"/>
      <w:r w:rsidRPr="000A1CA3">
        <w:rPr>
          <w:rFonts w:ascii="Calibri" w:hAnsi="Calibri"/>
        </w:rPr>
        <w:t>10.1086/430377</w:t>
      </w:r>
    </w:p>
    <w:p w14:paraId="707B6DCD" w14:textId="77777777" w:rsidR="000A1CA3" w:rsidRPr="000A1CA3" w:rsidRDefault="000A1CA3" w:rsidP="000A1CA3">
      <w:pPr>
        <w:pStyle w:val="Bibliography"/>
        <w:rPr>
          <w:rFonts w:ascii="Calibri" w:hAnsi="Calibri"/>
        </w:rPr>
      </w:pPr>
      <w:r w:rsidRPr="000A1CA3">
        <w:rPr>
          <w:rFonts w:ascii="Calibri" w:hAnsi="Calibri"/>
        </w:rPr>
        <w:t xml:space="preserve">6. </w:t>
      </w:r>
      <w:r w:rsidRPr="000A1CA3">
        <w:rPr>
          <w:rFonts w:ascii="Calibri" w:hAnsi="Calibri"/>
        </w:rPr>
        <w:tab/>
      </w:r>
      <w:proofErr w:type="spellStart"/>
      <w:r w:rsidRPr="000A1CA3">
        <w:rPr>
          <w:rFonts w:ascii="Calibri" w:hAnsi="Calibri"/>
        </w:rPr>
        <w:t>Cegielski</w:t>
      </w:r>
      <w:proofErr w:type="spellEnd"/>
      <w:r w:rsidRPr="000A1CA3">
        <w:rPr>
          <w:rFonts w:ascii="Calibri" w:hAnsi="Calibri"/>
        </w:rPr>
        <w:t xml:space="preserve"> JP, Dalton T, </w:t>
      </w:r>
      <w:proofErr w:type="spellStart"/>
      <w:r w:rsidRPr="000A1CA3">
        <w:rPr>
          <w:rFonts w:ascii="Calibri" w:hAnsi="Calibri"/>
        </w:rPr>
        <w:t>Yagui</w:t>
      </w:r>
      <w:proofErr w:type="spellEnd"/>
      <w:r w:rsidRPr="000A1CA3">
        <w:rPr>
          <w:rFonts w:ascii="Calibri" w:hAnsi="Calibri"/>
        </w:rPr>
        <w:t xml:space="preserve"> M, </w:t>
      </w:r>
      <w:proofErr w:type="spellStart"/>
      <w:r w:rsidRPr="000A1CA3">
        <w:rPr>
          <w:rFonts w:ascii="Calibri" w:hAnsi="Calibri"/>
        </w:rPr>
        <w:t>Wattanaamornkiet</w:t>
      </w:r>
      <w:proofErr w:type="spellEnd"/>
      <w:r w:rsidRPr="000A1CA3">
        <w:rPr>
          <w:rFonts w:ascii="Calibri" w:hAnsi="Calibri"/>
        </w:rPr>
        <w:t xml:space="preserve"> W, </w:t>
      </w:r>
      <w:proofErr w:type="spellStart"/>
      <w:r w:rsidRPr="000A1CA3">
        <w:rPr>
          <w:rFonts w:ascii="Calibri" w:hAnsi="Calibri"/>
        </w:rPr>
        <w:t>Volchenkov</w:t>
      </w:r>
      <w:proofErr w:type="spellEnd"/>
      <w:r w:rsidRPr="000A1CA3">
        <w:rPr>
          <w:rFonts w:ascii="Calibri" w:hAnsi="Calibri"/>
        </w:rPr>
        <w:t xml:space="preserve"> GV, Via LE, et al. Extensive drug resistance acquired during treatment of multidrug-resistant tuberculosis. </w:t>
      </w:r>
      <w:proofErr w:type="spellStart"/>
      <w:r w:rsidRPr="000A1CA3">
        <w:rPr>
          <w:rFonts w:ascii="Calibri" w:hAnsi="Calibri"/>
        </w:rPr>
        <w:t>Clin</w:t>
      </w:r>
      <w:proofErr w:type="spellEnd"/>
      <w:r w:rsidRPr="000A1CA3">
        <w:rPr>
          <w:rFonts w:ascii="Calibri" w:hAnsi="Calibri"/>
        </w:rPr>
        <w:t xml:space="preserve"> Infect Dis Off </w:t>
      </w:r>
      <w:proofErr w:type="spellStart"/>
      <w:r w:rsidRPr="000A1CA3">
        <w:rPr>
          <w:rFonts w:ascii="Calibri" w:hAnsi="Calibri"/>
        </w:rPr>
        <w:t>Publ</w:t>
      </w:r>
      <w:proofErr w:type="spellEnd"/>
      <w:r w:rsidRPr="000A1CA3">
        <w:rPr>
          <w:rFonts w:ascii="Calibri" w:hAnsi="Calibri"/>
        </w:rPr>
        <w:t xml:space="preserve"> Infect Dis </w:t>
      </w:r>
      <w:proofErr w:type="spellStart"/>
      <w:r w:rsidRPr="000A1CA3">
        <w:rPr>
          <w:rFonts w:ascii="Calibri" w:hAnsi="Calibri"/>
        </w:rPr>
        <w:t>Soc</w:t>
      </w:r>
      <w:proofErr w:type="spellEnd"/>
      <w:r w:rsidRPr="000A1CA3">
        <w:rPr>
          <w:rFonts w:ascii="Calibri" w:hAnsi="Calibri"/>
        </w:rPr>
        <w:t xml:space="preserve"> Am. 2014</w:t>
      </w:r>
      <w:proofErr w:type="gramStart"/>
      <w:r w:rsidRPr="000A1CA3">
        <w:rPr>
          <w:rFonts w:ascii="Calibri" w:hAnsi="Calibri"/>
        </w:rPr>
        <w:t>;59</w:t>
      </w:r>
      <w:proofErr w:type="gramEnd"/>
      <w:r w:rsidRPr="000A1CA3">
        <w:rPr>
          <w:rFonts w:ascii="Calibri" w:hAnsi="Calibri"/>
        </w:rPr>
        <w:t>: 1049–1063. doi:10.1093/</w:t>
      </w:r>
      <w:proofErr w:type="spellStart"/>
      <w:r w:rsidRPr="000A1CA3">
        <w:rPr>
          <w:rFonts w:ascii="Calibri" w:hAnsi="Calibri"/>
        </w:rPr>
        <w:t>cid</w:t>
      </w:r>
      <w:proofErr w:type="spellEnd"/>
      <w:r w:rsidRPr="000A1CA3">
        <w:rPr>
          <w:rFonts w:ascii="Calibri" w:hAnsi="Calibri"/>
        </w:rPr>
        <w:t>/ciu572</w:t>
      </w:r>
    </w:p>
    <w:p w14:paraId="4A305712" w14:textId="77777777" w:rsidR="000A1CA3" w:rsidRPr="000A1CA3" w:rsidRDefault="000A1CA3" w:rsidP="000A1CA3">
      <w:pPr>
        <w:pStyle w:val="Bibliography"/>
        <w:rPr>
          <w:rFonts w:ascii="Calibri" w:hAnsi="Calibri"/>
        </w:rPr>
      </w:pPr>
      <w:r w:rsidRPr="000A1CA3">
        <w:rPr>
          <w:rFonts w:ascii="Calibri" w:hAnsi="Calibri"/>
        </w:rPr>
        <w:t xml:space="preserve">7. </w:t>
      </w:r>
      <w:r w:rsidRPr="000A1CA3">
        <w:rPr>
          <w:rFonts w:ascii="Calibri" w:hAnsi="Calibri"/>
        </w:rPr>
        <w:tab/>
        <w:t xml:space="preserve">Jenkins HE, </w:t>
      </w:r>
      <w:proofErr w:type="spellStart"/>
      <w:r w:rsidRPr="000A1CA3">
        <w:rPr>
          <w:rFonts w:ascii="Calibri" w:hAnsi="Calibri"/>
        </w:rPr>
        <w:t>Zignol</w:t>
      </w:r>
      <w:proofErr w:type="spellEnd"/>
      <w:r w:rsidRPr="000A1CA3">
        <w:rPr>
          <w:rFonts w:ascii="Calibri" w:hAnsi="Calibri"/>
        </w:rPr>
        <w:t xml:space="preserve"> M, Cohen T. Quantifying the burden and trends of isoniazid resistant tuberculosis, 1994-2009. </w:t>
      </w:r>
      <w:proofErr w:type="spellStart"/>
      <w:r w:rsidRPr="000A1CA3">
        <w:rPr>
          <w:rFonts w:ascii="Calibri" w:hAnsi="Calibri"/>
        </w:rPr>
        <w:t>PloS</w:t>
      </w:r>
      <w:proofErr w:type="spellEnd"/>
      <w:r w:rsidRPr="000A1CA3">
        <w:rPr>
          <w:rFonts w:ascii="Calibri" w:hAnsi="Calibri"/>
        </w:rPr>
        <w:t xml:space="preserve"> One. 2011</w:t>
      </w:r>
      <w:proofErr w:type="gramStart"/>
      <w:r w:rsidRPr="000A1CA3">
        <w:rPr>
          <w:rFonts w:ascii="Calibri" w:hAnsi="Calibri"/>
        </w:rPr>
        <w:t>;6</w:t>
      </w:r>
      <w:proofErr w:type="gramEnd"/>
      <w:r w:rsidRPr="000A1CA3">
        <w:rPr>
          <w:rFonts w:ascii="Calibri" w:hAnsi="Calibri"/>
        </w:rPr>
        <w:t>: e22927. doi:10.1371/journal.pone.0022927</w:t>
      </w:r>
    </w:p>
    <w:p w14:paraId="3B892249" w14:textId="77777777" w:rsidR="000A1CA3" w:rsidRPr="000A1CA3" w:rsidRDefault="000A1CA3" w:rsidP="000A1CA3">
      <w:pPr>
        <w:pStyle w:val="Bibliography"/>
        <w:rPr>
          <w:rFonts w:ascii="Calibri" w:hAnsi="Calibri"/>
        </w:rPr>
      </w:pPr>
      <w:r w:rsidRPr="000A1CA3">
        <w:rPr>
          <w:rFonts w:ascii="Calibri" w:hAnsi="Calibri"/>
        </w:rPr>
        <w:t xml:space="preserve">8. </w:t>
      </w:r>
      <w:r w:rsidRPr="000A1CA3">
        <w:rPr>
          <w:rFonts w:ascii="Calibri" w:hAnsi="Calibri"/>
        </w:rPr>
        <w:tab/>
        <w:t xml:space="preserve">Cohn DL, </w:t>
      </w:r>
      <w:proofErr w:type="spellStart"/>
      <w:r w:rsidRPr="000A1CA3">
        <w:rPr>
          <w:rFonts w:ascii="Calibri" w:hAnsi="Calibri"/>
        </w:rPr>
        <w:t>Bustreo</w:t>
      </w:r>
      <w:proofErr w:type="spellEnd"/>
      <w:r w:rsidRPr="000A1CA3">
        <w:rPr>
          <w:rFonts w:ascii="Calibri" w:hAnsi="Calibri"/>
        </w:rPr>
        <w:t xml:space="preserve"> F, </w:t>
      </w:r>
      <w:proofErr w:type="spellStart"/>
      <w:r w:rsidRPr="000A1CA3">
        <w:rPr>
          <w:rFonts w:ascii="Calibri" w:hAnsi="Calibri"/>
        </w:rPr>
        <w:t>Raviglione</w:t>
      </w:r>
      <w:proofErr w:type="spellEnd"/>
      <w:r w:rsidRPr="000A1CA3">
        <w:rPr>
          <w:rFonts w:ascii="Calibri" w:hAnsi="Calibri"/>
        </w:rPr>
        <w:t xml:space="preserve"> MC. Drug-resistant tuberculosis: review of the worldwide situation and the WHO/IUATLD Global Surveillance Project. International Union </w:t>
      </w:r>
      <w:proofErr w:type="gramStart"/>
      <w:r w:rsidRPr="000A1CA3">
        <w:rPr>
          <w:rFonts w:ascii="Calibri" w:hAnsi="Calibri"/>
        </w:rPr>
        <w:t>Against</w:t>
      </w:r>
      <w:proofErr w:type="gramEnd"/>
      <w:r w:rsidRPr="000A1CA3">
        <w:rPr>
          <w:rFonts w:ascii="Calibri" w:hAnsi="Calibri"/>
        </w:rPr>
        <w:t xml:space="preserve"> Tuberculosis and Lung Disease. </w:t>
      </w:r>
      <w:proofErr w:type="spellStart"/>
      <w:r w:rsidRPr="000A1CA3">
        <w:rPr>
          <w:rFonts w:ascii="Calibri" w:hAnsi="Calibri"/>
        </w:rPr>
        <w:t>Clin</w:t>
      </w:r>
      <w:proofErr w:type="spellEnd"/>
      <w:r w:rsidRPr="000A1CA3">
        <w:rPr>
          <w:rFonts w:ascii="Calibri" w:hAnsi="Calibri"/>
        </w:rPr>
        <w:t xml:space="preserve"> Infect Dis Off </w:t>
      </w:r>
      <w:proofErr w:type="spellStart"/>
      <w:r w:rsidRPr="000A1CA3">
        <w:rPr>
          <w:rFonts w:ascii="Calibri" w:hAnsi="Calibri"/>
        </w:rPr>
        <w:t>Publ</w:t>
      </w:r>
      <w:proofErr w:type="spellEnd"/>
      <w:r w:rsidRPr="000A1CA3">
        <w:rPr>
          <w:rFonts w:ascii="Calibri" w:hAnsi="Calibri"/>
        </w:rPr>
        <w:t xml:space="preserve"> Infect Dis </w:t>
      </w:r>
      <w:proofErr w:type="spellStart"/>
      <w:r w:rsidRPr="000A1CA3">
        <w:rPr>
          <w:rFonts w:ascii="Calibri" w:hAnsi="Calibri"/>
        </w:rPr>
        <w:t>Soc</w:t>
      </w:r>
      <w:proofErr w:type="spellEnd"/>
      <w:r w:rsidRPr="000A1CA3">
        <w:rPr>
          <w:rFonts w:ascii="Calibri" w:hAnsi="Calibri"/>
        </w:rPr>
        <w:t xml:space="preserve"> Am. 1997</w:t>
      </w:r>
      <w:proofErr w:type="gramStart"/>
      <w:r w:rsidRPr="000A1CA3">
        <w:rPr>
          <w:rFonts w:ascii="Calibri" w:hAnsi="Calibri"/>
        </w:rPr>
        <w:t>;24</w:t>
      </w:r>
      <w:proofErr w:type="gramEnd"/>
      <w:r w:rsidRPr="000A1CA3">
        <w:rPr>
          <w:rFonts w:ascii="Calibri" w:hAnsi="Calibri"/>
        </w:rPr>
        <w:t xml:space="preserve"> </w:t>
      </w:r>
      <w:proofErr w:type="spellStart"/>
      <w:r w:rsidRPr="000A1CA3">
        <w:rPr>
          <w:rFonts w:ascii="Calibri" w:hAnsi="Calibri"/>
        </w:rPr>
        <w:t>Suppl</w:t>
      </w:r>
      <w:proofErr w:type="spellEnd"/>
      <w:r w:rsidRPr="000A1CA3">
        <w:rPr>
          <w:rFonts w:ascii="Calibri" w:hAnsi="Calibri"/>
        </w:rPr>
        <w:t xml:space="preserve"> 1: S121-130. </w:t>
      </w:r>
    </w:p>
    <w:p w14:paraId="16F50EB5" w14:textId="77777777" w:rsidR="000A1CA3" w:rsidRPr="000A1CA3" w:rsidRDefault="000A1CA3" w:rsidP="000A1CA3">
      <w:pPr>
        <w:pStyle w:val="Bibliography"/>
        <w:rPr>
          <w:rFonts w:ascii="Calibri" w:hAnsi="Calibri"/>
        </w:rPr>
      </w:pPr>
      <w:r w:rsidRPr="000A1CA3">
        <w:rPr>
          <w:rFonts w:ascii="Calibri" w:hAnsi="Calibri"/>
        </w:rPr>
        <w:t xml:space="preserve">9. </w:t>
      </w:r>
      <w:r w:rsidRPr="000A1CA3">
        <w:rPr>
          <w:rFonts w:ascii="Calibri" w:hAnsi="Calibri"/>
        </w:rPr>
        <w:tab/>
        <w:t>Global Tuberculosis Report 2015 [Internet]. Geneva: World Health Organization; 2015. Available: http://www.who.int/tb/publications/global_report/en/</w:t>
      </w:r>
    </w:p>
    <w:p w14:paraId="5241F478" w14:textId="77777777" w:rsidR="000A1CA3" w:rsidRPr="000A1CA3" w:rsidRDefault="000A1CA3" w:rsidP="000A1CA3">
      <w:pPr>
        <w:pStyle w:val="Bibliography"/>
        <w:rPr>
          <w:rFonts w:ascii="Calibri" w:hAnsi="Calibri"/>
        </w:rPr>
      </w:pPr>
      <w:r w:rsidRPr="000A1CA3">
        <w:rPr>
          <w:rFonts w:ascii="Calibri" w:hAnsi="Calibri"/>
        </w:rPr>
        <w:t xml:space="preserve">10. </w:t>
      </w:r>
      <w:r w:rsidRPr="000A1CA3">
        <w:rPr>
          <w:rFonts w:ascii="Calibri" w:hAnsi="Calibri"/>
        </w:rPr>
        <w:tab/>
      </w:r>
      <w:proofErr w:type="spellStart"/>
      <w:r w:rsidRPr="000A1CA3">
        <w:rPr>
          <w:rFonts w:ascii="Calibri" w:hAnsi="Calibri"/>
        </w:rPr>
        <w:t>Kurbatova</w:t>
      </w:r>
      <w:proofErr w:type="spellEnd"/>
      <w:r w:rsidRPr="000A1CA3">
        <w:rPr>
          <w:rFonts w:ascii="Calibri" w:hAnsi="Calibri"/>
        </w:rPr>
        <w:t xml:space="preserve"> EV, Cavanaugh JS, Dalton T, Click ES, </w:t>
      </w:r>
      <w:proofErr w:type="spellStart"/>
      <w:r w:rsidRPr="000A1CA3">
        <w:rPr>
          <w:rFonts w:ascii="Calibri" w:hAnsi="Calibri"/>
        </w:rPr>
        <w:t>Cegielski</w:t>
      </w:r>
      <w:proofErr w:type="spellEnd"/>
      <w:r w:rsidRPr="000A1CA3">
        <w:rPr>
          <w:rFonts w:ascii="Calibri" w:hAnsi="Calibri"/>
        </w:rPr>
        <w:t xml:space="preserve"> JP. Epidemiology of pyrazinamide-resistant tuberculosis in the United States, 1999-2009. </w:t>
      </w:r>
      <w:proofErr w:type="spellStart"/>
      <w:r w:rsidRPr="000A1CA3">
        <w:rPr>
          <w:rFonts w:ascii="Calibri" w:hAnsi="Calibri"/>
        </w:rPr>
        <w:t>Clin</w:t>
      </w:r>
      <w:proofErr w:type="spellEnd"/>
      <w:r w:rsidRPr="000A1CA3">
        <w:rPr>
          <w:rFonts w:ascii="Calibri" w:hAnsi="Calibri"/>
        </w:rPr>
        <w:t xml:space="preserve"> Infect Dis Off </w:t>
      </w:r>
      <w:proofErr w:type="spellStart"/>
      <w:r w:rsidRPr="000A1CA3">
        <w:rPr>
          <w:rFonts w:ascii="Calibri" w:hAnsi="Calibri"/>
        </w:rPr>
        <w:t>Publ</w:t>
      </w:r>
      <w:proofErr w:type="spellEnd"/>
      <w:r w:rsidRPr="000A1CA3">
        <w:rPr>
          <w:rFonts w:ascii="Calibri" w:hAnsi="Calibri"/>
        </w:rPr>
        <w:t xml:space="preserve"> Infect Dis </w:t>
      </w:r>
      <w:proofErr w:type="spellStart"/>
      <w:r w:rsidRPr="000A1CA3">
        <w:rPr>
          <w:rFonts w:ascii="Calibri" w:hAnsi="Calibri"/>
        </w:rPr>
        <w:t>Soc</w:t>
      </w:r>
      <w:proofErr w:type="spellEnd"/>
      <w:r w:rsidRPr="000A1CA3">
        <w:rPr>
          <w:rFonts w:ascii="Calibri" w:hAnsi="Calibri"/>
        </w:rPr>
        <w:t xml:space="preserve"> Am. 2013</w:t>
      </w:r>
      <w:proofErr w:type="gramStart"/>
      <w:r w:rsidRPr="000A1CA3">
        <w:rPr>
          <w:rFonts w:ascii="Calibri" w:hAnsi="Calibri"/>
        </w:rPr>
        <w:t>;57</w:t>
      </w:r>
      <w:proofErr w:type="gramEnd"/>
      <w:r w:rsidRPr="000A1CA3">
        <w:rPr>
          <w:rFonts w:ascii="Calibri" w:hAnsi="Calibri"/>
        </w:rPr>
        <w:t>: 1081–1093. doi:10.1093/</w:t>
      </w:r>
      <w:proofErr w:type="spellStart"/>
      <w:r w:rsidRPr="000A1CA3">
        <w:rPr>
          <w:rFonts w:ascii="Calibri" w:hAnsi="Calibri"/>
        </w:rPr>
        <w:t>cid</w:t>
      </w:r>
      <w:proofErr w:type="spellEnd"/>
      <w:r w:rsidRPr="000A1CA3">
        <w:rPr>
          <w:rFonts w:ascii="Calibri" w:hAnsi="Calibri"/>
        </w:rPr>
        <w:t>/cit452</w:t>
      </w:r>
    </w:p>
    <w:p w14:paraId="474C7AB5" w14:textId="77777777" w:rsidR="000A1CA3" w:rsidRPr="000A1CA3" w:rsidRDefault="000A1CA3" w:rsidP="000A1CA3">
      <w:pPr>
        <w:pStyle w:val="Bibliography"/>
        <w:rPr>
          <w:rFonts w:ascii="Calibri" w:hAnsi="Calibri"/>
        </w:rPr>
      </w:pPr>
      <w:r w:rsidRPr="000A1CA3">
        <w:rPr>
          <w:rFonts w:ascii="Calibri" w:hAnsi="Calibri"/>
        </w:rPr>
        <w:t xml:space="preserve">11. </w:t>
      </w:r>
      <w:r w:rsidRPr="000A1CA3">
        <w:rPr>
          <w:rFonts w:ascii="Calibri" w:hAnsi="Calibri"/>
        </w:rPr>
        <w:tab/>
        <w:t xml:space="preserve">Whitfield MG, </w:t>
      </w:r>
      <w:proofErr w:type="spellStart"/>
      <w:r w:rsidRPr="000A1CA3">
        <w:rPr>
          <w:rFonts w:ascii="Calibri" w:hAnsi="Calibri"/>
        </w:rPr>
        <w:t>Soeters</w:t>
      </w:r>
      <w:proofErr w:type="spellEnd"/>
      <w:r w:rsidRPr="000A1CA3">
        <w:rPr>
          <w:rFonts w:ascii="Calibri" w:hAnsi="Calibri"/>
        </w:rPr>
        <w:t xml:space="preserve"> HM, Warren RM, York T, Sampson SL, </w:t>
      </w:r>
      <w:proofErr w:type="spellStart"/>
      <w:r w:rsidRPr="000A1CA3">
        <w:rPr>
          <w:rFonts w:ascii="Calibri" w:hAnsi="Calibri"/>
        </w:rPr>
        <w:t>Streicher</w:t>
      </w:r>
      <w:proofErr w:type="spellEnd"/>
      <w:r w:rsidRPr="000A1CA3">
        <w:rPr>
          <w:rFonts w:ascii="Calibri" w:hAnsi="Calibri"/>
        </w:rPr>
        <w:t xml:space="preserve"> EM, et al. A Global Perspective on Pyrazinamide Resistance: Systematic Review and Meta-Analysis. </w:t>
      </w:r>
      <w:proofErr w:type="spellStart"/>
      <w:r w:rsidRPr="000A1CA3">
        <w:rPr>
          <w:rFonts w:ascii="Calibri" w:hAnsi="Calibri"/>
        </w:rPr>
        <w:t>PloS</w:t>
      </w:r>
      <w:proofErr w:type="spellEnd"/>
      <w:r w:rsidRPr="000A1CA3">
        <w:rPr>
          <w:rFonts w:ascii="Calibri" w:hAnsi="Calibri"/>
        </w:rPr>
        <w:t xml:space="preserve"> One. 2015</w:t>
      </w:r>
      <w:proofErr w:type="gramStart"/>
      <w:r w:rsidRPr="000A1CA3">
        <w:rPr>
          <w:rFonts w:ascii="Calibri" w:hAnsi="Calibri"/>
        </w:rPr>
        <w:t>;10</w:t>
      </w:r>
      <w:proofErr w:type="gramEnd"/>
      <w:r w:rsidRPr="000A1CA3">
        <w:rPr>
          <w:rFonts w:ascii="Calibri" w:hAnsi="Calibri"/>
        </w:rPr>
        <w:t>: e0133869. doi:10.1371/journal.pone.0133869</w:t>
      </w:r>
    </w:p>
    <w:p w14:paraId="5C0C46CC" w14:textId="77777777" w:rsidR="000A1CA3" w:rsidRPr="000A1CA3" w:rsidRDefault="000A1CA3" w:rsidP="000A1CA3">
      <w:pPr>
        <w:pStyle w:val="Bibliography"/>
        <w:rPr>
          <w:rFonts w:ascii="Calibri" w:hAnsi="Calibri"/>
        </w:rPr>
      </w:pPr>
      <w:r w:rsidRPr="000A1CA3">
        <w:rPr>
          <w:rFonts w:ascii="Calibri" w:hAnsi="Calibri"/>
        </w:rPr>
        <w:t xml:space="preserve">12. </w:t>
      </w:r>
      <w:r w:rsidRPr="000A1CA3">
        <w:rPr>
          <w:rFonts w:ascii="Calibri" w:hAnsi="Calibri"/>
        </w:rPr>
        <w:tab/>
        <w:t xml:space="preserve">Kamal SMM, Hossain A, Sultana S, Begum V, </w:t>
      </w:r>
      <w:proofErr w:type="spellStart"/>
      <w:r w:rsidRPr="000A1CA3">
        <w:rPr>
          <w:rFonts w:ascii="Calibri" w:hAnsi="Calibri"/>
        </w:rPr>
        <w:t>Haque</w:t>
      </w:r>
      <w:proofErr w:type="spellEnd"/>
      <w:r w:rsidRPr="000A1CA3">
        <w:rPr>
          <w:rFonts w:ascii="Calibri" w:hAnsi="Calibri"/>
        </w:rPr>
        <w:t xml:space="preserve"> N, Ahmed J, et al. Anti-tuberculosis drug resistance in Bangladesh: reflections from the first nationwide survey. </w:t>
      </w:r>
      <w:proofErr w:type="spellStart"/>
      <w:r w:rsidRPr="000A1CA3">
        <w:rPr>
          <w:rFonts w:ascii="Calibri" w:hAnsi="Calibri"/>
        </w:rPr>
        <w:t>Int</w:t>
      </w:r>
      <w:proofErr w:type="spellEnd"/>
      <w:r w:rsidRPr="000A1CA3">
        <w:rPr>
          <w:rFonts w:ascii="Calibri" w:hAnsi="Calibri"/>
        </w:rPr>
        <w:t xml:space="preserve"> J </w:t>
      </w:r>
      <w:proofErr w:type="spellStart"/>
      <w:r w:rsidRPr="000A1CA3">
        <w:rPr>
          <w:rFonts w:ascii="Calibri" w:hAnsi="Calibri"/>
        </w:rPr>
        <w:t>Tuberc</w:t>
      </w:r>
      <w:proofErr w:type="spellEnd"/>
      <w:r w:rsidRPr="000A1CA3">
        <w:rPr>
          <w:rFonts w:ascii="Calibri" w:hAnsi="Calibri"/>
        </w:rPr>
        <w:t xml:space="preserve"> Lung Dis Off J </w:t>
      </w:r>
      <w:proofErr w:type="spellStart"/>
      <w:r w:rsidRPr="000A1CA3">
        <w:rPr>
          <w:rFonts w:ascii="Calibri" w:hAnsi="Calibri"/>
        </w:rPr>
        <w:t>Int</w:t>
      </w:r>
      <w:proofErr w:type="spellEnd"/>
      <w:r w:rsidRPr="000A1CA3">
        <w:rPr>
          <w:rFonts w:ascii="Calibri" w:hAnsi="Calibri"/>
        </w:rPr>
        <w:t xml:space="preserve"> Union </w:t>
      </w:r>
      <w:proofErr w:type="spellStart"/>
      <w:r w:rsidRPr="000A1CA3">
        <w:rPr>
          <w:rFonts w:ascii="Calibri" w:hAnsi="Calibri"/>
        </w:rPr>
        <w:t>Tuberc</w:t>
      </w:r>
      <w:proofErr w:type="spellEnd"/>
      <w:r w:rsidRPr="000A1CA3">
        <w:rPr>
          <w:rFonts w:ascii="Calibri" w:hAnsi="Calibri"/>
        </w:rPr>
        <w:t xml:space="preserve"> Lung Dis. 2015</w:t>
      </w:r>
      <w:proofErr w:type="gramStart"/>
      <w:r w:rsidRPr="000A1CA3">
        <w:rPr>
          <w:rFonts w:ascii="Calibri" w:hAnsi="Calibri"/>
        </w:rPr>
        <w:t>;19</w:t>
      </w:r>
      <w:proofErr w:type="gramEnd"/>
      <w:r w:rsidRPr="000A1CA3">
        <w:rPr>
          <w:rFonts w:ascii="Calibri" w:hAnsi="Calibri"/>
        </w:rPr>
        <w:t>: 151–156. doi:10.5588/ijtld.14.0200</w:t>
      </w:r>
    </w:p>
    <w:p w14:paraId="5E04E02A" w14:textId="77777777" w:rsidR="000A1CA3" w:rsidRPr="000A1CA3" w:rsidRDefault="000A1CA3" w:rsidP="000A1CA3">
      <w:pPr>
        <w:pStyle w:val="Bibliography"/>
        <w:rPr>
          <w:rFonts w:ascii="Calibri" w:hAnsi="Calibri"/>
        </w:rPr>
      </w:pPr>
      <w:r w:rsidRPr="000A1CA3">
        <w:rPr>
          <w:rFonts w:ascii="Calibri" w:hAnsi="Calibri"/>
        </w:rPr>
        <w:t xml:space="preserve">13. </w:t>
      </w:r>
      <w:r w:rsidRPr="000A1CA3">
        <w:rPr>
          <w:rFonts w:ascii="Calibri" w:hAnsi="Calibri"/>
        </w:rPr>
        <w:tab/>
        <w:t xml:space="preserve">Islam T, Hiatt T, </w:t>
      </w:r>
      <w:proofErr w:type="spellStart"/>
      <w:r w:rsidRPr="000A1CA3">
        <w:rPr>
          <w:rFonts w:ascii="Calibri" w:hAnsi="Calibri"/>
        </w:rPr>
        <w:t>Hennig</w:t>
      </w:r>
      <w:proofErr w:type="spellEnd"/>
      <w:r w:rsidRPr="000A1CA3">
        <w:rPr>
          <w:rFonts w:ascii="Calibri" w:hAnsi="Calibri"/>
        </w:rPr>
        <w:t xml:space="preserve"> C, </w:t>
      </w:r>
      <w:proofErr w:type="spellStart"/>
      <w:r w:rsidRPr="000A1CA3">
        <w:rPr>
          <w:rFonts w:ascii="Calibri" w:hAnsi="Calibri"/>
        </w:rPr>
        <w:t>Nishikiori</w:t>
      </w:r>
      <w:proofErr w:type="spellEnd"/>
      <w:r w:rsidRPr="000A1CA3">
        <w:rPr>
          <w:rFonts w:ascii="Calibri" w:hAnsi="Calibri"/>
        </w:rPr>
        <w:t xml:space="preserve"> N. Drug-resistant tuberculosis in the WHO Western Pacific Region. West Pac </w:t>
      </w:r>
      <w:proofErr w:type="spellStart"/>
      <w:r w:rsidRPr="000A1CA3">
        <w:rPr>
          <w:rFonts w:ascii="Calibri" w:hAnsi="Calibri"/>
        </w:rPr>
        <w:t>Surveill</w:t>
      </w:r>
      <w:proofErr w:type="spellEnd"/>
      <w:r w:rsidRPr="000A1CA3">
        <w:rPr>
          <w:rFonts w:ascii="Calibri" w:hAnsi="Calibri"/>
        </w:rPr>
        <w:t xml:space="preserve"> Response J WPSAR. 2014</w:t>
      </w:r>
      <w:proofErr w:type="gramStart"/>
      <w:r w:rsidRPr="000A1CA3">
        <w:rPr>
          <w:rFonts w:ascii="Calibri" w:hAnsi="Calibri"/>
        </w:rPr>
        <w:t>;5</w:t>
      </w:r>
      <w:proofErr w:type="gramEnd"/>
      <w:r w:rsidRPr="000A1CA3">
        <w:rPr>
          <w:rFonts w:ascii="Calibri" w:hAnsi="Calibri"/>
        </w:rPr>
        <w:t>: 34–46. doi:10.5365/WPSAR.2014.5.4.007</w:t>
      </w:r>
    </w:p>
    <w:p w14:paraId="7C18A636" w14:textId="77777777" w:rsidR="000A1CA3" w:rsidRPr="000A1CA3" w:rsidRDefault="000A1CA3" w:rsidP="000A1CA3">
      <w:pPr>
        <w:pStyle w:val="Bibliography"/>
        <w:rPr>
          <w:rFonts w:ascii="Calibri" w:hAnsi="Calibri"/>
        </w:rPr>
      </w:pPr>
      <w:r w:rsidRPr="000A1CA3">
        <w:rPr>
          <w:rFonts w:ascii="Calibri" w:hAnsi="Calibri"/>
        </w:rPr>
        <w:t xml:space="preserve">14. </w:t>
      </w:r>
      <w:r w:rsidRPr="000A1CA3">
        <w:rPr>
          <w:rFonts w:ascii="Calibri" w:hAnsi="Calibri"/>
        </w:rPr>
        <w:tab/>
      </w:r>
      <w:proofErr w:type="spellStart"/>
      <w:r w:rsidRPr="000A1CA3">
        <w:rPr>
          <w:rFonts w:ascii="Calibri" w:hAnsi="Calibri"/>
        </w:rPr>
        <w:t>Papineni</w:t>
      </w:r>
      <w:proofErr w:type="spellEnd"/>
      <w:r w:rsidRPr="000A1CA3">
        <w:rPr>
          <w:rFonts w:ascii="Calibri" w:hAnsi="Calibri"/>
        </w:rPr>
        <w:t xml:space="preserve"> P, Phillips P, Lu Q, Cheung YB, Nunn A, Paton N. TRUNCATE-TB: an innovative trial design for drug-sensitive tuberculosis. </w:t>
      </w:r>
      <w:proofErr w:type="spellStart"/>
      <w:r w:rsidRPr="000A1CA3">
        <w:rPr>
          <w:rFonts w:ascii="Calibri" w:hAnsi="Calibri"/>
        </w:rPr>
        <w:t>Int</w:t>
      </w:r>
      <w:proofErr w:type="spellEnd"/>
      <w:r w:rsidRPr="000A1CA3">
        <w:rPr>
          <w:rFonts w:ascii="Calibri" w:hAnsi="Calibri"/>
        </w:rPr>
        <w:t xml:space="preserve"> J Infect Dis. 2016</w:t>
      </w:r>
      <w:proofErr w:type="gramStart"/>
      <w:r w:rsidRPr="000A1CA3">
        <w:rPr>
          <w:rFonts w:ascii="Calibri" w:hAnsi="Calibri"/>
        </w:rPr>
        <w:t>;45</w:t>
      </w:r>
      <w:proofErr w:type="gramEnd"/>
      <w:r w:rsidRPr="000A1CA3">
        <w:rPr>
          <w:rFonts w:ascii="Calibri" w:hAnsi="Calibri"/>
        </w:rPr>
        <w:t>: 404. doi:10.1016/j.ijid.2016.02.863</w:t>
      </w:r>
    </w:p>
    <w:p w14:paraId="58AD6897" w14:textId="77777777" w:rsidR="000A1CA3" w:rsidRPr="000A1CA3" w:rsidRDefault="000A1CA3" w:rsidP="000A1CA3">
      <w:pPr>
        <w:pStyle w:val="Bibliography"/>
        <w:rPr>
          <w:rFonts w:ascii="Calibri" w:hAnsi="Calibri"/>
        </w:rPr>
      </w:pPr>
      <w:r w:rsidRPr="000A1CA3">
        <w:rPr>
          <w:rFonts w:ascii="Calibri" w:hAnsi="Calibri"/>
        </w:rPr>
        <w:lastRenderedPageBreak/>
        <w:t xml:space="preserve">15. </w:t>
      </w:r>
      <w:r w:rsidRPr="000A1CA3">
        <w:rPr>
          <w:rFonts w:ascii="Calibri" w:hAnsi="Calibri"/>
        </w:rPr>
        <w:tab/>
      </w:r>
      <w:proofErr w:type="spellStart"/>
      <w:r w:rsidRPr="000A1CA3">
        <w:rPr>
          <w:rFonts w:ascii="Calibri" w:hAnsi="Calibri"/>
        </w:rPr>
        <w:t>Moodley</w:t>
      </w:r>
      <w:proofErr w:type="spellEnd"/>
      <w:r w:rsidRPr="000A1CA3">
        <w:rPr>
          <w:rFonts w:ascii="Calibri" w:hAnsi="Calibri"/>
        </w:rPr>
        <w:t xml:space="preserve"> R, </w:t>
      </w:r>
      <w:proofErr w:type="spellStart"/>
      <w:r w:rsidRPr="000A1CA3">
        <w:rPr>
          <w:rFonts w:ascii="Calibri" w:hAnsi="Calibri"/>
        </w:rPr>
        <w:t>Godec</w:t>
      </w:r>
      <w:proofErr w:type="spellEnd"/>
      <w:r w:rsidRPr="000A1CA3">
        <w:rPr>
          <w:rFonts w:ascii="Calibri" w:hAnsi="Calibri"/>
        </w:rPr>
        <w:t xml:space="preserve"> TR, STREAM Trial Team. Short-course treatment for multidrug-resistant tuberculosis: the STREAM trials. </w:t>
      </w:r>
      <w:proofErr w:type="spellStart"/>
      <w:r w:rsidRPr="000A1CA3">
        <w:rPr>
          <w:rFonts w:ascii="Calibri" w:hAnsi="Calibri"/>
        </w:rPr>
        <w:t>Eur</w:t>
      </w:r>
      <w:proofErr w:type="spellEnd"/>
      <w:r w:rsidRPr="000A1CA3">
        <w:rPr>
          <w:rFonts w:ascii="Calibri" w:hAnsi="Calibri"/>
        </w:rPr>
        <w:t xml:space="preserve"> </w:t>
      </w:r>
      <w:proofErr w:type="spellStart"/>
      <w:r w:rsidRPr="000A1CA3">
        <w:rPr>
          <w:rFonts w:ascii="Calibri" w:hAnsi="Calibri"/>
        </w:rPr>
        <w:t>Respir</w:t>
      </w:r>
      <w:proofErr w:type="spellEnd"/>
      <w:r w:rsidRPr="000A1CA3">
        <w:rPr>
          <w:rFonts w:ascii="Calibri" w:hAnsi="Calibri"/>
        </w:rPr>
        <w:t xml:space="preserve"> Rev Off J </w:t>
      </w:r>
      <w:proofErr w:type="spellStart"/>
      <w:r w:rsidRPr="000A1CA3">
        <w:rPr>
          <w:rFonts w:ascii="Calibri" w:hAnsi="Calibri"/>
        </w:rPr>
        <w:t>Eur</w:t>
      </w:r>
      <w:proofErr w:type="spellEnd"/>
      <w:r w:rsidRPr="000A1CA3">
        <w:rPr>
          <w:rFonts w:ascii="Calibri" w:hAnsi="Calibri"/>
        </w:rPr>
        <w:t xml:space="preserve"> </w:t>
      </w:r>
      <w:proofErr w:type="spellStart"/>
      <w:r w:rsidRPr="000A1CA3">
        <w:rPr>
          <w:rFonts w:ascii="Calibri" w:hAnsi="Calibri"/>
        </w:rPr>
        <w:t>Respir</w:t>
      </w:r>
      <w:proofErr w:type="spellEnd"/>
      <w:r w:rsidRPr="000A1CA3">
        <w:rPr>
          <w:rFonts w:ascii="Calibri" w:hAnsi="Calibri"/>
        </w:rPr>
        <w:t xml:space="preserve"> Soc. 2016</w:t>
      </w:r>
      <w:proofErr w:type="gramStart"/>
      <w:r w:rsidRPr="000A1CA3">
        <w:rPr>
          <w:rFonts w:ascii="Calibri" w:hAnsi="Calibri"/>
        </w:rPr>
        <w:t>;25</w:t>
      </w:r>
      <w:proofErr w:type="gramEnd"/>
      <w:r w:rsidRPr="000A1CA3">
        <w:rPr>
          <w:rFonts w:ascii="Calibri" w:hAnsi="Calibri"/>
        </w:rPr>
        <w:t>: 29–35. doi:10.1183/16000617.0080-2015</w:t>
      </w:r>
    </w:p>
    <w:p w14:paraId="0F92562E" w14:textId="77777777" w:rsidR="000A1CA3" w:rsidRPr="000A1CA3" w:rsidRDefault="000A1CA3" w:rsidP="000A1CA3">
      <w:pPr>
        <w:pStyle w:val="Bibliography"/>
        <w:rPr>
          <w:rFonts w:ascii="Calibri" w:hAnsi="Calibri"/>
        </w:rPr>
      </w:pPr>
      <w:r w:rsidRPr="000A1CA3">
        <w:rPr>
          <w:rFonts w:ascii="Calibri" w:hAnsi="Calibri"/>
        </w:rPr>
        <w:t xml:space="preserve">16. </w:t>
      </w:r>
      <w:r w:rsidRPr="000A1CA3">
        <w:rPr>
          <w:rFonts w:ascii="Calibri" w:hAnsi="Calibri"/>
        </w:rPr>
        <w:tab/>
      </w:r>
      <w:proofErr w:type="spellStart"/>
      <w:r w:rsidRPr="000A1CA3">
        <w:rPr>
          <w:rFonts w:ascii="Calibri" w:hAnsi="Calibri"/>
        </w:rPr>
        <w:t>Jha</w:t>
      </w:r>
      <w:proofErr w:type="spellEnd"/>
      <w:r w:rsidRPr="000A1CA3">
        <w:rPr>
          <w:rFonts w:ascii="Calibri" w:hAnsi="Calibri"/>
        </w:rPr>
        <w:t xml:space="preserve"> V, Garcia-Garcia G, Iseki K, Li Z, </w:t>
      </w:r>
      <w:proofErr w:type="spellStart"/>
      <w:r w:rsidRPr="000A1CA3">
        <w:rPr>
          <w:rFonts w:ascii="Calibri" w:hAnsi="Calibri"/>
        </w:rPr>
        <w:t>Naicker</w:t>
      </w:r>
      <w:proofErr w:type="spellEnd"/>
      <w:r w:rsidRPr="000A1CA3">
        <w:rPr>
          <w:rFonts w:ascii="Calibri" w:hAnsi="Calibri"/>
        </w:rPr>
        <w:t xml:space="preserve"> S, </w:t>
      </w:r>
      <w:proofErr w:type="spellStart"/>
      <w:r w:rsidRPr="000A1CA3">
        <w:rPr>
          <w:rFonts w:ascii="Calibri" w:hAnsi="Calibri"/>
        </w:rPr>
        <w:t>Plattner</w:t>
      </w:r>
      <w:proofErr w:type="spellEnd"/>
      <w:r w:rsidRPr="000A1CA3">
        <w:rPr>
          <w:rFonts w:ascii="Calibri" w:hAnsi="Calibri"/>
        </w:rPr>
        <w:t xml:space="preserve"> B, et al. Chronic kidney disease: global dimension and perspectives. The Lancet. 2013</w:t>
      </w:r>
      <w:proofErr w:type="gramStart"/>
      <w:r w:rsidRPr="000A1CA3">
        <w:rPr>
          <w:rFonts w:ascii="Calibri" w:hAnsi="Calibri"/>
        </w:rPr>
        <w:t>;382</w:t>
      </w:r>
      <w:proofErr w:type="gramEnd"/>
      <w:r w:rsidRPr="000A1CA3">
        <w:rPr>
          <w:rFonts w:ascii="Calibri" w:hAnsi="Calibri"/>
        </w:rPr>
        <w:t xml:space="preserve">: 260–272. </w:t>
      </w:r>
      <w:proofErr w:type="gramStart"/>
      <w:r w:rsidRPr="000A1CA3">
        <w:rPr>
          <w:rFonts w:ascii="Calibri" w:hAnsi="Calibri"/>
        </w:rPr>
        <w:t>doi:</w:t>
      </w:r>
      <w:proofErr w:type="gramEnd"/>
      <w:r w:rsidRPr="000A1CA3">
        <w:rPr>
          <w:rFonts w:ascii="Calibri" w:hAnsi="Calibri"/>
        </w:rPr>
        <w:t>10.1016/S0140-6736(13)60687-X</w:t>
      </w:r>
    </w:p>
    <w:p w14:paraId="7C00D6B5" w14:textId="77777777" w:rsidR="000A1CA3" w:rsidRPr="000A1CA3" w:rsidRDefault="000A1CA3" w:rsidP="000A1CA3">
      <w:pPr>
        <w:pStyle w:val="Bibliography"/>
        <w:rPr>
          <w:rFonts w:ascii="Calibri" w:hAnsi="Calibri"/>
        </w:rPr>
      </w:pPr>
      <w:r w:rsidRPr="000A1CA3">
        <w:rPr>
          <w:rFonts w:ascii="Calibri" w:hAnsi="Calibri"/>
        </w:rPr>
        <w:t xml:space="preserve">17. </w:t>
      </w:r>
      <w:r w:rsidRPr="000A1CA3">
        <w:rPr>
          <w:rFonts w:ascii="Calibri" w:hAnsi="Calibri"/>
        </w:rPr>
        <w:tab/>
      </w:r>
      <w:proofErr w:type="spellStart"/>
      <w:r w:rsidRPr="000A1CA3">
        <w:rPr>
          <w:rFonts w:ascii="Calibri" w:hAnsi="Calibri"/>
        </w:rPr>
        <w:t>Beinart</w:t>
      </w:r>
      <w:proofErr w:type="spellEnd"/>
      <w:r w:rsidRPr="000A1CA3">
        <w:rPr>
          <w:rFonts w:ascii="Calibri" w:hAnsi="Calibri"/>
        </w:rPr>
        <w:t xml:space="preserve"> R, Zhang Y, Lima JAC, </w:t>
      </w:r>
      <w:proofErr w:type="spellStart"/>
      <w:r w:rsidRPr="000A1CA3">
        <w:rPr>
          <w:rFonts w:ascii="Calibri" w:hAnsi="Calibri"/>
        </w:rPr>
        <w:t>Bluemke</w:t>
      </w:r>
      <w:proofErr w:type="spellEnd"/>
      <w:r w:rsidRPr="000A1CA3">
        <w:rPr>
          <w:rFonts w:ascii="Calibri" w:hAnsi="Calibri"/>
        </w:rPr>
        <w:t xml:space="preserve"> DA, </w:t>
      </w:r>
      <w:proofErr w:type="spellStart"/>
      <w:r w:rsidRPr="000A1CA3">
        <w:rPr>
          <w:rFonts w:ascii="Calibri" w:hAnsi="Calibri"/>
        </w:rPr>
        <w:t>Soliman</w:t>
      </w:r>
      <w:proofErr w:type="spellEnd"/>
      <w:r w:rsidRPr="000A1CA3">
        <w:rPr>
          <w:rFonts w:ascii="Calibri" w:hAnsi="Calibri"/>
        </w:rPr>
        <w:t xml:space="preserve"> EZ, </w:t>
      </w:r>
      <w:proofErr w:type="spellStart"/>
      <w:r w:rsidRPr="000A1CA3">
        <w:rPr>
          <w:rFonts w:ascii="Calibri" w:hAnsi="Calibri"/>
        </w:rPr>
        <w:t>Heckbert</w:t>
      </w:r>
      <w:proofErr w:type="spellEnd"/>
      <w:r w:rsidRPr="000A1CA3">
        <w:rPr>
          <w:rFonts w:ascii="Calibri" w:hAnsi="Calibri"/>
        </w:rPr>
        <w:t xml:space="preserve"> SR, et al. The QT Interval Is Associated With Incident Cardiovascular Events: The MESA Study. J Am </w:t>
      </w:r>
      <w:proofErr w:type="spellStart"/>
      <w:r w:rsidRPr="000A1CA3">
        <w:rPr>
          <w:rFonts w:ascii="Calibri" w:hAnsi="Calibri"/>
        </w:rPr>
        <w:t>Coll</w:t>
      </w:r>
      <w:proofErr w:type="spellEnd"/>
      <w:r w:rsidRPr="000A1CA3">
        <w:rPr>
          <w:rFonts w:ascii="Calibri" w:hAnsi="Calibri"/>
        </w:rPr>
        <w:t xml:space="preserve"> </w:t>
      </w:r>
      <w:proofErr w:type="spellStart"/>
      <w:r w:rsidRPr="000A1CA3">
        <w:rPr>
          <w:rFonts w:ascii="Calibri" w:hAnsi="Calibri"/>
        </w:rPr>
        <w:t>Cardiol</w:t>
      </w:r>
      <w:proofErr w:type="spellEnd"/>
      <w:r w:rsidRPr="000A1CA3">
        <w:rPr>
          <w:rFonts w:ascii="Calibri" w:hAnsi="Calibri"/>
        </w:rPr>
        <w:t>. 2014</w:t>
      </w:r>
      <w:proofErr w:type="gramStart"/>
      <w:r w:rsidRPr="000A1CA3">
        <w:rPr>
          <w:rFonts w:ascii="Calibri" w:hAnsi="Calibri"/>
        </w:rPr>
        <w:t>;64</w:t>
      </w:r>
      <w:proofErr w:type="gramEnd"/>
      <w:r w:rsidRPr="000A1CA3">
        <w:rPr>
          <w:rFonts w:ascii="Calibri" w:hAnsi="Calibri"/>
        </w:rPr>
        <w:t>: 2111–2119. doi:10.1016/j.jacc.2014.08.039</w:t>
      </w:r>
    </w:p>
    <w:p w14:paraId="4739E034" w14:textId="77777777" w:rsidR="000A1CA3" w:rsidRPr="000A1CA3" w:rsidRDefault="000A1CA3" w:rsidP="000A1CA3">
      <w:pPr>
        <w:pStyle w:val="Bibliography"/>
        <w:rPr>
          <w:rFonts w:ascii="Calibri" w:hAnsi="Calibri"/>
        </w:rPr>
      </w:pPr>
      <w:r w:rsidRPr="000A1CA3">
        <w:rPr>
          <w:rFonts w:ascii="Calibri" w:hAnsi="Calibri"/>
        </w:rPr>
        <w:t xml:space="preserve">18. </w:t>
      </w:r>
      <w:r w:rsidRPr="000A1CA3">
        <w:rPr>
          <w:rFonts w:ascii="Calibri" w:hAnsi="Calibri"/>
        </w:rPr>
        <w:tab/>
      </w:r>
      <w:proofErr w:type="spellStart"/>
      <w:r w:rsidRPr="000A1CA3">
        <w:rPr>
          <w:rFonts w:ascii="Calibri" w:hAnsi="Calibri"/>
        </w:rPr>
        <w:t>Iribarren</w:t>
      </w:r>
      <w:proofErr w:type="spellEnd"/>
      <w:r w:rsidRPr="000A1CA3">
        <w:rPr>
          <w:rFonts w:ascii="Calibri" w:hAnsi="Calibri"/>
        </w:rPr>
        <w:t xml:space="preserve"> C, Round AD, Peng JA, Lu M, </w:t>
      </w:r>
      <w:proofErr w:type="spellStart"/>
      <w:r w:rsidRPr="000A1CA3">
        <w:rPr>
          <w:rFonts w:ascii="Calibri" w:hAnsi="Calibri"/>
        </w:rPr>
        <w:t>Klatsky</w:t>
      </w:r>
      <w:proofErr w:type="spellEnd"/>
      <w:r w:rsidRPr="000A1CA3">
        <w:rPr>
          <w:rFonts w:ascii="Calibri" w:hAnsi="Calibri"/>
        </w:rPr>
        <w:t xml:space="preserve"> AL, </w:t>
      </w:r>
      <w:proofErr w:type="spellStart"/>
      <w:r w:rsidRPr="000A1CA3">
        <w:rPr>
          <w:rFonts w:ascii="Calibri" w:hAnsi="Calibri"/>
        </w:rPr>
        <w:t>Zaroff</w:t>
      </w:r>
      <w:proofErr w:type="spellEnd"/>
      <w:r w:rsidRPr="000A1CA3">
        <w:rPr>
          <w:rFonts w:ascii="Calibri" w:hAnsi="Calibri"/>
        </w:rPr>
        <w:t xml:space="preserve"> JG, et al. Short QT in a Cohort of 1.7 Million Persons: Prevalence, Correlates, and Prognosis. Ann Noninvasive </w:t>
      </w:r>
      <w:proofErr w:type="spellStart"/>
      <w:r w:rsidRPr="000A1CA3">
        <w:rPr>
          <w:rFonts w:ascii="Calibri" w:hAnsi="Calibri"/>
        </w:rPr>
        <w:t>Electrocardiol</w:t>
      </w:r>
      <w:proofErr w:type="spellEnd"/>
      <w:r w:rsidRPr="000A1CA3">
        <w:rPr>
          <w:rFonts w:ascii="Calibri" w:hAnsi="Calibri"/>
        </w:rPr>
        <w:t>. 2014</w:t>
      </w:r>
      <w:proofErr w:type="gramStart"/>
      <w:r w:rsidRPr="000A1CA3">
        <w:rPr>
          <w:rFonts w:ascii="Calibri" w:hAnsi="Calibri"/>
        </w:rPr>
        <w:t>;19</w:t>
      </w:r>
      <w:proofErr w:type="gramEnd"/>
      <w:r w:rsidRPr="000A1CA3">
        <w:rPr>
          <w:rFonts w:ascii="Calibri" w:hAnsi="Calibri"/>
        </w:rPr>
        <w:t>: 490–500. doi:10.1111/anec.12157</w:t>
      </w:r>
    </w:p>
    <w:p w14:paraId="125B0DE0" w14:textId="77777777" w:rsidR="000A1CA3" w:rsidRPr="000A1CA3" w:rsidRDefault="000A1CA3" w:rsidP="000A1CA3">
      <w:pPr>
        <w:pStyle w:val="Bibliography"/>
        <w:rPr>
          <w:rFonts w:ascii="Calibri" w:hAnsi="Calibri"/>
        </w:rPr>
      </w:pPr>
      <w:r w:rsidRPr="000A1CA3">
        <w:rPr>
          <w:rFonts w:ascii="Calibri" w:hAnsi="Calibri"/>
        </w:rPr>
        <w:t xml:space="preserve">19. </w:t>
      </w:r>
      <w:r w:rsidRPr="000A1CA3">
        <w:rPr>
          <w:rFonts w:ascii="Calibri" w:hAnsi="Calibri"/>
        </w:rPr>
        <w:tab/>
      </w:r>
      <w:proofErr w:type="spellStart"/>
      <w:r w:rsidRPr="000A1CA3">
        <w:rPr>
          <w:rFonts w:ascii="Calibri" w:hAnsi="Calibri"/>
        </w:rPr>
        <w:t>Radcke</w:t>
      </w:r>
      <w:proofErr w:type="spellEnd"/>
      <w:r w:rsidRPr="000A1CA3">
        <w:rPr>
          <w:rFonts w:ascii="Calibri" w:hAnsi="Calibri"/>
        </w:rPr>
        <w:t xml:space="preserve"> S, Dillon JF, Murray AL. A systematic review of the prevalence of mildly abnormal liver function tests and associated health outcomes. </w:t>
      </w:r>
      <w:proofErr w:type="spellStart"/>
      <w:r w:rsidRPr="000A1CA3">
        <w:rPr>
          <w:rFonts w:ascii="Calibri" w:hAnsi="Calibri"/>
        </w:rPr>
        <w:t>Eur</w:t>
      </w:r>
      <w:proofErr w:type="spellEnd"/>
      <w:r w:rsidRPr="000A1CA3">
        <w:rPr>
          <w:rFonts w:ascii="Calibri" w:hAnsi="Calibri"/>
        </w:rPr>
        <w:t xml:space="preserve"> J </w:t>
      </w:r>
      <w:proofErr w:type="spellStart"/>
      <w:r w:rsidRPr="000A1CA3">
        <w:rPr>
          <w:rFonts w:ascii="Calibri" w:hAnsi="Calibri"/>
        </w:rPr>
        <w:t>Gastroenterol</w:t>
      </w:r>
      <w:proofErr w:type="spellEnd"/>
      <w:r w:rsidRPr="000A1CA3">
        <w:rPr>
          <w:rFonts w:ascii="Calibri" w:hAnsi="Calibri"/>
        </w:rPr>
        <w:t xml:space="preserve"> </w:t>
      </w:r>
      <w:proofErr w:type="spellStart"/>
      <w:r w:rsidRPr="000A1CA3">
        <w:rPr>
          <w:rFonts w:ascii="Calibri" w:hAnsi="Calibri"/>
        </w:rPr>
        <w:t>Hepatol</w:t>
      </w:r>
      <w:proofErr w:type="spellEnd"/>
      <w:r w:rsidRPr="000A1CA3">
        <w:rPr>
          <w:rFonts w:ascii="Calibri" w:hAnsi="Calibri"/>
        </w:rPr>
        <w:t>. 2015</w:t>
      </w:r>
      <w:proofErr w:type="gramStart"/>
      <w:r w:rsidRPr="000A1CA3">
        <w:rPr>
          <w:rFonts w:ascii="Calibri" w:hAnsi="Calibri"/>
        </w:rPr>
        <w:t>;27</w:t>
      </w:r>
      <w:proofErr w:type="gramEnd"/>
      <w:r w:rsidRPr="000A1CA3">
        <w:rPr>
          <w:rFonts w:ascii="Calibri" w:hAnsi="Calibri"/>
        </w:rPr>
        <w:t>: 1–7. doi:10.1097/MEG.0000000000000233</w:t>
      </w:r>
    </w:p>
    <w:p w14:paraId="4A2FFBD4" w14:textId="77777777" w:rsidR="000A1CA3" w:rsidRPr="000A1CA3" w:rsidRDefault="000A1CA3" w:rsidP="000A1CA3">
      <w:pPr>
        <w:pStyle w:val="Bibliography"/>
        <w:rPr>
          <w:rFonts w:ascii="Calibri" w:hAnsi="Calibri"/>
        </w:rPr>
      </w:pPr>
      <w:r w:rsidRPr="000A1CA3">
        <w:rPr>
          <w:rFonts w:ascii="Calibri" w:hAnsi="Calibri"/>
        </w:rPr>
        <w:t xml:space="preserve">20. </w:t>
      </w:r>
      <w:r w:rsidRPr="000A1CA3">
        <w:rPr>
          <w:rFonts w:ascii="Calibri" w:hAnsi="Calibri"/>
        </w:rPr>
        <w:tab/>
      </w:r>
      <w:proofErr w:type="spellStart"/>
      <w:r w:rsidRPr="000A1CA3">
        <w:rPr>
          <w:rFonts w:ascii="Calibri" w:hAnsi="Calibri"/>
        </w:rPr>
        <w:t>McLernon</w:t>
      </w:r>
      <w:proofErr w:type="spellEnd"/>
      <w:r w:rsidRPr="000A1CA3">
        <w:rPr>
          <w:rFonts w:ascii="Calibri" w:hAnsi="Calibri"/>
        </w:rPr>
        <w:t xml:space="preserve"> DJ, </w:t>
      </w:r>
      <w:proofErr w:type="spellStart"/>
      <w:r w:rsidRPr="000A1CA3">
        <w:rPr>
          <w:rFonts w:ascii="Calibri" w:hAnsi="Calibri"/>
        </w:rPr>
        <w:t>Donnan</w:t>
      </w:r>
      <w:proofErr w:type="spellEnd"/>
      <w:r w:rsidRPr="000A1CA3">
        <w:rPr>
          <w:rFonts w:ascii="Calibri" w:hAnsi="Calibri"/>
        </w:rPr>
        <w:t xml:space="preserve"> PT, Ryder S, Roderick P, Sullivan FM, Rosenberg W, et al. Health outcomes following liver function testing in primary care: a retrospective cohort study. Fam </w:t>
      </w:r>
      <w:proofErr w:type="spellStart"/>
      <w:r w:rsidRPr="000A1CA3">
        <w:rPr>
          <w:rFonts w:ascii="Calibri" w:hAnsi="Calibri"/>
        </w:rPr>
        <w:t>Pract</w:t>
      </w:r>
      <w:proofErr w:type="spellEnd"/>
      <w:r w:rsidRPr="000A1CA3">
        <w:rPr>
          <w:rFonts w:ascii="Calibri" w:hAnsi="Calibri"/>
        </w:rPr>
        <w:t>. 2009</w:t>
      </w:r>
      <w:proofErr w:type="gramStart"/>
      <w:r w:rsidRPr="000A1CA3">
        <w:rPr>
          <w:rFonts w:ascii="Calibri" w:hAnsi="Calibri"/>
        </w:rPr>
        <w:t>;26</w:t>
      </w:r>
      <w:proofErr w:type="gramEnd"/>
      <w:r w:rsidRPr="000A1CA3">
        <w:rPr>
          <w:rFonts w:ascii="Calibri" w:hAnsi="Calibri"/>
        </w:rPr>
        <w:t>: 251–259. doi:10.1093/</w:t>
      </w:r>
      <w:proofErr w:type="spellStart"/>
      <w:r w:rsidRPr="000A1CA3">
        <w:rPr>
          <w:rFonts w:ascii="Calibri" w:hAnsi="Calibri"/>
        </w:rPr>
        <w:t>fampra</w:t>
      </w:r>
      <w:proofErr w:type="spellEnd"/>
      <w:r w:rsidRPr="000A1CA3">
        <w:rPr>
          <w:rFonts w:ascii="Calibri" w:hAnsi="Calibri"/>
        </w:rPr>
        <w:t>/cmp025</w:t>
      </w:r>
    </w:p>
    <w:p w14:paraId="2DDCC95C" w14:textId="77777777" w:rsidR="000A1CA3" w:rsidRPr="000A1CA3" w:rsidRDefault="000A1CA3" w:rsidP="000A1CA3">
      <w:pPr>
        <w:pStyle w:val="Bibliography"/>
        <w:rPr>
          <w:rFonts w:ascii="Calibri" w:hAnsi="Calibri"/>
        </w:rPr>
      </w:pPr>
      <w:r w:rsidRPr="000A1CA3">
        <w:rPr>
          <w:rFonts w:ascii="Calibri" w:hAnsi="Calibri"/>
        </w:rPr>
        <w:t xml:space="preserve">21. </w:t>
      </w:r>
      <w:r w:rsidRPr="000A1CA3">
        <w:rPr>
          <w:rFonts w:ascii="Calibri" w:hAnsi="Calibri"/>
        </w:rPr>
        <w:tab/>
        <w:t xml:space="preserve">Jenkins HE, </w:t>
      </w:r>
      <w:proofErr w:type="spellStart"/>
      <w:r w:rsidRPr="000A1CA3">
        <w:rPr>
          <w:rFonts w:ascii="Calibri" w:hAnsi="Calibri"/>
        </w:rPr>
        <w:t>Tolman</w:t>
      </w:r>
      <w:proofErr w:type="spellEnd"/>
      <w:r w:rsidRPr="000A1CA3">
        <w:rPr>
          <w:rFonts w:ascii="Calibri" w:hAnsi="Calibri"/>
        </w:rPr>
        <w:t xml:space="preserve"> AW, Yuen CM, Parr JB, </w:t>
      </w:r>
      <w:proofErr w:type="spellStart"/>
      <w:r w:rsidRPr="000A1CA3">
        <w:rPr>
          <w:rFonts w:ascii="Calibri" w:hAnsi="Calibri"/>
        </w:rPr>
        <w:t>Keshavjee</w:t>
      </w:r>
      <w:proofErr w:type="spellEnd"/>
      <w:r w:rsidRPr="000A1CA3">
        <w:rPr>
          <w:rFonts w:ascii="Calibri" w:hAnsi="Calibri"/>
        </w:rPr>
        <w:t xml:space="preserve"> S, Perez-Velez CM, et al. Incidence of multidrug-resistant tuberculosis disease in children: systematic review and global estimates. Lancet. 2014</w:t>
      </w:r>
      <w:proofErr w:type="gramStart"/>
      <w:r w:rsidRPr="000A1CA3">
        <w:rPr>
          <w:rFonts w:ascii="Calibri" w:hAnsi="Calibri"/>
        </w:rPr>
        <w:t>;383</w:t>
      </w:r>
      <w:proofErr w:type="gramEnd"/>
      <w:r w:rsidRPr="000A1CA3">
        <w:rPr>
          <w:rFonts w:ascii="Calibri" w:hAnsi="Calibri"/>
        </w:rPr>
        <w:t xml:space="preserve">: 1572–1579. </w:t>
      </w:r>
      <w:proofErr w:type="gramStart"/>
      <w:r w:rsidRPr="000A1CA3">
        <w:rPr>
          <w:rFonts w:ascii="Calibri" w:hAnsi="Calibri"/>
        </w:rPr>
        <w:t>doi:</w:t>
      </w:r>
      <w:proofErr w:type="gramEnd"/>
      <w:r w:rsidRPr="000A1CA3">
        <w:rPr>
          <w:rFonts w:ascii="Calibri" w:hAnsi="Calibri"/>
        </w:rPr>
        <w:t>10.1016/S0140-6736(14)60195-1</w:t>
      </w:r>
    </w:p>
    <w:p w14:paraId="0A25A3FE" w14:textId="77777777" w:rsidR="000A1CA3" w:rsidRPr="000A1CA3" w:rsidRDefault="000A1CA3" w:rsidP="000A1CA3">
      <w:pPr>
        <w:pStyle w:val="Bibliography"/>
        <w:rPr>
          <w:rFonts w:ascii="Calibri" w:hAnsi="Calibri"/>
        </w:rPr>
      </w:pPr>
      <w:r w:rsidRPr="000A1CA3">
        <w:rPr>
          <w:rFonts w:ascii="Calibri" w:hAnsi="Calibri"/>
        </w:rPr>
        <w:t xml:space="preserve">22. </w:t>
      </w:r>
      <w:r w:rsidRPr="000A1CA3">
        <w:rPr>
          <w:rFonts w:ascii="Calibri" w:hAnsi="Calibri"/>
        </w:rPr>
        <w:tab/>
        <w:t xml:space="preserve">Coleman CI, </w:t>
      </w:r>
      <w:proofErr w:type="spellStart"/>
      <w:r w:rsidRPr="000A1CA3">
        <w:rPr>
          <w:rFonts w:ascii="Calibri" w:hAnsi="Calibri"/>
        </w:rPr>
        <w:t>Limone</w:t>
      </w:r>
      <w:proofErr w:type="spellEnd"/>
      <w:r w:rsidRPr="000A1CA3">
        <w:rPr>
          <w:rFonts w:ascii="Calibri" w:hAnsi="Calibri"/>
        </w:rPr>
        <w:t xml:space="preserve"> B, </w:t>
      </w:r>
      <w:proofErr w:type="spellStart"/>
      <w:r w:rsidRPr="000A1CA3">
        <w:rPr>
          <w:rFonts w:ascii="Calibri" w:hAnsi="Calibri"/>
        </w:rPr>
        <w:t>Sobieraj</w:t>
      </w:r>
      <w:proofErr w:type="spellEnd"/>
      <w:r w:rsidRPr="000A1CA3">
        <w:rPr>
          <w:rFonts w:ascii="Calibri" w:hAnsi="Calibri"/>
        </w:rPr>
        <w:t xml:space="preserve"> DM, Lee S, Roberts MS, Kaur R, et al. Dosing frequency and medication adherence in chronic disease. J </w:t>
      </w:r>
      <w:proofErr w:type="spellStart"/>
      <w:r w:rsidRPr="000A1CA3">
        <w:rPr>
          <w:rFonts w:ascii="Calibri" w:hAnsi="Calibri"/>
        </w:rPr>
        <w:t>Manag</w:t>
      </w:r>
      <w:proofErr w:type="spellEnd"/>
      <w:r w:rsidRPr="000A1CA3">
        <w:rPr>
          <w:rFonts w:ascii="Calibri" w:hAnsi="Calibri"/>
        </w:rPr>
        <w:t xml:space="preserve"> Care Pharm JMCP. 2012</w:t>
      </w:r>
      <w:proofErr w:type="gramStart"/>
      <w:r w:rsidRPr="000A1CA3">
        <w:rPr>
          <w:rFonts w:ascii="Calibri" w:hAnsi="Calibri"/>
        </w:rPr>
        <w:t>;18</w:t>
      </w:r>
      <w:proofErr w:type="gramEnd"/>
      <w:r w:rsidRPr="000A1CA3">
        <w:rPr>
          <w:rFonts w:ascii="Calibri" w:hAnsi="Calibri"/>
        </w:rPr>
        <w:t xml:space="preserve">: 527–539. </w:t>
      </w:r>
    </w:p>
    <w:p w14:paraId="61110B62" w14:textId="77777777" w:rsidR="000A1CA3" w:rsidRPr="000A1CA3" w:rsidRDefault="000A1CA3" w:rsidP="000A1CA3">
      <w:pPr>
        <w:pStyle w:val="Bibliography"/>
        <w:rPr>
          <w:rFonts w:ascii="Calibri" w:hAnsi="Calibri"/>
        </w:rPr>
      </w:pPr>
      <w:r w:rsidRPr="000A1CA3">
        <w:rPr>
          <w:rFonts w:ascii="Calibri" w:hAnsi="Calibri"/>
        </w:rPr>
        <w:t xml:space="preserve">23. </w:t>
      </w:r>
      <w:r w:rsidRPr="000A1CA3">
        <w:rPr>
          <w:rFonts w:ascii="Calibri" w:hAnsi="Calibri"/>
        </w:rPr>
        <w:tab/>
        <w:t xml:space="preserve">Cohen CJ, Meyers JL, Davis KL. Association between daily antiretroviral pill burden and treatment adherence, </w:t>
      </w:r>
      <w:proofErr w:type="spellStart"/>
      <w:r w:rsidRPr="000A1CA3">
        <w:rPr>
          <w:rFonts w:ascii="Calibri" w:hAnsi="Calibri"/>
        </w:rPr>
        <w:t>hospitalisation</w:t>
      </w:r>
      <w:proofErr w:type="spellEnd"/>
      <w:r w:rsidRPr="000A1CA3">
        <w:rPr>
          <w:rFonts w:ascii="Calibri" w:hAnsi="Calibri"/>
        </w:rPr>
        <w:t xml:space="preserve"> risk, and other healthcare </w:t>
      </w:r>
      <w:proofErr w:type="spellStart"/>
      <w:r w:rsidRPr="000A1CA3">
        <w:rPr>
          <w:rFonts w:ascii="Calibri" w:hAnsi="Calibri"/>
        </w:rPr>
        <w:t>utilisation</w:t>
      </w:r>
      <w:proofErr w:type="spellEnd"/>
      <w:r w:rsidRPr="000A1CA3">
        <w:rPr>
          <w:rFonts w:ascii="Calibri" w:hAnsi="Calibri"/>
        </w:rPr>
        <w:t xml:space="preserve"> and costs in a US </w:t>
      </w:r>
      <w:proofErr w:type="spellStart"/>
      <w:r w:rsidRPr="000A1CA3">
        <w:rPr>
          <w:rFonts w:ascii="Calibri" w:hAnsi="Calibri"/>
        </w:rPr>
        <w:t>medicaid</w:t>
      </w:r>
      <w:proofErr w:type="spellEnd"/>
      <w:r w:rsidRPr="000A1CA3">
        <w:rPr>
          <w:rFonts w:ascii="Calibri" w:hAnsi="Calibri"/>
        </w:rPr>
        <w:t xml:space="preserve"> population with HIV. BMJ Open. 2013</w:t>
      </w:r>
      <w:proofErr w:type="gramStart"/>
      <w:r w:rsidRPr="000A1CA3">
        <w:rPr>
          <w:rFonts w:ascii="Calibri" w:hAnsi="Calibri"/>
        </w:rPr>
        <w:t>;3</w:t>
      </w:r>
      <w:proofErr w:type="gramEnd"/>
      <w:r w:rsidRPr="000A1CA3">
        <w:rPr>
          <w:rFonts w:ascii="Calibri" w:hAnsi="Calibri"/>
        </w:rPr>
        <w:t xml:space="preserve">. </w:t>
      </w:r>
      <w:proofErr w:type="gramStart"/>
      <w:r w:rsidRPr="000A1CA3">
        <w:rPr>
          <w:rFonts w:ascii="Calibri" w:hAnsi="Calibri"/>
        </w:rPr>
        <w:t>doi:</w:t>
      </w:r>
      <w:proofErr w:type="gramEnd"/>
      <w:r w:rsidRPr="000A1CA3">
        <w:rPr>
          <w:rFonts w:ascii="Calibri" w:hAnsi="Calibri"/>
        </w:rPr>
        <w:t>10.1136/bmjopen-2013-003028</w:t>
      </w:r>
    </w:p>
    <w:p w14:paraId="65EE8CB6" w14:textId="77777777" w:rsidR="000A1CA3" w:rsidRPr="000A1CA3" w:rsidRDefault="000A1CA3" w:rsidP="000A1CA3">
      <w:pPr>
        <w:pStyle w:val="Bibliography"/>
        <w:rPr>
          <w:rFonts w:ascii="Calibri" w:hAnsi="Calibri"/>
        </w:rPr>
      </w:pPr>
      <w:r w:rsidRPr="000A1CA3">
        <w:rPr>
          <w:rFonts w:ascii="Calibri" w:hAnsi="Calibri"/>
        </w:rPr>
        <w:t xml:space="preserve">24. </w:t>
      </w:r>
      <w:r w:rsidRPr="000A1CA3">
        <w:rPr>
          <w:rFonts w:ascii="Calibri" w:hAnsi="Calibri"/>
        </w:rPr>
        <w:tab/>
      </w:r>
      <w:proofErr w:type="spellStart"/>
      <w:r w:rsidRPr="000A1CA3">
        <w:rPr>
          <w:rFonts w:ascii="Calibri" w:hAnsi="Calibri"/>
        </w:rPr>
        <w:t>Sabbatini</w:t>
      </w:r>
      <w:proofErr w:type="spellEnd"/>
      <w:r w:rsidRPr="000A1CA3">
        <w:rPr>
          <w:rFonts w:ascii="Calibri" w:hAnsi="Calibri"/>
        </w:rPr>
        <w:t xml:space="preserve"> M, </w:t>
      </w:r>
      <w:proofErr w:type="spellStart"/>
      <w:r w:rsidRPr="000A1CA3">
        <w:rPr>
          <w:rFonts w:ascii="Calibri" w:hAnsi="Calibri"/>
        </w:rPr>
        <w:t>Garofalo</w:t>
      </w:r>
      <w:proofErr w:type="spellEnd"/>
      <w:r w:rsidRPr="000A1CA3">
        <w:rPr>
          <w:rFonts w:ascii="Calibri" w:hAnsi="Calibri"/>
        </w:rPr>
        <w:t xml:space="preserve"> G, </w:t>
      </w:r>
      <w:proofErr w:type="spellStart"/>
      <w:r w:rsidRPr="000A1CA3">
        <w:rPr>
          <w:rFonts w:ascii="Calibri" w:hAnsi="Calibri"/>
        </w:rPr>
        <w:t>Borrelli</w:t>
      </w:r>
      <w:proofErr w:type="spellEnd"/>
      <w:r w:rsidRPr="000A1CA3">
        <w:rPr>
          <w:rFonts w:ascii="Calibri" w:hAnsi="Calibri"/>
        </w:rPr>
        <w:t xml:space="preserve"> S, Vitale S, Torino M, Capone D, et al. Efficacy of a reduced pill burden on therapeutic adherence to </w:t>
      </w:r>
      <w:proofErr w:type="spellStart"/>
      <w:r w:rsidRPr="000A1CA3">
        <w:rPr>
          <w:rFonts w:ascii="Calibri" w:hAnsi="Calibri"/>
        </w:rPr>
        <w:t>calcineurin</w:t>
      </w:r>
      <w:proofErr w:type="spellEnd"/>
      <w:r w:rsidRPr="000A1CA3">
        <w:rPr>
          <w:rFonts w:ascii="Calibri" w:hAnsi="Calibri"/>
        </w:rPr>
        <w:t xml:space="preserve"> inhibitors in renal transplant recipients: an observational study. Patient Prefer Adherence. 2014</w:t>
      </w:r>
      <w:proofErr w:type="gramStart"/>
      <w:r w:rsidRPr="000A1CA3">
        <w:rPr>
          <w:rFonts w:ascii="Calibri" w:hAnsi="Calibri"/>
        </w:rPr>
        <w:t>;8</w:t>
      </w:r>
      <w:proofErr w:type="gramEnd"/>
      <w:r w:rsidRPr="000A1CA3">
        <w:rPr>
          <w:rFonts w:ascii="Calibri" w:hAnsi="Calibri"/>
        </w:rPr>
        <w:t>: 73–81. doi:10.2147/PPA.S54922</w:t>
      </w:r>
    </w:p>
    <w:p w14:paraId="0B99015B" w14:textId="77777777" w:rsidR="000A1CA3" w:rsidRPr="000A1CA3" w:rsidRDefault="000A1CA3" w:rsidP="000A1CA3">
      <w:pPr>
        <w:pStyle w:val="Bibliography"/>
        <w:rPr>
          <w:rFonts w:ascii="Calibri" w:hAnsi="Calibri"/>
        </w:rPr>
      </w:pPr>
      <w:r w:rsidRPr="000A1CA3">
        <w:rPr>
          <w:rFonts w:ascii="Calibri" w:hAnsi="Calibri"/>
        </w:rPr>
        <w:t xml:space="preserve">25. </w:t>
      </w:r>
      <w:r w:rsidRPr="000A1CA3">
        <w:rPr>
          <w:rFonts w:ascii="Calibri" w:hAnsi="Calibri"/>
        </w:rPr>
        <w:tab/>
      </w:r>
      <w:proofErr w:type="spellStart"/>
      <w:r w:rsidRPr="000A1CA3">
        <w:rPr>
          <w:rFonts w:ascii="Calibri" w:hAnsi="Calibri"/>
        </w:rPr>
        <w:t>Balu</w:t>
      </w:r>
      <w:proofErr w:type="spellEnd"/>
      <w:r w:rsidRPr="000A1CA3">
        <w:rPr>
          <w:rFonts w:ascii="Calibri" w:hAnsi="Calibri"/>
        </w:rPr>
        <w:t xml:space="preserve"> S, </w:t>
      </w:r>
      <w:proofErr w:type="spellStart"/>
      <w:r w:rsidRPr="000A1CA3">
        <w:rPr>
          <w:rFonts w:ascii="Calibri" w:hAnsi="Calibri"/>
        </w:rPr>
        <w:t>Simko</w:t>
      </w:r>
      <w:proofErr w:type="spellEnd"/>
      <w:r w:rsidRPr="000A1CA3">
        <w:rPr>
          <w:rFonts w:ascii="Calibri" w:hAnsi="Calibri"/>
        </w:rPr>
        <w:t xml:space="preserve"> RJ, </w:t>
      </w:r>
      <w:proofErr w:type="spellStart"/>
      <w:r w:rsidRPr="000A1CA3">
        <w:rPr>
          <w:rFonts w:ascii="Calibri" w:hAnsi="Calibri"/>
        </w:rPr>
        <w:t>Quimbo</w:t>
      </w:r>
      <w:proofErr w:type="spellEnd"/>
      <w:r w:rsidRPr="000A1CA3">
        <w:rPr>
          <w:rFonts w:ascii="Calibri" w:hAnsi="Calibri"/>
        </w:rPr>
        <w:t xml:space="preserve"> RM, </w:t>
      </w:r>
      <w:proofErr w:type="spellStart"/>
      <w:r w:rsidRPr="000A1CA3">
        <w:rPr>
          <w:rFonts w:ascii="Calibri" w:hAnsi="Calibri"/>
        </w:rPr>
        <w:t>Cziraky</w:t>
      </w:r>
      <w:proofErr w:type="spellEnd"/>
      <w:r w:rsidRPr="000A1CA3">
        <w:rPr>
          <w:rFonts w:ascii="Calibri" w:hAnsi="Calibri"/>
        </w:rPr>
        <w:t xml:space="preserve"> MJ. Impact of fixed-dose and multi-pill combination dyslipidemia therapies on medication adherence and the economic burden of sub-optimal adherence. </w:t>
      </w:r>
      <w:proofErr w:type="spellStart"/>
      <w:r w:rsidRPr="000A1CA3">
        <w:rPr>
          <w:rFonts w:ascii="Calibri" w:hAnsi="Calibri"/>
        </w:rPr>
        <w:t>Curr</w:t>
      </w:r>
      <w:proofErr w:type="spellEnd"/>
      <w:r w:rsidRPr="000A1CA3">
        <w:rPr>
          <w:rFonts w:ascii="Calibri" w:hAnsi="Calibri"/>
        </w:rPr>
        <w:t xml:space="preserve"> Med Res </w:t>
      </w:r>
      <w:proofErr w:type="spellStart"/>
      <w:r w:rsidRPr="000A1CA3">
        <w:rPr>
          <w:rFonts w:ascii="Calibri" w:hAnsi="Calibri"/>
        </w:rPr>
        <w:t>Opin</w:t>
      </w:r>
      <w:proofErr w:type="spellEnd"/>
      <w:r w:rsidRPr="000A1CA3">
        <w:rPr>
          <w:rFonts w:ascii="Calibri" w:hAnsi="Calibri"/>
        </w:rPr>
        <w:t>. 2009</w:t>
      </w:r>
      <w:proofErr w:type="gramStart"/>
      <w:r w:rsidRPr="000A1CA3">
        <w:rPr>
          <w:rFonts w:ascii="Calibri" w:hAnsi="Calibri"/>
        </w:rPr>
        <w:t>;25</w:t>
      </w:r>
      <w:proofErr w:type="gramEnd"/>
      <w:r w:rsidRPr="000A1CA3">
        <w:rPr>
          <w:rFonts w:ascii="Calibri" w:hAnsi="Calibri"/>
        </w:rPr>
        <w:t xml:space="preserve">: 2765–2775. </w:t>
      </w:r>
      <w:proofErr w:type="gramStart"/>
      <w:r w:rsidRPr="000A1CA3">
        <w:rPr>
          <w:rFonts w:ascii="Calibri" w:hAnsi="Calibri"/>
        </w:rPr>
        <w:t>doi:</w:t>
      </w:r>
      <w:proofErr w:type="gramEnd"/>
      <w:r w:rsidRPr="000A1CA3">
        <w:rPr>
          <w:rFonts w:ascii="Calibri" w:hAnsi="Calibri"/>
        </w:rPr>
        <w:t>10.1185/03007990903297741</w:t>
      </w:r>
    </w:p>
    <w:p w14:paraId="07D5AE5E" w14:textId="77777777" w:rsidR="000A1CA3" w:rsidRPr="000A1CA3" w:rsidRDefault="000A1CA3" w:rsidP="000A1CA3">
      <w:pPr>
        <w:pStyle w:val="Bibliography"/>
        <w:rPr>
          <w:rFonts w:ascii="Calibri" w:hAnsi="Calibri"/>
        </w:rPr>
      </w:pPr>
      <w:r w:rsidRPr="000A1CA3">
        <w:rPr>
          <w:rFonts w:ascii="Calibri" w:hAnsi="Calibri"/>
        </w:rPr>
        <w:t xml:space="preserve">26. </w:t>
      </w:r>
      <w:r w:rsidRPr="000A1CA3">
        <w:rPr>
          <w:rFonts w:ascii="Calibri" w:hAnsi="Calibri"/>
        </w:rPr>
        <w:tab/>
        <w:t>Liu X, Lewis JJ, Zhang H, Lu W, Zhang S, Zheng G, et al. Effectiveness of Electronic Reminders to Improve Medication Adherence in Tuberculosis Patients: A Cluster-</w:t>
      </w:r>
      <w:proofErr w:type="spellStart"/>
      <w:r w:rsidRPr="000A1CA3">
        <w:rPr>
          <w:rFonts w:ascii="Calibri" w:hAnsi="Calibri"/>
        </w:rPr>
        <w:t>Randomised</w:t>
      </w:r>
      <w:proofErr w:type="spellEnd"/>
      <w:r w:rsidRPr="000A1CA3">
        <w:rPr>
          <w:rFonts w:ascii="Calibri" w:hAnsi="Calibri"/>
        </w:rPr>
        <w:t xml:space="preserve"> Trial. </w:t>
      </w:r>
      <w:proofErr w:type="spellStart"/>
      <w:r w:rsidRPr="000A1CA3">
        <w:rPr>
          <w:rFonts w:ascii="Calibri" w:hAnsi="Calibri"/>
        </w:rPr>
        <w:t>PLoS</w:t>
      </w:r>
      <w:proofErr w:type="spellEnd"/>
      <w:r w:rsidRPr="000A1CA3">
        <w:rPr>
          <w:rFonts w:ascii="Calibri" w:hAnsi="Calibri"/>
        </w:rPr>
        <w:t xml:space="preserve"> Med. 2015</w:t>
      </w:r>
      <w:proofErr w:type="gramStart"/>
      <w:r w:rsidRPr="000A1CA3">
        <w:rPr>
          <w:rFonts w:ascii="Calibri" w:hAnsi="Calibri"/>
        </w:rPr>
        <w:t>;12</w:t>
      </w:r>
      <w:proofErr w:type="gramEnd"/>
      <w:r w:rsidRPr="000A1CA3">
        <w:rPr>
          <w:rFonts w:ascii="Calibri" w:hAnsi="Calibri"/>
        </w:rPr>
        <w:t>: e1001876. doi:10.1371/journal.pmed.1001876</w:t>
      </w:r>
    </w:p>
    <w:p w14:paraId="44A0013C" w14:textId="29671DFC" w:rsidR="000A1CA3" w:rsidRPr="000A1CA3" w:rsidRDefault="000A1CA3" w:rsidP="008C0A31">
      <w:pPr>
        <w:spacing w:after="0" w:line="240" w:lineRule="auto"/>
        <w:rPr>
          <w:rFonts w:eastAsia="Times New Roman" w:cs="Times New Roman"/>
          <w:color w:val="000000"/>
        </w:rPr>
      </w:pPr>
      <w:r>
        <w:rPr>
          <w:rFonts w:eastAsia="Times New Roman" w:cs="Times New Roman"/>
          <w:color w:val="000000"/>
        </w:rPr>
        <w:fldChar w:fldCharType="end"/>
      </w:r>
    </w:p>
    <w:sectPr w:rsidR="000A1CA3" w:rsidRPr="000A1CA3" w:rsidSect="00935F1C">
      <w:footerReference w:type="default" r:id="rId8"/>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D7386B" w14:textId="77777777" w:rsidR="00727568" w:rsidRDefault="00727568" w:rsidP="00BB532E">
      <w:pPr>
        <w:spacing w:after="0" w:line="240" w:lineRule="auto"/>
      </w:pPr>
      <w:r>
        <w:separator/>
      </w:r>
    </w:p>
  </w:endnote>
  <w:endnote w:type="continuationSeparator" w:id="0">
    <w:p w14:paraId="1A9FE22D" w14:textId="77777777" w:rsidR="00727568" w:rsidRDefault="00727568" w:rsidP="00BB53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8C974C" w14:textId="3EAD134C" w:rsidR="002B1858" w:rsidRDefault="002B1858" w:rsidP="00BB532E">
    <w:pPr>
      <w:pStyle w:val="Footer"/>
      <w:jc w:val="center"/>
    </w:pPr>
    <w:r>
      <w:fldChar w:fldCharType="begin"/>
    </w:r>
    <w:r>
      <w:instrText xml:space="preserve"> PAGE   \* MERGEFORMAT </w:instrText>
    </w:r>
    <w:r>
      <w:fldChar w:fldCharType="separate"/>
    </w:r>
    <w:r w:rsidR="009450AA">
      <w:rPr>
        <w:noProof/>
      </w:rPr>
      <w:t>6</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2AD3EA" w14:textId="77777777" w:rsidR="00727568" w:rsidRDefault="00727568" w:rsidP="00BB532E">
      <w:pPr>
        <w:spacing w:after="0" w:line="240" w:lineRule="auto"/>
      </w:pPr>
      <w:r>
        <w:separator/>
      </w:r>
    </w:p>
  </w:footnote>
  <w:footnote w:type="continuationSeparator" w:id="0">
    <w:p w14:paraId="4A3EF1EA" w14:textId="77777777" w:rsidR="00727568" w:rsidRDefault="00727568" w:rsidP="00BB532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25629"/>
    <w:multiLevelType w:val="hybridMultilevel"/>
    <w:tmpl w:val="38661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F66E82"/>
    <w:multiLevelType w:val="multilevel"/>
    <w:tmpl w:val="68226FA2"/>
    <w:lvl w:ilvl="0">
      <w:start w:val="1"/>
      <w:numFmt w:val="decimal"/>
      <w:lvlText w:val="%1"/>
      <w:lvlJc w:val="left"/>
      <w:pPr>
        <w:ind w:left="360" w:hanging="360"/>
      </w:pPr>
      <w:rPr>
        <w:rFonts w:hint="default"/>
      </w:rPr>
    </w:lvl>
    <w:lvl w:ilvl="1">
      <w:start w:val="1"/>
      <w:numFmt w:val="decimal"/>
      <w:lvlText w:val="%1.%2"/>
      <w:lvlJc w:val="left"/>
      <w:pPr>
        <w:ind w:left="1584" w:hanging="360"/>
      </w:pPr>
      <w:rPr>
        <w:rFonts w:hint="default"/>
      </w:rPr>
    </w:lvl>
    <w:lvl w:ilvl="2">
      <w:start w:val="1"/>
      <w:numFmt w:val="decimal"/>
      <w:lvlText w:val="%1.%2.%3"/>
      <w:lvlJc w:val="left"/>
      <w:pPr>
        <w:ind w:left="3168" w:hanging="720"/>
      </w:pPr>
      <w:rPr>
        <w:rFonts w:hint="default"/>
      </w:rPr>
    </w:lvl>
    <w:lvl w:ilvl="3">
      <w:start w:val="1"/>
      <w:numFmt w:val="decimal"/>
      <w:lvlText w:val="%1.%2.%3.%4"/>
      <w:lvlJc w:val="left"/>
      <w:pPr>
        <w:ind w:left="4392" w:hanging="720"/>
      </w:pPr>
      <w:rPr>
        <w:rFonts w:hint="default"/>
      </w:rPr>
    </w:lvl>
    <w:lvl w:ilvl="4">
      <w:start w:val="1"/>
      <w:numFmt w:val="decimal"/>
      <w:lvlText w:val="%1.%2.%3.%4.%5"/>
      <w:lvlJc w:val="left"/>
      <w:pPr>
        <w:ind w:left="5616" w:hanging="720"/>
      </w:pPr>
      <w:rPr>
        <w:rFonts w:hint="default"/>
      </w:rPr>
    </w:lvl>
    <w:lvl w:ilvl="5">
      <w:start w:val="1"/>
      <w:numFmt w:val="decimal"/>
      <w:lvlText w:val="%1.%2.%3.%4.%5.%6"/>
      <w:lvlJc w:val="left"/>
      <w:pPr>
        <w:ind w:left="7200" w:hanging="1080"/>
      </w:pPr>
      <w:rPr>
        <w:rFonts w:hint="default"/>
      </w:rPr>
    </w:lvl>
    <w:lvl w:ilvl="6">
      <w:start w:val="1"/>
      <w:numFmt w:val="decimal"/>
      <w:lvlText w:val="%1.%2.%3.%4.%5.%6.%7"/>
      <w:lvlJc w:val="left"/>
      <w:pPr>
        <w:ind w:left="8424" w:hanging="1080"/>
      </w:pPr>
      <w:rPr>
        <w:rFonts w:hint="default"/>
      </w:rPr>
    </w:lvl>
    <w:lvl w:ilvl="7">
      <w:start w:val="1"/>
      <w:numFmt w:val="decimal"/>
      <w:lvlText w:val="%1.%2.%3.%4.%5.%6.%7.%8"/>
      <w:lvlJc w:val="left"/>
      <w:pPr>
        <w:ind w:left="10008" w:hanging="1440"/>
      </w:pPr>
      <w:rPr>
        <w:rFonts w:hint="default"/>
      </w:rPr>
    </w:lvl>
    <w:lvl w:ilvl="8">
      <w:start w:val="1"/>
      <w:numFmt w:val="decimal"/>
      <w:lvlText w:val="%1.%2.%3.%4.%5.%6.%7.%8.%9"/>
      <w:lvlJc w:val="left"/>
      <w:pPr>
        <w:ind w:left="11232" w:hanging="1440"/>
      </w:pPr>
      <w:rPr>
        <w:rFonts w:hint="default"/>
      </w:rPr>
    </w:lvl>
  </w:abstractNum>
  <w:abstractNum w:abstractNumId="2" w15:restartNumberingAfterBreak="0">
    <w:nsid w:val="2CB308E9"/>
    <w:multiLevelType w:val="hybridMultilevel"/>
    <w:tmpl w:val="9C78450A"/>
    <w:lvl w:ilvl="0" w:tplc="D71CE71C">
      <w:start w:val="6"/>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A908E7"/>
    <w:multiLevelType w:val="multilevel"/>
    <w:tmpl w:val="68226FA2"/>
    <w:lvl w:ilvl="0">
      <w:start w:val="1"/>
      <w:numFmt w:val="decimal"/>
      <w:lvlText w:val="%1"/>
      <w:lvlJc w:val="left"/>
      <w:pPr>
        <w:ind w:left="360" w:hanging="360"/>
      </w:pPr>
      <w:rPr>
        <w:rFonts w:hint="default"/>
      </w:rPr>
    </w:lvl>
    <w:lvl w:ilvl="1">
      <w:start w:val="1"/>
      <w:numFmt w:val="decimal"/>
      <w:lvlText w:val="%1.%2"/>
      <w:lvlJc w:val="left"/>
      <w:pPr>
        <w:ind w:left="1584" w:hanging="360"/>
      </w:pPr>
      <w:rPr>
        <w:rFonts w:hint="default"/>
      </w:rPr>
    </w:lvl>
    <w:lvl w:ilvl="2">
      <w:start w:val="1"/>
      <w:numFmt w:val="decimal"/>
      <w:lvlText w:val="%1.%2.%3"/>
      <w:lvlJc w:val="left"/>
      <w:pPr>
        <w:ind w:left="3168" w:hanging="720"/>
      </w:pPr>
      <w:rPr>
        <w:rFonts w:hint="default"/>
      </w:rPr>
    </w:lvl>
    <w:lvl w:ilvl="3">
      <w:start w:val="1"/>
      <w:numFmt w:val="decimal"/>
      <w:lvlText w:val="%1.%2.%3.%4"/>
      <w:lvlJc w:val="left"/>
      <w:pPr>
        <w:ind w:left="4392" w:hanging="720"/>
      </w:pPr>
      <w:rPr>
        <w:rFonts w:hint="default"/>
      </w:rPr>
    </w:lvl>
    <w:lvl w:ilvl="4">
      <w:start w:val="1"/>
      <w:numFmt w:val="decimal"/>
      <w:lvlText w:val="%1.%2.%3.%4.%5"/>
      <w:lvlJc w:val="left"/>
      <w:pPr>
        <w:ind w:left="5616" w:hanging="720"/>
      </w:pPr>
      <w:rPr>
        <w:rFonts w:hint="default"/>
      </w:rPr>
    </w:lvl>
    <w:lvl w:ilvl="5">
      <w:start w:val="1"/>
      <w:numFmt w:val="decimal"/>
      <w:lvlText w:val="%1.%2.%3.%4.%5.%6"/>
      <w:lvlJc w:val="left"/>
      <w:pPr>
        <w:ind w:left="7200" w:hanging="1080"/>
      </w:pPr>
      <w:rPr>
        <w:rFonts w:hint="default"/>
      </w:rPr>
    </w:lvl>
    <w:lvl w:ilvl="6">
      <w:start w:val="1"/>
      <w:numFmt w:val="decimal"/>
      <w:lvlText w:val="%1.%2.%3.%4.%5.%6.%7"/>
      <w:lvlJc w:val="left"/>
      <w:pPr>
        <w:ind w:left="8424" w:hanging="1080"/>
      </w:pPr>
      <w:rPr>
        <w:rFonts w:hint="default"/>
      </w:rPr>
    </w:lvl>
    <w:lvl w:ilvl="7">
      <w:start w:val="1"/>
      <w:numFmt w:val="decimal"/>
      <w:lvlText w:val="%1.%2.%3.%4.%5.%6.%7.%8"/>
      <w:lvlJc w:val="left"/>
      <w:pPr>
        <w:ind w:left="10008" w:hanging="1440"/>
      </w:pPr>
      <w:rPr>
        <w:rFonts w:hint="default"/>
      </w:rPr>
    </w:lvl>
    <w:lvl w:ilvl="8">
      <w:start w:val="1"/>
      <w:numFmt w:val="decimal"/>
      <w:lvlText w:val="%1.%2.%3.%4.%5.%6.%7.%8.%9"/>
      <w:lvlJc w:val="left"/>
      <w:pPr>
        <w:ind w:left="11232" w:hanging="1440"/>
      </w:pPr>
      <w:rPr>
        <w:rFonts w:hint="default"/>
      </w:rPr>
    </w:lvl>
  </w:abstractNum>
  <w:abstractNum w:abstractNumId="4" w15:restartNumberingAfterBreak="0">
    <w:nsid w:val="4093067B"/>
    <w:multiLevelType w:val="multilevel"/>
    <w:tmpl w:val="016AAF8A"/>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4B90164E"/>
    <w:multiLevelType w:val="hybridMultilevel"/>
    <w:tmpl w:val="ACB413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E01CE6"/>
    <w:multiLevelType w:val="hybridMultilevel"/>
    <w:tmpl w:val="B8A064BE"/>
    <w:lvl w:ilvl="0" w:tplc="56A4550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1746448"/>
    <w:multiLevelType w:val="multilevel"/>
    <w:tmpl w:val="BCDE409A"/>
    <w:lvl w:ilvl="0">
      <w:start w:val="2"/>
      <w:numFmt w:val="decimal"/>
      <w:lvlText w:val="%1"/>
      <w:lvlJc w:val="left"/>
      <w:pPr>
        <w:ind w:left="405" w:hanging="405"/>
      </w:pPr>
      <w:rPr>
        <w:rFonts w:hint="default"/>
      </w:rPr>
    </w:lvl>
    <w:lvl w:ilvl="1">
      <w:start w:val="2"/>
      <w:numFmt w:val="decimal"/>
      <w:lvlText w:val="%1.%2"/>
      <w:lvlJc w:val="left"/>
      <w:pPr>
        <w:ind w:left="765" w:hanging="40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6F7B067F"/>
    <w:multiLevelType w:val="multilevel"/>
    <w:tmpl w:val="708C329A"/>
    <w:lvl w:ilvl="0">
      <w:start w:val="1"/>
      <w:numFmt w:val="decimal"/>
      <w:lvlText w:val="%1."/>
      <w:lvlJc w:val="left"/>
      <w:pPr>
        <w:ind w:left="360" w:hanging="360"/>
      </w:pPr>
    </w:lvl>
    <w:lvl w:ilvl="1">
      <w:start w:val="1"/>
      <w:numFmt w:val="decimal"/>
      <w:lvlText w:val="%2."/>
      <w:lvlJc w:val="left"/>
      <w:pPr>
        <w:ind w:left="792" w:hanging="432"/>
      </w:pPr>
      <w:rPr>
        <w:rFonts w:asciiTheme="minorHAnsi" w:eastAsia="Times New Roman" w:hAnsiTheme="minorHAnsi" w:cs="Times New Roman"/>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76FA16FF"/>
    <w:multiLevelType w:val="multilevel"/>
    <w:tmpl w:val="E02A5B12"/>
    <w:lvl w:ilvl="0">
      <w:start w:val="2"/>
      <w:numFmt w:val="decimal"/>
      <w:lvlText w:val="%1"/>
      <w:lvlJc w:val="left"/>
      <w:pPr>
        <w:ind w:left="405" w:hanging="405"/>
      </w:pPr>
      <w:rPr>
        <w:rFonts w:hint="default"/>
      </w:rPr>
    </w:lvl>
    <w:lvl w:ilvl="1">
      <w:start w:val="2"/>
      <w:numFmt w:val="decimal"/>
      <w:lvlText w:val="%1.%2"/>
      <w:lvlJc w:val="left"/>
      <w:pPr>
        <w:ind w:left="1017" w:hanging="405"/>
      </w:pPr>
      <w:rPr>
        <w:rFonts w:hint="default"/>
      </w:rPr>
    </w:lvl>
    <w:lvl w:ilvl="2">
      <w:start w:val="2"/>
      <w:numFmt w:val="decimal"/>
      <w:lvlText w:val="%1.%2.%3"/>
      <w:lvlJc w:val="left"/>
      <w:pPr>
        <w:ind w:left="1944" w:hanging="720"/>
      </w:pPr>
      <w:rPr>
        <w:rFonts w:hint="default"/>
      </w:rPr>
    </w:lvl>
    <w:lvl w:ilvl="3">
      <w:start w:val="1"/>
      <w:numFmt w:val="decimal"/>
      <w:lvlText w:val="%1.%2.%3.%4"/>
      <w:lvlJc w:val="left"/>
      <w:pPr>
        <w:ind w:left="2556" w:hanging="720"/>
      </w:pPr>
      <w:rPr>
        <w:rFonts w:hint="default"/>
      </w:rPr>
    </w:lvl>
    <w:lvl w:ilvl="4">
      <w:start w:val="1"/>
      <w:numFmt w:val="decimal"/>
      <w:lvlText w:val="%1.%2.%3.%4.%5"/>
      <w:lvlJc w:val="left"/>
      <w:pPr>
        <w:ind w:left="3168" w:hanging="720"/>
      </w:pPr>
      <w:rPr>
        <w:rFonts w:hint="default"/>
      </w:rPr>
    </w:lvl>
    <w:lvl w:ilvl="5">
      <w:start w:val="1"/>
      <w:numFmt w:val="decimal"/>
      <w:lvlText w:val="%1.%2.%3.%4.%5.%6"/>
      <w:lvlJc w:val="left"/>
      <w:pPr>
        <w:ind w:left="4140" w:hanging="1080"/>
      </w:pPr>
      <w:rPr>
        <w:rFonts w:hint="default"/>
      </w:rPr>
    </w:lvl>
    <w:lvl w:ilvl="6">
      <w:start w:val="1"/>
      <w:numFmt w:val="decimal"/>
      <w:lvlText w:val="%1.%2.%3.%4.%5.%6.%7"/>
      <w:lvlJc w:val="left"/>
      <w:pPr>
        <w:ind w:left="4752" w:hanging="1080"/>
      </w:pPr>
      <w:rPr>
        <w:rFonts w:hint="default"/>
      </w:rPr>
    </w:lvl>
    <w:lvl w:ilvl="7">
      <w:start w:val="1"/>
      <w:numFmt w:val="decimal"/>
      <w:lvlText w:val="%1.%2.%3.%4.%5.%6.%7.%8"/>
      <w:lvlJc w:val="left"/>
      <w:pPr>
        <w:ind w:left="5724" w:hanging="1440"/>
      </w:pPr>
      <w:rPr>
        <w:rFonts w:hint="default"/>
      </w:rPr>
    </w:lvl>
    <w:lvl w:ilvl="8">
      <w:start w:val="1"/>
      <w:numFmt w:val="decimal"/>
      <w:lvlText w:val="%1.%2.%3.%4.%5.%6.%7.%8.%9"/>
      <w:lvlJc w:val="left"/>
      <w:pPr>
        <w:ind w:left="6336" w:hanging="1440"/>
      </w:pPr>
      <w:rPr>
        <w:rFonts w:hint="default"/>
      </w:rPr>
    </w:lvl>
  </w:abstractNum>
  <w:num w:numId="1">
    <w:abstractNumId w:val="2"/>
  </w:num>
  <w:num w:numId="2">
    <w:abstractNumId w:val="0"/>
  </w:num>
  <w:num w:numId="3">
    <w:abstractNumId w:val="5"/>
  </w:num>
  <w:num w:numId="4">
    <w:abstractNumId w:val="6"/>
  </w:num>
  <w:num w:numId="5">
    <w:abstractNumId w:val="8"/>
  </w:num>
  <w:num w:numId="6">
    <w:abstractNumId w:val="4"/>
  </w:num>
  <w:num w:numId="7">
    <w:abstractNumId w:val="9"/>
  </w:num>
  <w:num w:numId="8">
    <w:abstractNumId w:val="7"/>
  </w:num>
  <w:num w:numId="9">
    <w:abstractNumId w:val="1"/>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1559"/>
    <w:rsid w:val="00000937"/>
    <w:rsid w:val="000012C3"/>
    <w:rsid w:val="00002E18"/>
    <w:rsid w:val="000055C3"/>
    <w:rsid w:val="00007230"/>
    <w:rsid w:val="00007489"/>
    <w:rsid w:val="00007F27"/>
    <w:rsid w:val="00012737"/>
    <w:rsid w:val="0001343D"/>
    <w:rsid w:val="00014B1A"/>
    <w:rsid w:val="00015DEF"/>
    <w:rsid w:val="00016594"/>
    <w:rsid w:val="00016D7F"/>
    <w:rsid w:val="00017704"/>
    <w:rsid w:val="0002101D"/>
    <w:rsid w:val="000247CE"/>
    <w:rsid w:val="00026299"/>
    <w:rsid w:val="00031E86"/>
    <w:rsid w:val="00032702"/>
    <w:rsid w:val="000346CA"/>
    <w:rsid w:val="000374C7"/>
    <w:rsid w:val="00053832"/>
    <w:rsid w:val="00063292"/>
    <w:rsid w:val="000657F3"/>
    <w:rsid w:val="00066389"/>
    <w:rsid w:val="00067619"/>
    <w:rsid w:val="00067B51"/>
    <w:rsid w:val="00073ABC"/>
    <w:rsid w:val="0007463E"/>
    <w:rsid w:val="00076DD8"/>
    <w:rsid w:val="0008546E"/>
    <w:rsid w:val="00086A49"/>
    <w:rsid w:val="00087922"/>
    <w:rsid w:val="00091C42"/>
    <w:rsid w:val="000978E1"/>
    <w:rsid w:val="000A0EB3"/>
    <w:rsid w:val="000A1188"/>
    <w:rsid w:val="000A15B2"/>
    <w:rsid w:val="000A1CA3"/>
    <w:rsid w:val="000A2099"/>
    <w:rsid w:val="000A6E28"/>
    <w:rsid w:val="000B3702"/>
    <w:rsid w:val="000C2190"/>
    <w:rsid w:val="000C2527"/>
    <w:rsid w:val="000D0599"/>
    <w:rsid w:val="000D6FBD"/>
    <w:rsid w:val="000E3D74"/>
    <w:rsid w:val="000E7643"/>
    <w:rsid w:val="000F31E3"/>
    <w:rsid w:val="000F3B32"/>
    <w:rsid w:val="000F7279"/>
    <w:rsid w:val="000F72EB"/>
    <w:rsid w:val="000F7C6C"/>
    <w:rsid w:val="00102E73"/>
    <w:rsid w:val="001074B6"/>
    <w:rsid w:val="00110625"/>
    <w:rsid w:val="00112A47"/>
    <w:rsid w:val="001143A6"/>
    <w:rsid w:val="00117218"/>
    <w:rsid w:val="00120044"/>
    <w:rsid w:val="001264DB"/>
    <w:rsid w:val="00131A51"/>
    <w:rsid w:val="00132C21"/>
    <w:rsid w:val="00135233"/>
    <w:rsid w:val="00141D0F"/>
    <w:rsid w:val="00142356"/>
    <w:rsid w:val="001460BC"/>
    <w:rsid w:val="00151568"/>
    <w:rsid w:val="0015223E"/>
    <w:rsid w:val="0015453F"/>
    <w:rsid w:val="001564F2"/>
    <w:rsid w:val="001600AE"/>
    <w:rsid w:val="00163CF8"/>
    <w:rsid w:val="0018134A"/>
    <w:rsid w:val="00185855"/>
    <w:rsid w:val="001863BA"/>
    <w:rsid w:val="001914B7"/>
    <w:rsid w:val="001942E1"/>
    <w:rsid w:val="001956D2"/>
    <w:rsid w:val="00195D11"/>
    <w:rsid w:val="001A00E6"/>
    <w:rsid w:val="001A1481"/>
    <w:rsid w:val="001A1E01"/>
    <w:rsid w:val="001A3081"/>
    <w:rsid w:val="001A4036"/>
    <w:rsid w:val="001A58E9"/>
    <w:rsid w:val="001A60D0"/>
    <w:rsid w:val="001B350D"/>
    <w:rsid w:val="001B6B94"/>
    <w:rsid w:val="001C74E8"/>
    <w:rsid w:val="001D1994"/>
    <w:rsid w:val="001E1AE5"/>
    <w:rsid w:val="001E5F29"/>
    <w:rsid w:val="001F66C1"/>
    <w:rsid w:val="001F6CDA"/>
    <w:rsid w:val="002010DE"/>
    <w:rsid w:val="002032D7"/>
    <w:rsid w:val="00204C82"/>
    <w:rsid w:val="00205C1B"/>
    <w:rsid w:val="002109A7"/>
    <w:rsid w:val="00211FAC"/>
    <w:rsid w:val="00221550"/>
    <w:rsid w:val="002221B3"/>
    <w:rsid w:val="00223FAE"/>
    <w:rsid w:val="00230505"/>
    <w:rsid w:val="00230B11"/>
    <w:rsid w:val="00230C07"/>
    <w:rsid w:val="00234F9F"/>
    <w:rsid w:val="00237AEB"/>
    <w:rsid w:val="00244870"/>
    <w:rsid w:val="00250C55"/>
    <w:rsid w:val="002568B3"/>
    <w:rsid w:val="00257D3A"/>
    <w:rsid w:val="002605D8"/>
    <w:rsid w:val="002731A1"/>
    <w:rsid w:val="002771A9"/>
    <w:rsid w:val="002775F2"/>
    <w:rsid w:val="00284890"/>
    <w:rsid w:val="00284F56"/>
    <w:rsid w:val="00285348"/>
    <w:rsid w:val="002902BE"/>
    <w:rsid w:val="00295B3F"/>
    <w:rsid w:val="002A125D"/>
    <w:rsid w:val="002A322F"/>
    <w:rsid w:val="002A49A8"/>
    <w:rsid w:val="002A5966"/>
    <w:rsid w:val="002A61B7"/>
    <w:rsid w:val="002B1858"/>
    <w:rsid w:val="002B6447"/>
    <w:rsid w:val="002C2419"/>
    <w:rsid w:val="002C3746"/>
    <w:rsid w:val="002D006E"/>
    <w:rsid w:val="002D139A"/>
    <w:rsid w:val="002D64EB"/>
    <w:rsid w:val="002E0B51"/>
    <w:rsid w:val="002E51DA"/>
    <w:rsid w:val="002E5B32"/>
    <w:rsid w:val="002F100E"/>
    <w:rsid w:val="002F66A1"/>
    <w:rsid w:val="003036C2"/>
    <w:rsid w:val="0031464F"/>
    <w:rsid w:val="003154E6"/>
    <w:rsid w:val="00315D8E"/>
    <w:rsid w:val="00323D0A"/>
    <w:rsid w:val="0033503F"/>
    <w:rsid w:val="00343E20"/>
    <w:rsid w:val="00347B36"/>
    <w:rsid w:val="00352C33"/>
    <w:rsid w:val="003537FC"/>
    <w:rsid w:val="0035505F"/>
    <w:rsid w:val="00355C97"/>
    <w:rsid w:val="00360B5F"/>
    <w:rsid w:val="00361CF3"/>
    <w:rsid w:val="0036655F"/>
    <w:rsid w:val="0036782F"/>
    <w:rsid w:val="003711FE"/>
    <w:rsid w:val="00371301"/>
    <w:rsid w:val="003867DD"/>
    <w:rsid w:val="00386B4D"/>
    <w:rsid w:val="00391D6E"/>
    <w:rsid w:val="00393E49"/>
    <w:rsid w:val="00396210"/>
    <w:rsid w:val="003A5708"/>
    <w:rsid w:val="003B026D"/>
    <w:rsid w:val="003B154D"/>
    <w:rsid w:val="003B515E"/>
    <w:rsid w:val="003B58CC"/>
    <w:rsid w:val="003C1555"/>
    <w:rsid w:val="003C4EF6"/>
    <w:rsid w:val="003C69D7"/>
    <w:rsid w:val="003C7A3A"/>
    <w:rsid w:val="003D0E11"/>
    <w:rsid w:val="003D6987"/>
    <w:rsid w:val="003E7020"/>
    <w:rsid w:val="003E7FC4"/>
    <w:rsid w:val="003F1D7E"/>
    <w:rsid w:val="003F64E4"/>
    <w:rsid w:val="003F754F"/>
    <w:rsid w:val="003F7A0F"/>
    <w:rsid w:val="00400FE8"/>
    <w:rsid w:val="00407239"/>
    <w:rsid w:val="004078F0"/>
    <w:rsid w:val="004125C8"/>
    <w:rsid w:val="00412AAB"/>
    <w:rsid w:val="004170F3"/>
    <w:rsid w:val="00420601"/>
    <w:rsid w:val="004226C5"/>
    <w:rsid w:val="00422977"/>
    <w:rsid w:val="0042373D"/>
    <w:rsid w:val="00423975"/>
    <w:rsid w:val="0043174A"/>
    <w:rsid w:val="00432C52"/>
    <w:rsid w:val="0043766B"/>
    <w:rsid w:val="00445543"/>
    <w:rsid w:val="004460E6"/>
    <w:rsid w:val="00450046"/>
    <w:rsid w:val="0045704B"/>
    <w:rsid w:val="00461914"/>
    <w:rsid w:val="00463C8B"/>
    <w:rsid w:val="004646A8"/>
    <w:rsid w:val="004667CF"/>
    <w:rsid w:val="00466DBE"/>
    <w:rsid w:val="00467DB6"/>
    <w:rsid w:val="00473769"/>
    <w:rsid w:val="0047470C"/>
    <w:rsid w:val="00474BA3"/>
    <w:rsid w:val="00481C73"/>
    <w:rsid w:val="00484441"/>
    <w:rsid w:val="004919F7"/>
    <w:rsid w:val="00494011"/>
    <w:rsid w:val="0049555E"/>
    <w:rsid w:val="004965A8"/>
    <w:rsid w:val="00496BB0"/>
    <w:rsid w:val="00496D85"/>
    <w:rsid w:val="004A11A3"/>
    <w:rsid w:val="004A797A"/>
    <w:rsid w:val="004A7E3C"/>
    <w:rsid w:val="004B03A0"/>
    <w:rsid w:val="004B558A"/>
    <w:rsid w:val="004B7A2F"/>
    <w:rsid w:val="004C27B3"/>
    <w:rsid w:val="004C464B"/>
    <w:rsid w:val="004D196E"/>
    <w:rsid w:val="004D5B83"/>
    <w:rsid w:val="004D65CA"/>
    <w:rsid w:val="004D6864"/>
    <w:rsid w:val="004E6AD4"/>
    <w:rsid w:val="004F23E5"/>
    <w:rsid w:val="004F3943"/>
    <w:rsid w:val="0050159A"/>
    <w:rsid w:val="00512FCB"/>
    <w:rsid w:val="0051611C"/>
    <w:rsid w:val="00516AB4"/>
    <w:rsid w:val="005231FE"/>
    <w:rsid w:val="005323CB"/>
    <w:rsid w:val="00534679"/>
    <w:rsid w:val="00536315"/>
    <w:rsid w:val="00540439"/>
    <w:rsid w:val="0054456B"/>
    <w:rsid w:val="005532A9"/>
    <w:rsid w:val="00557E9A"/>
    <w:rsid w:val="00560BB9"/>
    <w:rsid w:val="005617CB"/>
    <w:rsid w:val="00565078"/>
    <w:rsid w:val="00566EDE"/>
    <w:rsid w:val="00577C16"/>
    <w:rsid w:val="00585CA6"/>
    <w:rsid w:val="00587581"/>
    <w:rsid w:val="00587B95"/>
    <w:rsid w:val="00596927"/>
    <w:rsid w:val="005B251F"/>
    <w:rsid w:val="005B3A3D"/>
    <w:rsid w:val="005B622A"/>
    <w:rsid w:val="005C16CC"/>
    <w:rsid w:val="005C44F5"/>
    <w:rsid w:val="005C4FFA"/>
    <w:rsid w:val="005D009B"/>
    <w:rsid w:val="005D1559"/>
    <w:rsid w:val="005D2103"/>
    <w:rsid w:val="005D47BB"/>
    <w:rsid w:val="005D7A3B"/>
    <w:rsid w:val="005E2161"/>
    <w:rsid w:val="005E3203"/>
    <w:rsid w:val="005E4942"/>
    <w:rsid w:val="005E6541"/>
    <w:rsid w:val="005F2B91"/>
    <w:rsid w:val="005F5B1D"/>
    <w:rsid w:val="00601CB0"/>
    <w:rsid w:val="006024CE"/>
    <w:rsid w:val="00602B59"/>
    <w:rsid w:val="00603FEA"/>
    <w:rsid w:val="0060421E"/>
    <w:rsid w:val="00605155"/>
    <w:rsid w:val="00605552"/>
    <w:rsid w:val="00611362"/>
    <w:rsid w:val="006118C1"/>
    <w:rsid w:val="006179E8"/>
    <w:rsid w:val="00624677"/>
    <w:rsid w:val="00624CC3"/>
    <w:rsid w:val="0062697A"/>
    <w:rsid w:val="006311AD"/>
    <w:rsid w:val="00632681"/>
    <w:rsid w:val="006340CA"/>
    <w:rsid w:val="00636DF2"/>
    <w:rsid w:val="00637395"/>
    <w:rsid w:val="0063771D"/>
    <w:rsid w:val="00640EEE"/>
    <w:rsid w:val="00641DA6"/>
    <w:rsid w:val="00643AD1"/>
    <w:rsid w:val="00645C5A"/>
    <w:rsid w:val="00647868"/>
    <w:rsid w:val="0065357A"/>
    <w:rsid w:val="006542DB"/>
    <w:rsid w:val="006558B0"/>
    <w:rsid w:val="00655A05"/>
    <w:rsid w:val="00656040"/>
    <w:rsid w:val="006636F6"/>
    <w:rsid w:val="00665824"/>
    <w:rsid w:val="00665A36"/>
    <w:rsid w:val="00667FBF"/>
    <w:rsid w:val="006710D0"/>
    <w:rsid w:val="00675F58"/>
    <w:rsid w:val="006770AD"/>
    <w:rsid w:val="00683271"/>
    <w:rsid w:val="006843CD"/>
    <w:rsid w:val="00692E05"/>
    <w:rsid w:val="006A6A7F"/>
    <w:rsid w:val="006A7001"/>
    <w:rsid w:val="006C01EE"/>
    <w:rsid w:val="006C533C"/>
    <w:rsid w:val="006C5D12"/>
    <w:rsid w:val="006C699B"/>
    <w:rsid w:val="006D2059"/>
    <w:rsid w:val="006E4AC8"/>
    <w:rsid w:val="006E4B43"/>
    <w:rsid w:val="006E4FE6"/>
    <w:rsid w:val="006F385E"/>
    <w:rsid w:val="006F3E9E"/>
    <w:rsid w:val="006F5F92"/>
    <w:rsid w:val="00704845"/>
    <w:rsid w:val="00707288"/>
    <w:rsid w:val="00713103"/>
    <w:rsid w:val="00720C9B"/>
    <w:rsid w:val="00723109"/>
    <w:rsid w:val="00727568"/>
    <w:rsid w:val="007340AD"/>
    <w:rsid w:val="00734651"/>
    <w:rsid w:val="00737307"/>
    <w:rsid w:val="00743556"/>
    <w:rsid w:val="00750F6C"/>
    <w:rsid w:val="0075501D"/>
    <w:rsid w:val="00765255"/>
    <w:rsid w:val="0076798A"/>
    <w:rsid w:val="00781EC1"/>
    <w:rsid w:val="00782ACF"/>
    <w:rsid w:val="007832C9"/>
    <w:rsid w:val="00787A84"/>
    <w:rsid w:val="00787ECE"/>
    <w:rsid w:val="00790A5D"/>
    <w:rsid w:val="0079230B"/>
    <w:rsid w:val="00792E4A"/>
    <w:rsid w:val="007941E3"/>
    <w:rsid w:val="007A371E"/>
    <w:rsid w:val="007A3B1C"/>
    <w:rsid w:val="007A4CB3"/>
    <w:rsid w:val="007A6E5C"/>
    <w:rsid w:val="007B1860"/>
    <w:rsid w:val="007B34D8"/>
    <w:rsid w:val="007B4CA8"/>
    <w:rsid w:val="007B6A11"/>
    <w:rsid w:val="007C1FB8"/>
    <w:rsid w:val="007C5432"/>
    <w:rsid w:val="007D09FA"/>
    <w:rsid w:val="007D15E9"/>
    <w:rsid w:val="007D6389"/>
    <w:rsid w:val="007E1B20"/>
    <w:rsid w:val="007F1935"/>
    <w:rsid w:val="007F4577"/>
    <w:rsid w:val="007F558C"/>
    <w:rsid w:val="007F7063"/>
    <w:rsid w:val="00800335"/>
    <w:rsid w:val="0080196F"/>
    <w:rsid w:val="00801C7D"/>
    <w:rsid w:val="00802481"/>
    <w:rsid w:val="00804E4E"/>
    <w:rsid w:val="00822886"/>
    <w:rsid w:val="00824910"/>
    <w:rsid w:val="008262C5"/>
    <w:rsid w:val="00826633"/>
    <w:rsid w:val="008269B8"/>
    <w:rsid w:val="00827847"/>
    <w:rsid w:val="00827AD8"/>
    <w:rsid w:val="00827B0B"/>
    <w:rsid w:val="008304A2"/>
    <w:rsid w:val="008338CF"/>
    <w:rsid w:val="00833D98"/>
    <w:rsid w:val="00833F33"/>
    <w:rsid w:val="00834201"/>
    <w:rsid w:val="00842FE9"/>
    <w:rsid w:val="008438BE"/>
    <w:rsid w:val="00847310"/>
    <w:rsid w:val="008514D9"/>
    <w:rsid w:val="008564F2"/>
    <w:rsid w:val="00860709"/>
    <w:rsid w:val="0086285F"/>
    <w:rsid w:val="00867D17"/>
    <w:rsid w:val="0087452B"/>
    <w:rsid w:val="00875772"/>
    <w:rsid w:val="00876C30"/>
    <w:rsid w:val="0088008A"/>
    <w:rsid w:val="00881AB8"/>
    <w:rsid w:val="0088689A"/>
    <w:rsid w:val="008875D3"/>
    <w:rsid w:val="008A06AF"/>
    <w:rsid w:val="008A22B8"/>
    <w:rsid w:val="008B03BA"/>
    <w:rsid w:val="008B305C"/>
    <w:rsid w:val="008B5FB7"/>
    <w:rsid w:val="008C0A31"/>
    <w:rsid w:val="008C1EBA"/>
    <w:rsid w:val="008C3846"/>
    <w:rsid w:val="008C63DF"/>
    <w:rsid w:val="008C6424"/>
    <w:rsid w:val="008D2961"/>
    <w:rsid w:val="008D483A"/>
    <w:rsid w:val="008E60F1"/>
    <w:rsid w:val="008F19A9"/>
    <w:rsid w:val="008F2FA3"/>
    <w:rsid w:val="008F37BD"/>
    <w:rsid w:val="008F4EF6"/>
    <w:rsid w:val="008F578F"/>
    <w:rsid w:val="008F7632"/>
    <w:rsid w:val="00904A6A"/>
    <w:rsid w:val="00906174"/>
    <w:rsid w:val="00910327"/>
    <w:rsid w:val="00911184"/>
    <w:rsid w:val="00912495"/>
    <w:rsid w:val="00912F79"/>
    <w:rsid w:val="00916AA9"/>
    <w:rsid w:val="00921E58"/>
    <w:rsid w:val="00925028"/>
    <w:rsid w:val="009334A9"/>
    <w:rsid w:val="00935F1C"/>
    <w:rsid w:val="009450AA"/>
    <w:rsid w:val="00947297"/>
    <w:rsid w:val="0095053E"/>
    <w:rsid w:val="009516DC"/>
    <w:rsid w:val="00953C25"/>
    <w:rsid w:val="00956210"/>
    <w:rsid w:val="00960459"/>
    <w:rsid w:val="009624A9"/>
    <w:rsid w:val="00964201"/>
    <w:rsid w:val="00966B42"/>
    <w:rsid w:val="00976FDE"/>
    <w:rsid w:val="009946F4"/>
    <w:rsid w:val="009A10D3"/>
    <w:rsid w:val="009A3B9C"/>
    <w:rsid w:val="009A68EC"/>
    <w:rsid w:val="009B4E1A"/>
    <w:rsid w:val="009B4F6F"/>
    <w:rsid w:val="009B6C9F"/>
    <w:rsid w:val="009B787B"/>
    <w:rsid w:val="009C1349"/>
    <w:rsid w:val="009C2476"/>
    <w:rsid w:val="009C58B4"/>
    <w:rsid w:val="009D0EAE"/>
    <w:rsid w:val="009D2184"/>
    <w:rsid w:val="009D6B51"/>
    <w:rsid w:val="009D7B66"/>
    <w:rsid w:val="009E58FC"/>
    <w:rsid w:val="009F0BF1"/>
    <w:rsid w:val="009F0C49"/>
    <w:rsid w:val="009F2093"/>
    <w:rsid w:val="009F2BDF"/>
    <w:rsid w:val="009F4364"/>
    <w:rsid w:val="00A0570C"/>
    <w:rsid w:val="00A06373"/>
    <w:rsid w:val="00A160E3"/>
    <w:rsid w:val="00A201A8"/>
    <w:rsid w:val="00A20FF0"/>
    <w:rsid w:val="00A2251A"/>
    <w:rsid w:val="00A268D3"/>
    <w:rsid w:val="00A40735"/>
    <w:rsid w:val="00A40B8D"/>
    <w:rsid w:val="00A4182B"/>
    <w:rsid w:val="00A45F57"/>
    <w:rsid w:val="00A47497"/>
    <w:rsid w:val="00A62371"/>
    <w:rsid w:val="00A748E8"/>
    <w:rsid w:val="00A8254D"/>
    <w:rsid w:val="00A85347"/>
    <w:rsid w:val="00A85B03"/>
    <w:rsid w:val="00A86F85"/>
    <w:rsid w:val="00AA1034"/>
    <w:rsid w:val="00AA2E20"/>
    <w:rsid w:val="00AA3248"/>
    <w:rsid w:val="00AA41B6"/>
    <w:rsid w:val="00AA4399"/>
    <w:rsid w:val="00AA7CEF"/>
    <w:rsid w:val="00AB489F"/>
    <w:rsid w:val="00AB675D"/>
    <w:rsid w:val="00AC2070"/>
    <w:rsid w:val="00AC21C3"/>
    <w:rsid w:val="00AD4B4C"/>
    <w:rsid w:val="00AD69FE"/>
    <w:rsid w:val="00AE32CD"/>
    <w:rsid w:val="00AE66B6"/>
    <w:rsid w:val="00AF04C2"/>
    <w:rsid w:val="00AF225D"/>
    <w:rsid w:val="00AF2F88"/>
    <w:rsid w:val="00AF5A61"/>
    <w:rsid w:val="00B07773"/>
    <w:rsid w:val="00B2114F"/>
    <w:rsid w:val="00B266A3"/>
    <w:rsid w:val="00B27761"/>
    <w:rsid w:val="00B308E6"/>
    <w:rsid w:val="00B374D9"/>
    <w:rsid w:val="00B409CE"/>
    <w:rsid w:val="00B42FCF"/>
    <w:rsid w:val="00B46094"/>
    <w:rsid w:val="00B4667C"/>
    <w:rsid w:val="00B500C9"/>
    <w:rsid w:val="00B50548"/>
    <w:rsid w:val="00B50A92"/>
    <w:rsid w:val="00B6236B"/>
    <w:rsid w:val="00B62C6D"/>
    <w:rsid w:val="00B67FCA"/>
    <w:rsid w:val="00B705E7"/>
    <w:rsid w:val="00B70C95"/>
    <w:rsid w:val="00B76528"/>
    <w:rsid w:val="00B7757F"/>
    <w:rsid w:val="00B77F25"/>
    <w:rsid w:val="00B80A2E"/>
    <w:rsid w:val="00B86409"/>
    <w:rsid w:val="00B87138"/>
    <w:rsid w:val="00B91DE2"/>
    <w:rsid w:val="00B956A0"/>
    <w:rsid w:val="00B97B80"/>
    <w:rsid w:val="00BA0143"/>
    <w:rsid w:val="00BA42DC"/>
    <w:rsid w:val="00BA4B7E"/>
    <w:rsid w:val="00BA6559"/>
    <w:rsid w:val="00BB31ED"/>
    <w:rsid w:val="00BB532E"/>
    <w:rsid w:val="00BB56E8"/>
    <w:rsid w:val="00BC1053"/>
    <w:rsid w:val="00BC790D"/>
    <w:rsid w:val="00BD7120"/>
    <w:rsid w:val="00BE6B83"/>
    <w:rsid w:val="00BE7181"/>
    <w:rsid w:val="00BF0924"/>
    <w:rsid w:val="00BF4252"/>
    <w:rsid w:val="00BF6F27"/>
    <w:rsid w:val="00C0109D"/>
    <w:rsid w:val="00C1711C"/>
    <w:rsid w:val="00C17394"/>
    <w:rsid w:val="00C22323"/>
    <w:rsid w:val="00C26AAC"/>
    <w:rsid w:val="00C35FD5"/>
    <w:rsid w:val="00C41529"/>
    <w:rsid w:val="00C4279E"/>
    <w:rsid w:val="00C458E0"/>
    <w:rsid w:val="00C473D8"/>
    <w:rsid w:val="00C53461"/>
    <w:rsid w:val="00C55604"/>
    <w:rsid w:val="00C57FA9"/>
    <w:rsid w:val="00C61B9B"/>
    <w:rsid w:val="00C63890"/>
    <w:rsid w:val="00C64805"/>
    <w:rsid w:val="00C65A5A"/>
    <w:rsid w:val="00C66F19"/>
    <w:rsid w:val="00C7104B"/>
    <w:rsid w:val="00C7161C"/>
    <w:rsid w:val="00C74783"/>
    <w:rsid w:val="00C748ED"/>
    <w:rsid w:val="00C84A45"/>
    <w:rsid w:val="00C86EB6"/>
    <w:rsid w:val="00C91C01"/>
    <w:rsid w:val="00C934E9"/>
    <w:rsid w:val="00CA479F"/>
    <w:rsid w:val="00CB21F3"/>
    <w:rsid w:val="00CB2BFF"/>
    <w:rsid w:val="00CB5E88"/>
    <w:rsid w:val="00CB5FD4"/>
    <w:rsid w:val="00CC381F"/>
    <w:rsid w:val="00CD1E37"/>
    <w:rsid w:val="00CD34D3"/>
    <w:rsid w:val="00CD75DC"/>
    <w:rsid w:val="00CF009A"/>
    <w:rsid w:val="00CF0B11"/>
    <w:rsid w:val="00CF187F"/>
    <w:rsid w:val="00CF6BDD"/>
    <w:rsid w:val="00D02651"/>
    <w:rsid w:val="00D07277"/>
    <w:rsid w:val="00D116BE"/>
    <w:rsid w:val="00D1438E"/>
    <w:rsid w:val="00D207EE"/>
    <w:rsid w:val="00D22D5D"/>
    <w:rsid w:val="00D25843"/>
    <w:rsid w:val="00D279B5"/>
    <w:rsid w:val="00D31C6D"/>
    <w:rsid w:val="00D3348D"/>
    <w:rsid w:val="00D334B3"/>
    <w:rsid w:val="00D35B0F"/>
    <w:rsid w:val="00D35EFD"/>
    <w:rsid w:val="00D35FF6"/>
    <w:rsid w:val="00D417CA"/>
    <w:rsid w:val="00D427E4"/>
    <w:rsid w:val="00D4456E"/>
    <w:rsid w:val="00D449DE"/>
    <w:rsid w:val="00D54A8A"/>
    <w:rsid w:val="00D56EDA"/>
    <w:rsid w:val="00D67F9F"/>
    <w:rsid w:val="00D70F2E"/>
    <w:rsid w:val="00D85229"/>
    <w:rsid w:val="00D86201"/>
    <w:rsid w:val="00D877C5"/>
    <w:rsid w:val="00D92BDE"/>
    <w:rsid w:val="00D96C5E"/>
    <w:rsid w:val="00DA0B57"/>
    <w:rsid w:val="00DA3B76"/>
    <w:rsid w:val="00DA6C10"/>
    <w:rsid w:val="00DA78A4"/>
    <w:rsid w:val="00DA78C4"/>
    <w:rsid w:val="00DA7D0E"/>
    <w:rsid w:val="00DB0C5C"/>
    <w:rsid w:val="00DB1E1B"/>
    <w:rsid w:val="00DB2807"/>
    <w:rsid w:val="00DB2E26"/>
    <w:rsid w:val="00DB6690"/>
    <w:rsid w:val="00DB720D"/>
    <w:rsid w:val="00DC36F2"/>
    <w:rsid w:val="00DC5189"/>
    <w:rsid w:val="00DD48D3"/>
    <w:rsid w:val="00DE013B"/>
    <w:rsid w:val="00DE1E83"/>
    <w:rsid w:val="00DF2FA8"/>
    <w:rsid w:val="00DF361E"/>
    <w:rsid w:val="00DF6BDD"/>
    <w:rsid w:val="00DF700C"/>
    <w:rsid w:val="00E000D8"/>
    <w:rsid w:val="00E02C18"/>
    <w:rsid w:val="00E06CC6"/>
    <w:rsid w:val="00E2494C"/>
    <w:rsid w:val="00E2564C"/>
    <w:rsid w:val="00E27258"/>
    <w:rsid w:val="00E331BA"/>
    <w:rsid w:val="00E37315"/>
    <w:rsid w:val="00E509A1"/>
    <w:rsid w:val="00E55AA8"/>
    <w:rsid w:val="00E56606"/>
    <w:rsid w:val="00E57C9A"/>
    <w:rsid w:val="00E6167D"/>
    <w:rsid w:val="00E620B6"/>
    <w:rsid w:val="00E62E30"/>
    <w:rsid w:val="00E645A7"/>
    <w:rsid w:val="00E71BEF"/>
    <w:rsid w:val="00E74AE2"/>
    <w:rsid w:val="00E8070B"/>
    <w:rsid w:val="00E82642"/>
    <w:rsid w:val="00E82731"/>
    <w:rsid w:val="00E856E3"/>
    <w:rsid w:val="00E90D89"/>
    <w:rsid w:val="00E91489"/>
    <w:rsid w:val="00E94892"/>
    <w:rsid w:val="00EA112D"/>
    <w:rsid w:val="00EA1DAE"/>
    <w:rsid w:val="00EA34BE"/>
    <w:rsid w:val="00EA503F"/>
    <w:rsid w:val="00EA651A"/>
    <w:rsid w:val="00EB0FC0"/>
    <w:rsid w:val="00EB3B37"/>
    <w:rsid w:val="00EB7E6E"/>
    <w:rsid w:val="00EC2080"/>
    <w:rsid w:val="00EC3105"/>
    <w:rsid w:val="00EC5536"/>
    <w:rsid w:val="00ED06C9"/>
    <w:rsid w:val="00ED44D5"/>
    <w:rsid w:val="00ED57F9"/>
    <w:rsid w:val="00ED6FC6"/>
    <w:rsid w:val="00ED7902"/>
    <w:rsid w:val="00EE12A8"/>
    <w:rsid w:val="00EE18F6"/>
    <w:rsid w:val="00EE1E06"/>
    <w:rsid w:val="00EE3A93"/>
    <w:rsid w:val="00EE3E58"/>
    <w:rsid w:val="00EE5498"/>
    <w:rsid w:val="00EE679F"/>
    <w:rsid w:val="00EF081E"/>
    <w:rsid w:val="00EF4495"/>
    <w:rsid w:val="00F0133B"/>
    <w:rsid w:val="00F02A50"/>
    <w:rsid w:val="00F0492C"/>
    <w:rsid w:val="00F1105E"/>
    <w:rsid w:val="00F123B4"/>
    <w:rsid w:val="00F17649"/>
    <w:rsid w:val="00F177E6"/>
    <w:rsid w:val="00F244CF"/>
    <w:rsid w:val="00F252C6"/>
    <w:rsid w:val="00F262A1"/>
    <w:rsid w:val="00F30D79"/>
    <w:rsid w:val="00F34C8A"/>
    <w:rsid w:val="00F35EF7"/>
    <w:rsid w:val="00F37A8D"/>
    <w:rsid w:val="00F445FE"/>
    <w:rsid w:val="00F45AF4"/>
    <w:rsid w:val="00F4665B"/>
    <w:rsid w:val="00F4698D"/>
    <w:rsid w:val="00F46FB0"/>
    <w:rsid w:val="00F53802"/>
    <w:rsid w:val="00F53B97"/>
    <w:rsid w:val="00F6122E"/>
    <w:rsid w:val="00F66F64"/>
    <w:rsid w:val="00F759C3"/>
    <w:rsid w:val="00F94E57"/>
    <w:rsid w:val="00F96FFD"/>
    <w:rsid w:val="00FA135A"/>
    <w:rsid w:val="00FB10C2"/>
    <w:rsid w:val="00FB4586"/>
    <w:rsid w:val="00FC1646"/>
    <w:rsid w:val="00FC55A7"/>
    <w:rsid w:val="00FD339F"/>
    <w:rsid w:val="00FD34E2"/>
    <w:rsid w:val="00FD68ED"/>
    <w:rsid w:val="00FF62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93AAB5"/>
  <w15:chartTrackingRefBased/>
  <w15:docId w15:val="{AC84274D-5E8D-4EFE-9812-6B9E3EA13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5DEF"/>
    <w:rPr>
      <w:sz w:val="16"/>
      <w:szCs w:val="16"/>
    </w:rPr>
  </w:style>
  <w:style w:type="paragraph" w:styleId="BalloonText">
    <w:name w:val="Balloon Text"/>
    <w:basedOn w:val="Normal"/>
    <w:link w:val="BalloonTextChar"/>
    <w:uiPriority w:val="99"/>
    <w:semiHidden/>
    <w:unhideWhenUsed/>
    <w:rsid w:val="00015D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5DEF"/>
    <w:rPr>
      <w:rFonts w:ascii="Segoe UI" w:hAnsi="Segoe UI" w:cs="Segoe UI"/>
      <w:sz w:val="18"/>
      <w:szCs w:val="18"/>
    </w:rPr>
  </w:style>
  <w:style w:type="paragraph" w:styleId="CommentText">
    <w:name w:val="annotation text"/>
    <w:basedOn w:val="Normal"/>
    <w:link w:val="CommentTextChar"/>
    <w:uiPriority w:val="99"/>
    <w:unhideWhenUsed/>
    <w:rsid w:val="00015DEF"/>
    <w:pPr>
      <w:spacing w:line="240" w:lineRule="auto"/>
    </w:pPr>
    <w:rPr>
      <w:sz w:val="20"/>
      <w:szCs w:val="20"/>
    </w:rPr>
  </w:style>
  <w:style w:type="character" w:customStyle="1" w:styleId="CommentTextChar">
    <w:name w:val="Comment Text Char"/>
    <w:basedOn w:val="DefaultParagraphFont"/>
    <w:link w:val="CommentText"/>
    <w:uiPriority w:val="99"/>
    <w:rsid w:val="00015DEF"/>
    <w:rPr>
      <w:sz w:val="20"/>
      <w:szCs w:val="20"/>
    </w:rPr>
  </w:style>
  <w:style w:type="paragraph" w:styleId="ListParagraph">
    <w:name w:val="List Paragraph"/>
    <w:basedOn w:val="Normal"/>
    <w:uiPriority w:val="34"/>
    <w:qFormat/>
    <w:rsid w:val="00474BA3"/>
    <w:pPr>
      <w:ind w:left="720"/>
      <w:contextualSpacing/>
    </w:pPr>
  </w:style>
  <w:style w:type="character" w:styleId="Hyperlink">
    <w:name w:val="Hyperlink"/>
    <w:basedOn w:val="DefaultParagraphFont"/>
    <w:uiPriority w:val="99"/>
    <w:unhideWhenUsed/>
    <w:rsid w:val="00EE18F6"/>
    <w:rPr>
      <w:color w:val="0563C1" w:themeColor="hyperlink"/>
      <w:u w:val="single"/>
    </w:rPr>
  </w:style>
  <w:style w:type="character" w:styleId="FollowedHyperlink">
    <w:name w:val="FollowedHyperlink"/>
    <w:basedOn w:val="DefaultParagraphFont"/>
    <w:uiPriority w:val="99"/>
    <w:semiHidden/>
    <w:unhideWhenUsed/>
    <w:rsid w:val="00234F9F"/>
    <w:rPr>
      <w:color w:val="954F72" w:themeColor="followedHyperlink"/>
      <w:u w:val="single"/>
    </w:rPr>
  </w:style>
  <w:style w:type="character" w:customStyle="1" w:styleId="apple-converted-space">
    <w:name w:val="apple-converted-space"/>
    <w:basedOn w:val="DefaultParagraphFont"/>
    <w:rsid w:val="00432C52"/>
  </w:style>
  <w:style w:type="table" w:styleId="TableGrid">
    <w:name w:val="Table Grid"/>
    <w:basedOn w:val="TableNormal"/>
    <w:uiPriority w:val="39"/>
    <w:rsid w:val="00C748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16AA9"/>
    <w:pPr>
      <w:tabs>
        <w:tab w:val="left" w:pos="504"/>
      </w:tabs>
      <w:spacing w:after="240" w:line="240" w:lineRule="auto"/>
      <w:ind w:left="504" w:hanging="504"/>
    </w:pPr>
  </w:style>
  <w:style w:type="paragraph" w:styleId="CommentSubject">
    <w:name w:val="annotation subject"/>
    <w:basedOn w:val="CommentText"/>
    <w:next w:val="CommentText"/>
    <w:link w:val="CommentSubjectChar"/>
    <w:uiPriority w:val="99"/>
    <w:semiHidden/>
    <w:unhideWhenUsed/>
    <w:rsid w:val="00026299"/>
    <w:rPr>
      <w:b/>
      <w:bCs/>
    </w:rPr>
  </w:style>
  <w:style w:type="character" w:customStyle="1" w:styleId="CommentSubjectChar">
    <w:name w:val="Comment Subject Char"/>
    <w:basedOn w:val="CommentTextChar"/>
    <w:link w:val="CommentSubject"/>
    <w:uiPriority w:val="99"/>
    <w:semiHidden/>
    <w:rsid w:val="00026299"/>
    <w:rPr>
      <w:b/>
      <w:bCs/>
      <w:sz w:val="20"/>
      <w:szCs w:val="20"/>
    </w:rPr>
  </w:style>
  <w:style w:type="paragraph" w:styleId="Revision">
    <w:name w:val="Revision"/>
    <w:hidden/>
    <w:uiPriority w:val="99"/>
    <w:semiHidden/>
    <w:rsid w:val="00026299"/>
    <w:pPr>
      <w:spacing w:after="0" w:line="240" w:lineRule="auto"/>
    </w:pPr>
  </w:style>
  <w:style w:type="character" w:styleId="PlaceholderText">
    <w:name w:val="Placeholder Text"/>
    <w:basedOn w:val="DefaultParagraphFont"/>
    <w:uiPriority w:val="99"/>
    <w:semiHidden/>
    <w:rsid w:val="0088008A"/>
    <w:rPr>
      <w:color w:val="808080"/>
    </w:rPr>
  </w:style>
  <w:style w:type="paragraph" w:customStyle="1" w:styleId="MTDisplayEquation">
    <w:name w:val="MTDisplayEquation"/>
    <w:basedOn w:val="Normal"/>
    <w:next w:val="Normal"/>
    <w:link w:val="MTDisplayEquationChar"/>
    <w:rsid w:val="001E1AE5"/>
    <w:pPr>
      <w:tabs>
        <w:tab w:val="center" w:pos="5040"/>
        <w:tab w:val="right" w:pos="10080"/>
      </w:tabs>
      <w:spacing w:after="0" w:line="240" w:lineRule="auto"/>
    </w:pPr>
    <w:rPr>
      <w:rFonts w:eastAsia="Times New Roman" w:cs="Times New Roman"/>
      <w:color w:val="000000"/>
    </w:rPr>
  </w:style>
  <w:style w:type="character" w:customStyle="1" w:styleId="MTDisplayEquationChar">
    <w:name w:val="MTDisplayEquation Char"/>
    <w:basedOn w:val="DefaultParagraphFont"/>
    <w:link w:val="MTDisplayEquation"/>
    <w:rsid w:val="001E1AE5"/>
    <w:rPr>
      <w:rFonts w:eastAsia="Times New Roman" w:cs="Times New Roman"/>
      <w:color w:val="000000"/>
    </w:rPr>
  </w:style>
  <w:style w:type="paragraph" w:styleId="Header">
    <w:name w:val="header"/>
    <w:basedOn w:val="Normal"/>
    <w:link w:val="HeaderChar"/>
    <w:uiPriority w:val="99"/>
    <w:unhideWhenUsed/>
    <w:rsid w:val="00BB53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532E"/>
  </w:style>
  <w:style w:type="paragraph" w:styleId="Footer">
    <w:name w:val="footer"/>
    <w:basedOn w:val="Normal"/>
    <w:link w:val="FooterChar"/>
    <w:uiPriority w:val="99"/>
    <w:unhideWhenUsed/>
    <w:rsid w:val="00BB53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532E"/>
  </w:style>
  <w:style w:type="paragraph" w:styleId="HTMLPreformatted">
    <w:name w:val="HTML Preformatted"/>
    <w:basedOn w:val="Normal"/>
    <w:link w:val="HTMLPreformattedChar"/>
    <w:uiPriority w:val="99"/>
    <w:semiHidden/>
    <w:unhideWhenUsed/>
    <w:rsid w:val="006269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2697A"/>
    <w:rPr>
      <w:rFonts w:ascii="Courier New" w:eastAsia="Times New Roman" w:hAnsi="Courier New" w:cs="Courier New"/>
      <w:sz w:val="20"/>
      <w:szCs w:val="20"/>
    </w:rPr>
  </w:style>
  <w:style w:type="character" w:customStyle="1" w:styleId="gewyw5ybjeb">
    <w:name w:val="gewyw5ybjeb"/>
    <w:basedOn w:val="DefaultParagraphFont"/>
    <w:rsid w:val="0062697A"/>
  </w:style>
  <w:style w:type="character" w:customStyle="1" w:styleId="gewyw5ybmdb">
    <w:name w:val="gewyw5ybmdb"/>
    <w:basedOn w:val="DefaultParagraphFont"/>
    <w:rsid w:val="006269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421906">
      <w:bodyDiv w:val="1"/>
      <w:marLeft w:val="0"/>
      <w:marRight w:val="0"/>
      <w:marTop w:val="0"/>
      <w:marBottom w:val="0"/>
      <w:divBdr>
        <w:top w:val="none" w:sz="0" w:space="0" w:color="auto"/>
        <w:left w:val="none" w:sz="0" w:space="0" w:color="auto"/>
        <w:bottom w:val="none" w:sz="0" w:space="0" w:color="auto"/>
        <w:right w:val="none" w:sz="0" w:space="0" w:color="auto"/>
      </w:divBdr>
    </w:div>
    <w:div w:id="256444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A814AB-9BC2-4203-908E-A2B2850BCD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4142</Words>
  <Characters>80613</Characters>
  <Application>Microsoft Office Word</Application>
  <DocSecurity>0</DocSecurity>
  <Lines>671</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endall</dc:creator>
  <cp:keywords/>
  <dc:description/>
  <cp:lastModifiedBy>Emily Kendall</cp:lastModifiedBy>
  <cp:revision>5</cp:revision>
  <dcterms:created xsi:type="dcterms:W3CDTF">2016-11-04T14:15:00Z</dcterms:created>
  <dcterms:modified xsi:type="dcterms:W3CDTF">2016-11-04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KCcb15wZ"/&gt;&lt;style id="http://www.zotero.org/styles/plos-medicine"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y fmtid="{D5CDD505-2E9C-101B-9397-08002B2CF9AE}" pid="4" name="MTWinEqns">
    <vt:bool>true</vt:bool>
  </property>
  <property fmtid="{D5CDD505-2E9C-101B-9397-08002B2CF9AE}" pid="5" name="MTEqnNumsOnRight">
    <vt:bool>false</vt:bool>
  </property>
  <property fmtid="{D5CDD505-2E9C-101B-9397-08002B2CF9AE}" pid="6" name="MTEquationNumber2">
    <vt:lpwstr>(#S1.#E1)</vt:lpwstr>
  </property>
</Properties>
</file>